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9E223" w14:textId="12DC462C" w:rsidR="00DE6326" w:rsidRPr="00503086" w:rsidRDefault="00DE6326" w:rsidP="00DE6326">
      <w:pPr>
        <w:rPr>
          <w:rFonts w:ascii="Times New Roman" w:hAnsi="Times New Roman" w:cs="Times New Roman"/>
          <w:b/>
          <w:sz w:val="20"/>
          <w:szCs w:val="20"/>
        </w:rPr>
      </w:pPr>
      <w:r w:rsidRPr="00503086">
        <w:rPr>
          <w:rFonts w:ascii="Times New Roman" w:hAnsi="Times New Roman" w:cs="Times New Roman"/>
          <w:b/>
          <w:sz w:val="20"/>
          <w:szCs w:val="20"/>
        </w:rPr>
        <w:t>Supplementary table 1. Search term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26"/>
        <w:gridCol w:w="2410"/>
        <w:gridCol w:w="6611"/>
      </w:tblGrid>
      <w:tr w:rsidR="00DE6326" w:rsidRPr="00503086" w14:paraId="2E046385" w14:textId="77777777" w:rsidTr="00F634E2">
        <w:tc>
          <w:tcPr>
            <w:tcW w:w="9447" w:type="dxa"/>
            <w:gridSpan w:val="3"/>
          </w:tcPr>
          <w:p w14:paraId="3F1544FD" w14:textId="77777777" w:rsidR="00DE6326" w:rsidRPr="00503086" w:rsidRDefault="00DE6326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sz w:val="16"/>
                <w:szCs w:val="16"/>
              </w:rPr>
              <w:t>MEDLINE search terms in PubMed</w:t>
            </w:r>
          </w:p>
        </w:tc>
      </w:tr>
      <w:tr w:rsidR="00DE6326" w:rsidRPr="00503086" w14:paraId="765BAB0E" w14:textId="77777777" w:rsidTr="00F634E2">
        <w:tc>
          <w:tcPr>
            <w:tcW w:w="426" w:type="dxa"/>
          </w:tcPr>
          <w:p w14:paraId="796AB55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n</w:t>
            </w:r>
          </w:p>
        </w:tc>
        <w:tc>
          <w:tcPr>
            <w:tcW w:w="2410" w:type="dxa"/>
          </w:tcPr>
          <w:p w14:paraId="0DBBA42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Concepts</w:t>
            </w:r>
          </w:p>
          <w:p w14:paraId="7294FBAD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58880CB0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</w:tr>
      <w:tr w:rsidR="00DE6326" w:rsidRPr="00503086" w14:paraId="15B867BE" w14:textId="77777777" w:rsidTr="00F634E2">
        <w:tc>
          <w:tcPr>
            <w:tcW w:w="426" w:type="dxa"/>
          </w:tcPr>
          <w:p w14:paraId="35BE203D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59E78A38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6611" w:type="dxa"/>
          </w:tcPr>
          <w:p w14:paraId="22AE59D1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hypertension [MESH] OR hypertension [Title/Abstract] OR blood pressure [MESH] OR blood pressure [Title/Abstract]</w:t>
            </w:r>
          </w:p>
        </w:tc>
      </w:tr>
      <w:tr w:rsidR="00DE6326" w:rsidRPr="00503086" w14:paraId="4B87CFC8" w14:textId="77777777" w:rsidTr="00F634E2">
        <w:tc>
          <w:tcPr>
            <w:tcW w:w="426" w:type="dxa"/>
          </w:tcPr>
          <w:p w14:paraId="5E709C1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  <w:vAlign w:val="center"/>
          </w:tcPr>
          <w:p w14:paraId="21203349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rovider Education</w:t>
            </w:r>
          </w:p>
          <w:p w14:paraId="6B5C3BB4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4C6B4D78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(((((((Education, continuing [MESH]) OR (physician [Title/Abstract])) OR (nurs*[Title/Abstract])) OR (pharmacist [Title/Abstract])) OR (provider [Title/Abstract])) OR (provider [Title/Abstract])) OR (professional [Title/Abstract])) AND ((train*[Title/Abstract]) OR (education [Title/Abstract]))</w:t>
            </w:r>
          </w:p>
        </w:tc>
      </w:tr>
      <w:tr w:rsidR="00DE6326" w:rsidRPr="00503086" w14:paraId="1B524A29" w14:textId="77777777" w:rsidTr="00F634E2">
        <w:tc>
          <w:tcPr>
            <w:tcW w:w="426" w:type="dxa"/>
          </w:tcPr>
          <w:p w14:paraId="343B07AB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57A2070F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rovider Team Change/Task Shifting</w:t>
            </w:r>
          </w:p>
          <w:p w14:paraId="7DF59F6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52F1A4F6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 Care Team [MESH] OR Primary Nursing [MESH] OR physicians role [MESH] OR physicians practice patterns [MESH] OR health services accessibility [MESH] OR task shifting [Title/Abstract] OR team change [Title/Abstract] OR team-based care [Title/Abstract] OR ((pharmacist[Title/Abstract] OR nurs*[Title/Abstract]) AND (care [Title/Abstract] OR treat*[Title/Abstract])) OR collaborative care [Title/Abstract] OR community health workers [MESH] OR lay health worker [Title/Abstract]</w:t>
            </w:r>
          </w:p>
        </w:tc>
      </w:tr>
      <w:tr w:rsidR="00DE6326" w:rsidRPr="00503086" w14:paraId="4760CE21" w14:textId="77777777" w:rsidTr="00F634E2">
        <w:tc>
          <w:tcPr>
            <w:tcW w:w="426" w:type="dxa"/>
          </w:tcPr>
          <w:p w14:paraId="3EF3C3BD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A8F005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vAlign w:val="center"/>
          </w:tcPr>
          <w:p w14:paraId="740CB8CB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 Education and Treatment Adherence</w:t>
            </w:r>
          </w:p>
          <w:p w14:paraId="271A40CE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3534D875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 Compliance [MESH] OR patient education as topic [MESH] OR patient participation [MESH] OR patient adherence [Title/Abstract] OR medication adherence [MESH] OR self manage* [Title/Abstract] OR lifestyle modification [Title/Abstract] OR (patient [Title/Abstract] AND (behavior therapy [MESH] OR counsel* OR motiv* [Title/Abstract] OR health behavior [MESH] OR behavior control [MESH] OR health education [MESH] OR health promotion [MESH] OR health coaching [Title/Abstract]))</w:t>
            </w:r>
          </w:p>
        </w:tc>
      </w:tr>
      <w:tr w:rsidR="00DE6326" w:rsidRPr="00503086" w14:paraId="5CD6D765" w14:textId="77777777" w:rsidTr="00F634E2">
        <w:tc>
          <w:tcPr>
            <w:tcW w:w="426" w:type="dxa"/>
          </w:tcPr>
          <w:p w14:paraId="67D0A8B8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vAlign w:val="center"/>
          </w:tcPr>
          <w:p w14:paraId="4AE587C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Health Care Provider Feedback and Guideline Adherence</w:t>
            </w:r>
          </w:p>
        </w:tc>
        <w:tc>
          <w:tcPr>
            <w:tcW w:w="6611" w:type="dxa"/>
            <w:vAlign w:val="center"/>
          </w:tcPr>
          <w:p w14:paraId="62972E44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Decision Support Systems, Clinical [MESH] OR Decision Making, Computer Assisted [MESH] OR Reminder Systems [MESH] OR Practice Guideline [MESH] OR Guidelines as topic [MESH] OR Medical Audit [MESH] OR Guideline Adherence [MESH] OR reimbursement, incentive [MESH] OR reimbursement mechanisms [MESH] OR feedback [Title/Abstract] OR guideline adherence [Title/Abstract] OR stepped care [Title/Abstract]</w:t>
            </w:r>
          </w:p>
        </w:tc>
      </w:tr>
      <w:tr w:rsidR="00DE6326" w:rsidRPr="00503086" w14:paraId="17A004BA" w14:textId="77777777" w:rsidTr="00F634E2">
        <w:tc>
          <w:tcPr>
            <w:tcW w:w="426" w:type="dxa"/>
          </w:tcPr>
          <w:p w14:paraId="39121EB9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vAlign w:val="center"/>
          </w:tcPr>
          <w:p w14:paraId="073181AB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Home Blood Pressure Monitoring/Telemonitoring</w:t>
            </w:r>
          </w:p>
        </w:tc>
        <w:tc>
          <w:tcPr>
            <w:tcW w:w="6611" w:type="dxa"/>
            <w:vAlign w:val="center"/>
          </w:tcPr>
          <w:p w14:paraId="11482429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((self [Title/Abstract] OR home [Title/Abstract]) AND monitor* [Title/Abstract]) OR telemedicine [MESH] OR telemonitor* [Title/Abstract] OR telecare [Title/Abstract] OR telehealth [Title/Abstract] OR telehomecare [Title/Abstract]</w:t>
            </w:r>
          </w:p>
        </w:tc>
      </w:tr>
      <w:tr w:rsidR="00DE6326" w:rsidRPr="00503086" w14:paraId="4F95ABEC" w14:textId="77777777" w:rsidTr="00F634E2">
        <w:tc>
          <w:tcPr>
            <w:tcW w:w="426" w:type="dxa"/>
          </w:tcPr>
          <w:p w14:paraId="70E2002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  <w:vAlign w:val="center"/>
          </w:tcPr>
          <w:p w14:paraId="292CB4EE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 Reminders</w:t>
            </w:r>
          </w:p>
        </w:tc>
        <w:tc>
          <w:tcPr>
            <w:tcW w:w="6611" w:type="dxa"/>
            <w:vAlign w:val="center"/>
          </w:tcPr>
          <w:p w14:paraId="3325E381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[Title/Abstract] AND (electronic [Title/Abstract] OR text[Title/Abstract] OR adheren* [Title/Abstract] OR complian* [Title/Abstract]) AND (remind* [Title/Abstract] OR alarm* [Title/Abstract] OR message* [Title/Abstract])</w:t>
            </w:r>
          </w:p>
        </w:tc>
      </w:tr>
      <w:tr w:rsidR="00DE6326" w:rsidRPr="00503086" w14:paraId="65D1D647" w14:textId="77777777" w:rsidTr="00F634E2">
        <w:tc>
          <w:tcPr>
            <w:tcW w:w="426" w:type="dxa"/>
          </w:tcPr>
          <w:p w14:paraId="3BF15154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vAlign w:val="center"/>
          </w:tcPr>
          <w:p w14:paraId="33C9E02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62A818F2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 OR 3 OR 4 OR 5 OR 6 OR 7</w:t>
            </w:r>
          </w:p>
        </w:tc>
      </w:tr>
      <w:tr w:rsidR="00DE6326" w:rsidRPr="00503086" w14:paraId="0CAA5BED" w14:textId="77777777" w:rsidTr="00F634E2">
        <w:tc>
          <w:tcPr>
            <w:tcW w:w="426" w:type="dxa"/>
          </w:tcPr>
          <w:p w14:paraId="3E163DE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  <w:vAlign w:val="center"/>
          </w:tcPr>
          <w:p w14:paraId="7650C3A4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136E61CB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((((((((LLMIC*[Title/Abstract]) OR ("Low income countr*"[Title/Abstract])) OR ("Lower Middle income countr*"[Title/Abstract])) OR ("low and lower middle income countr*"[Title/Abstract])) OR ("low income and lower middle income countr*"[Title/Abstract])) OR ("Developing countries"[Mesh])) OR ("Developing countr*"[Title/Abstract])) OR ("Afghanistan"[Mesh] OR "Algeria"[Mesh] OR "Angola"[Mesh] OR "Bangladesh"[Mesh] OR "Benin"[Mesh] OR "Bhutan"[Mesh] OR "Bolivia"[Mesh] OR "Burundi"[Mesh] OR "Burkina Faso"[Mesh] OR "Cambodia"[Mesh] OR "Cote d Ivoire"[Mesh] OR "Cameroon"[Mesh] OR "Chad"[Mesh] OR "Comoros "[Mesh] OR "Congo"[Mesh] OR "Cabo Verde"[Mesh] OR "Central African Republic"[Mesh] OR "Djibouti"[Mesh] OR "Egypt"[Mesh] OR "Eritrea"[Mesh] OR "Ethiopia"[Mesh] OR "Eswatini"[Mesh] OR "Gambia"[Mesh] OR "Ghana"[Mesh] OR "Guinea"[Mesh] OR "Guinea-Bissau"[Mesh] OR "Haiti"[Mesh] OR "Honduras"[Mesh] OR "India"[Mesh] OR "Iran"[Mesh] OR "Jordan"[Mesh] OR "Kenya"[Mesh] OR "Lesotho"[Mesh] OR "Liberia"[Mesh] OR "Lebanon"[Mesh] OR "Madagascar"[Mesh] OR "Malawi"[Mesh] OR "Mali"[Mesh] OR "Mauritania"[Mesh] OR "Micronesia"[Mesh] OR "Mongolia"[Mesh] OR "Morocco"[Mesh] OR "Mozambique"[Mesh] OR "Myanmar"[Mesh] OR "Nepal"[Mesh] OR "Nicaragua"[Mesh] OR "Niger"[Mesh] OR "Nigeria"[Mesh] OR "Pakistan"[Mesh] OR "Philippines"[Mesh] OR "Papua New Guinea"[Mesh] OR "Rwanda"[Mesh] OR "Senegal"[Mesh] OR "Somalia"[Mesh] OR "Sudan"[Mesh] OR "Sierra Leone"[Mesh] OR "Syria"[Mesh] OR "South Sudan"[Mesh] OR "Samoa"[Mesh]  OR "Sri Lanka"[Mesh]  OR "sao Tome and Principe"[Mesh] OR "Tanzania"[Mesh] OR "Togo"[Mesh] OR "Tunisia"[Mesh] OR "Tajikistan"[Mesh] OR "Timor-Leste"[Mesh] OR "Uganda"[Mesh] OR "Ukraine"[Mesh] OR "Uzbekistan"[Mesh] OR "Vanuatu "[Mesh] OR "Vietnam"[Mesh] OR "Yemen"[Mesh] OR "Zambia"[Mesh] OR "Zimbabwe"[Mesh] OR "Democratic People's Republic of Korea"[Mesh])) OR "Kyrgyz Republic"[Title/Abstract] OR "Lao PDR"[Title/Abstract] OR "Solomon Islands"[Title/Abstract] OR "Kiribati"[Title/Abstract])</w:t>
            </w:r>
          </w:p>
        </w:tc>
      </w:tr>
      <w:tr w:rsidR="00DE6326" w:rsidRPr="00503086" w14:paraId="63A40AA0" w14:textId="77777777" w:rsidTr="00F634E2">
        <w:tc>
          <w:tcPr>
            <w:tcW w:w="426" w:type="dxa"/>
          </w:tcPr>
          <w:p w14:paraId="7E9548E5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10" w:type="dxa"/>
            <w:vAlign w:val="center"/>
          </w:tcPr>
          <w:p w14:paraId="401A631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Low and lower middle-income countries</w:t>
            </w:r>
          </w:p>
        </w:tc>
        <w:tc>
          <w:tcPr>
            <w:tcW w:w="6611" w:type="dxa"/>
            <w:vAlign w:val="center"/>
          </w:tcPr>
          <w:p w14:paraId="4F574FFA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 AND 8 AND 9</w:t>
            </w:r>
          </w:p>
        </w:tc>
      </w:tr>
      <w:tr w:rsidR="00DE6326" w:rsidRPr="00503086" w14:paraId="00C287FE" w14:textId="77777777" w:rsidTr="00F634E2">
        <w:tc>
          <w:tcPr>
            <w:tcW w:w="426" w:type="dxa"/>
          </w:tcPr>
          <w:p w14:paraId="2738900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10" w:type="dxa"/>
            <w:vAlign w:val="center"/>
          </w:tcPr>
          <w:p w14:paraId="3FFAA96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0E4178C3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 Limited to Humans</w:t>
            </w:r>
          </w:p>
        </w:tc>
      </w:tr>
      <w:tr w:rsidR="00DE6326" w:rsidRPr="00503086" w14:paraId="137FF146" w14:textId="77777777" w:rsidTr="00F634E2">
        <w:tc>
          <w:tcPr>
            <w:tcW w:w="426" w:type="dxa"/>
          </w:tcPr>
          <w:p w14:paraId="41E7C2C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  <w:vAlign w:val="center"/>
          </w:tcPr>
          <w:p w14:paraId="7327821D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4DB77E95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 Limited to Adults</w:t>
            </w:r>
          </w:p>
        </w:tc>
      </w:tr>
      <w:tr w:rsidR="00DE6326" w:rsidRPr="00503086" w14:paraId="5354FAE2" w14:textId="77777777" w:rsidTr="00F634E2">
        <w:tc>
          <w:tcPr>
            <w:tcW w:w="426" w:type="dxa"/>
          </w:tcPr>
          <w:p w14:paraId="2E57C76C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10" w:type="dxa"/>
            <w:vAlign w:val="center"/>
          </w:tcPr>
          <w:p w14:paraId="788A4E87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6CF37824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 Limit to Clinical Trials, All</w:t>
            </w:r>
          </w:p>
        </w:tc>
      </w:tr>
      <w:tr w:rsidR="00DE6326" w:rsidRPr="00503086" w14:paraId="16D6329E" w14:textId="77777777" w:rsidTr="00F634E2">
        <w:tc>
          <w:tcPr>
            <w:tcW w:w="426" w:type="dxa"/>
          </w:tcPr>
          <w:p w14:paraId="7E29890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10" w:type="dxa"/>
            <w:vAlign w:val="center"/>
          </w:tcPr>
          <w:p w14:paraId="1A7B35C7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  <w:vAlign w:val="center"/>
          </w:tcPr>
          <w:p w14:paraId="03CAD190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 October 2017, and October 2023</w:t>
            </w:r>
          </w:p>
        </w:tc>
      </w:tr>
      <w:tr w:rsidR="00DE6326" w:rsidRPr="00503086" w14:paraId="227A47EA" w14:textId="77777777" w:rsidTr="00E64994">
        <w:tc>
          <w:tcPr>
            <w:tcW w:w="9447" w:type="dxa"/>
            <w:gridSpan w:val="3"/>
          </w:tcPr>
          <w:p w14:paraId="3C72FDAA" w14:textId="77777777" w:rsidR="00DE6326" w:rsidRPr="00503086" w:rsidRDefault="00DE6326" w:rsidP="00DE63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sz w:val="16"/>
                <w:szCs w:val="16"/>
              </w:rPr>
              <w:t>EMBASE Search terms</w:t>
            </w:r>
          </w:p>
        </w:tc>
      </w:tr>
      <w:tr w:rsidR="00DE6326" w:rsidRPr="00503086" w14:paraId="15005F54" w14:textId="77777777" w:rsidTr="00F634E2">
        <w:tc>
          <w:tcPr>
            <w:tcW w:w="426" w:type="dxa"/>
          </w:tcPr>
          <w:p w14:paraId="482597B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2410" w:type="dxa"/>
          </w:tcPr>
          <w:p w14:paraId="653A8B7E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Hypertension</w:t>
            </w:r>
          </w:p>
        </w:tc>
        <w:tc>
          <w:tcPr>
            <w:tcW w:w="6611" w:type="dxa"/>
          </w:tcPr>
          <w:p w14:paraId="12064136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‘hypertension‘/exp OR hypertension:ti,ab OR ‘blood pressure’/exp OR ‘blood pressure’:ti,ab</w:t>
            </w:r>
          </w:p>
        </w:tc>
      </w:tr>
      <w:tr w:rsidR="00DE6326" w:rsidRPr="00503086" w14:paraId="3708841F" w14:textId="77777777" w:rsidTr="00F634E2">
        <w:tc>
          <w:tcPr>
            <w:tcW w:w="426" w:type="dxa"/>
          </w:tcPr>
          <w:p w14:paraId="4A55E185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14:paraId="5BB99A82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Provider Education</w:t>
            </w:r>
          </w:p>
        </w:tc>
        <w:tc>
          <w:tcPr>
            <w:tcW w:w="6611" w:type="dxa"/>
          </w:tcPr>
          <w:p w14:paraId="7A695C58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‘Continuing education’/exp OR ((physician:ti,ab OR nurs*:ti,ab OR pharmacist:ti,ab OR provider:ti,ab OR professional:ti,ab) AND (education:ti,ab OR train*:ti,ab))  </w:t>
            </w:r>
          </w:p>
        </w:tc>
      </w:tr>
      <w:tr w:rsidR="00DE6326" w:rsidRPr="00503086" w14:paraId="779C1593" w14:textId="77777777" w:rsidTr="00F634E2">
        <w:tc>
          <w:tcPr>
            <w:tcW w:w="426" w:type="dxa"/>
          </w:tcPr>
          <w:p w14:paraId="5CC15F5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14:paraId="0172A04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Provider Team Change/Task Shifting</w:t>
            </w:r>
          </w:p>
        </w:tc>
        <w:tc>
          <w:tcPr>
            <w:tcW w:w="6611" w:type="dxa"/>
          </w:tcPr>
          <w:p w14:paraId="257AEB28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‘Patient Care Team’:ti,ab OR ‘Primary Nursing’/exp OR ‘physicians role’:ti,ab OR ‘physicians practice patterns’:ti,ab OR ‘health services accessibility’:ti,ab OR ‘task shifting’:ti,ab OR ‘team change’:ti,ab OR ‘team-based care’:ti,ab OR ((pharmacist:ti,ab OR nurs*:ti,ab) AND (care:ti,ab OR treat*:ti,ab)) OR ‘collaborative care’:ti,ab OR ‘community health worker’:ti,ab OR ‘lay health worker’:ti,ab</w:t>
            </w:r>
          </w:p>
        </w:tc>
      </w:tr>
      <w:tr w:rsidR="00DE6326" w:rsidRPr="00503086" w14:paraId="56D506F3" w14:textId="77777777" w:rsidTr="00F634E2">
        <w:tc>
          <w:tcPr>
            <w:tcW w:w="426" w:type="dxa"/>
          </w:tcPr>
          <w:p w14:paraId="39F4AF0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14:paraId="7AEAD908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Patient Education and Treatment Adherence</w:t>
            </w:r>
          </w:p>
        </w:tc>
        <w:tc>
          <w:tcPr>
            <w:tcW w:w="6611" w:type="dxa"/>
          </w:tcPr>
          <w:p w14:paraId="1E950B08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‘Patient Compliance’/exp OR ‘patient education’/exp OR ‘patient participation’/exp OR ‘patient adherence’:ti,ab OR ‘medication compliance’/exp OR ‘medication adherence’:ti,ab OR ‘self manage’:ti,ab OR ‘self management’:ti,ab OR ‘self managing’:ti,ab OR ‘lifestyle modification’:ti,ab OR (patient:ti,ab AND (‘behavior therapy’/exp OR counsel*:ti,ab OR motiv*:ti,ab OR ‘health behavior’/exp OR ‘behavior control’/exp OR ‘health education’/exp OR ‘health promotion’/exp OR ‘health coaching’:ti,ab))</w:t>
            </w:r>
          </w:p>
        </w:tc>
      </w:tr>
      <w:tr w:rsidR="00DE6326" w:rsidRPr="00503086" w14:paraId="5326E704" w14:textId="77777777" w:rsidTr="00F634E2">
        <w:tc>
          <w:tcPr>
            <w:tcW w:w="426" w:type="dxa"/>
          </w:tcPr>
          <w:p w14:paraId="4578785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14:paraId="39AD4FD6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Health Care Provider Feedback and Guideline Adherence</w:t>
            </w:r>
          </w:p>
        </w:tc>
        <w:tc>
          <w:tcPr>
            <w:tcW w:w="6611" w:type="dxa"/>
          </w:tcPr>
          <w:p w14:paraId="48DCA15A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‘Decision Support System’/exp OR ‘Reminder System’/exp OR ‘Practice Guideline’/exp OR ‘Medical Audit’/exp OR ‘Guideline Adherence’:ti,ab OR reimbursement/exp OR feedback:ti,ab OR ‘guideline adherence’:ti,ab OR ‘stepped care’:ti,ab</w:t>
            </w:r>
          </w:p>
        </w:tc>
      </w:tr>
      <w:tr w:rsidR="00DE6326" w:rsidRPr="00503086" w14:paraId="6B1DDC7B" w14:textId="77777777" w:rsidTr="00F634E2">
        <w:tc>
          <w:tcPr>
            <w:tcW w:w="426" w:type="dxa"/>
          </w:tcPr>
          <w:p w14:paraId="16795ED2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</w:tcPr>
          <w:p w14:paraId="4937540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Home Blood Pressure Monitoring/Telemonitoring</w:t>
            </w:r>
          </w:p>
        </w:tc>
        <w:tc>
          <w:tcPr>
            <w:tcW w:w="6611" w:type="dxa"/>
          </w:tcPr>
          <w:p w14:paraId="6A9ED9FE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((self:ti,ab OR home:ti,ab) AND monitor*:ti,ab) OR telemedicine/exp OR telemonitor*:ti,ab OR telecare:ti,ab OR telehealth:ti,ab OR telehomecare:ti,ab</w:t>
            </w:r>
          </w:p>
        </w:tc>
      </w:tr>
      <w:tr w:rsidR="00DE6326" w:rsidRPr="00503086" w14:paraId="387B7CAC" w14:textId="77777777" w:rsidTr="00F634E2">
        <w:tc>
          <w:tcPr>
            <w:tcW w:w="426" w:type="dxa"/>
          </w:tcPr>
          <w:p w14:paraId="73A05A82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14:paraId="69BD28EE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Search Terms for Patient Reminders</w:t>
            </w:r>
          </w:p>
        </w:tc>
        <w:tc>
          <w:tcPr>
            <w:tcW w:w="6611" w:type="dxa"/>
          </w:tcPr>
          <w:p w14:paraId="18D82E78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atient:ti,ab AND (electronic:ti,ab OR text:ti,ab OR adheren*:ti,ab OR complian*:ti,ab) AND (remind*:ti,ab OR alarm*:ti,ab OR message*:ti,ab)</w:t>
            </w:r>
          </w:p>
        </w:tc>
      </w:tr>
      <w:tr w:rsidR="00DE6326" w:rsidRPr="00503086" w14:paraId="65E511A0" w14:textId="77777777" w:rsidTr="00F634E2">
        <w:tc>
          <w:tcPr>
            <w:tcW w:w="426" w:type="dxa"/>
          </w:tcPr>
          <w:p w14:paraId="746AAC78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</w:tcPr>
          <w:p w14:paraId="3B677D91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0C48F4D4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 OR 3 OR 4 OR 5 OR 6 OR 7</w:t>
            </w:r>
          </w:p>
        </w:tc>
      </w:tr>
      <w:tr w:rsidR="00DE6326" w:rsidRPr="00503086" w14:paraId="4D1BF838" w14:textId="77777777" w:rsidTr="00F634E2">
        <w:tc>
          <w:tcPr>
            <w:tcW w:w="426" w:type="dxa"/>
          </w:tcPr>
          <w:p w14:paraId="1FE2123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14:paraId="3EE0F7A8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Low and lower middle-income countries</w:t>
            </w:r>
          </w:p>
        </w:tc>
        <w:tc>
          <w:tcPr>
            <w:tcW w:w="6611" w:type="dxa"/>
          </w:tcPr>
          <w:p w14:paraId="5789CCA9" w14:textId="4C5B66F8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('afghanistan'/exp OR 'algeria'/exp OR 'angola'/exp OR 'bangladesh'/exp OR 'burkina faso'/exp OR 'benin'/exp OR 'bhutan'/exp OR 'bolivia'/exp OR 'burundi'/exp OR 'cambodia'/exp OR 'cote d ivoire' OR 'cameroon'/exp OR 'comoros'/exp OR 'congo'/exp OR 'cabo verde'/exp OR 'central african republic'/exp OR 'djibouti'/exp OR 'egypt'/exp OR 'eritrea'/exp OR 'ethiopia'/exp OR 'eswatini'/exp OR 'gambia'/exp OR 'ghana'/exp OR 'guinea'/exp OR 'guinea-bissau'/exp OR 'haiti'/exp OR 'honduras'/exp OR 'india'/exp OR 'iran'/exp OR 'jordan'/exp OR 'kenya'/exp OR 'lebanon'/exp OR 'lesotho'/exp OR 'liberia'/exp OR 'madagascar'/exp OR 'malawi'/exp OR 'mali'/exp OR 'mauritania'/exp OR 'moldova'/exp OR 'micronesia'/exp OR 'mongolia'/exp OR 'morocco'/exp OR 'mozambique'/exp OR 'myanmar'/exp OR 'nepal'/exp OR 'nicaragua'/exp OR 'niger'/exp OR 'nigeria'/exp OR 'pakistan'/exp OR 'papua new guinea'/exp OR 'philippines'/exp OR 'rwanda'/exp OR 'senegal'/exp OR 'sierra leone'/exp OR 'somalia'/exp OR 'sudan'/exp OR 'south sudan'/exp OR 'syria'/exp OR 'somoa'/exp OR 'sri lanka'/exp OR 'tanzania'/exp OR 'sao tome and principe'/exp OR 'togo'/exp OR 'tunisia'/exp OR 'timor-leste'/exp OR 'tajikistan'/exp OR 'uganda'/exp OR 'ukraine'/exp OR 'vanuatu'/exp OR 'uzbekistan'/exp OR 'vietnam'/exp OR 'yemen'/exp OR 'zambia'/exp OR 'zimbabwe'/exp OR 'democratic peoples republic of korea' OR 'west bank and gaza' OR 'kiribati'/exp OR 'kyrgyz republic'/exp OR 'lao pdr' OR 'solomon islands'/exp) OR 'llmic*':ti,ab,kw OR 'low income country':ti,ab,kw OR 'lower middle income country':ti,ab,kw OR 'lower middle income country'/exp OR 'low income country'/exp OR 'low and lower middle income countr*':ti,ab,kw OR 'low income and lower middle income countr*':ti,ab,kw OR 'developing country'/exp OR 'developing countries':ti,ab,kw</w:t>
            </w:r>
          </w:p>
          <w:p w14:paraId="5C7D470F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326" w:rsidRPr="00503086" w14:paraId="4E533D44" w14:textId="77777777" w:rsidTr="00F634E2">
        <w:tc>
          <w:tcPr>
            <w:tcW w:w="426" w:type="dxa"/>
          </w:tcPr>
          <w:p w14:paraId="450E5A27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10" w:type="dxa"/>
          </w:tcPr>
          <w:p w14:paraId="52A573E4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305BD6FC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 AND 1</w:t>
            </w:r>
          </w:p>
        </w:tc>
      </w:tr>
      <w:tr w:rsidR="00DE6326" w:rsidRPr="00503086" w14:paraId="19748D30" w14:textId="77777777" w:rsidTr="00F634E2">
        <w:tc>
          <w:tcPr>
            <w:tcW w:w="426" w:type="dxa"/>
          </w:tcPr>
          <w:p w14:paraId="6A622AA0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10" w:type="dxa"/>
          </w:tcPr>
          <w:p w14:paraId="530A1C8F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45F66B06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 Limited to Humans</w:t>
            </w:r>
          </w:p>
        </w:tc>
      </w:tr>
      <w:tr w:rsidR="00DE6326" w:rsidRPr="00503086" w14:paraId="061CEAF6" w14:textId="77777777" w:rsidTr="00F634E2">
        <w:tc>
          <w:tcPr>
            <w:tcW w:w="426" w:type="dxa"/>
          </w:tcPr>
          <w:p w14:paraId="27593345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14:paraId="2410A6D3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2DDCAE71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 Limited to Adults</w:t>
            </w:r>
          </w:p>
        </w:tc>
      </w:tr>
      <w:tr w:rsidR="00DE6326" w:rsidRPr="00503086" w14:paraId="13EE5AB0" w14:textId="77777777" w:rsidTr="00F634E2">
        <w:tc>
          <w:tcPr>
            <w:tcW w:w="426" w:type="dxa"/>
          </w:tcPr>
          <w:p w14:paraId="1E6EA4E7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10" w:type="dxa"/>
          </w:tcPr>
          <w:p w14:paraId="15B8FAFA" w14:textId="77777777" w:rsidR="00DE6326" w:rsidRPr="00503086" w:rsidRDefault="00DE6326" w:rsidP="00F634E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1" w:type="dxa"/>
          </w:tcPr>
          <w:p w14:paraId="7481001D" w14:textId="77777777" w:rsidR="00DE6326" w:rsidRPr="00503086" w:rsidRDefault="00DE6326" w:rsidP="00F634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 Limit to Clinical Trials, All</w:t>
            </w:r>
          </w:p>
        </w:tc>
      </w:tr>
    </w:tbl>
    <w:p w14:paraId="3A19D90C" w14:textId="77777777" w:rsidR="00DE6326" w:rsidRPr="00503086" w:rsidRDefault="00DE6326" w:rsidP="00DE6326">
      <w:pPr>
        <w:rPr>
          <w:rFonts w:ascii="Times New Roman" w:hAnsi="Times New Roman" w:cs="Times New Roman"/>
          <w:sz w:val="20"/>
          <w:szCs w:val="20"/>
        </w:rPr>
      </w:pPr>
    </w:p>
    <w:p w14:paraId="0CA8634D" w14:textId="3FEE5FA3" w:rsidR="00022756" w:rsidRPr="00503086" w:rsidRDefault="00022756">
      <w:pPr>
        <w:rPr>
          <w:rFonts w:ascii="Times New Roman" w:hAnsi="Times New Roman" w:cs="Times New Roman"/>
          <w:sz w:val="20"/>
          <w:szCs w:val="20"/>
        </w:rPr>
      </w:pPr>
      <w:r w:rsidRPr="00503086">
        <w:rPr>
          <w:rFonts w:ascii="Times New Roman" w:hAnsi="Times New Roman" w:cs="Times New Roman"/>
          <w:sz w:val="20"/>
          <w:szCs w:val="20"/>
        </w:rPr>
        <w:br w:type="page"/>
      </w:r>
    </w:p>
    <w:p w14:paraId="36D7C2DD" w14:textId="77777777" w:rsidR="00DE6326" w:rsidRPr="00503086" w:rsidRDefault="00DE6326" w:rsidP="00DE6326">
      <w:pPr>
        <w:rPr>
          <w:rFonts w:ascii="Times New Roman" w:hAnsi="Times New Roman" w:cs="Times New Roman"/>
          <w:sz w:val="20"/>
          <w:szCs w:val="20"/>
        </w:rPr>
      </w:pPr>
    </w:p>
    <w:p w14:paraId="32F62E75" w14:textId="77777777" w:rsidR="00DE6326" w:rsidRPr="00503086" w:rsidRDefault="00DE6326" w:rsidP="00DE6326">
      <w:pPr>
        <w:ind w:left="-360"/>
        <w:rPr>
          <w:rFonts w:ascii="Times New Roman" w:hAnsi="Times New Roman" w:cs="Times New Roman"/>
          <w:b/>
          <w:sz w:val="20"/>
          <w:szCs w:val="20"/>
        </w:rPr>
      </w:pPr>
      <w:r w:rsidRPr="00503086">
        <w:rPr>
          <w:rFonts w:ascii="Times New Roman" w:hAnsi="Times New Roman" w:cs="Times New Roman"/>
          <w:b/>
          <w:sz w:val="20"/>
          <w:szCs w:val="20"/>
        </w:rPr>
        <w:t xml:space="preserve">Supplementary table 2: </w:t>
      </w:r>
      <w:r w:rsidRPr="0050308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clusion and exclusion criteria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122"/>
        <w:gridCol w:w="4394"/>
        <w:gridCol w:w="3260"/>
      </w:tblGrid>
      <w:tr w:rsidR="00DE6326" w:rsidRPr="00503086" w14:paraId="480C1811" w14:textId="77777777" w:rsidTr="00F634E2">
        <w:tc>
          <w:tcPr>
            <w:tcW w:w="2122" w:type="dxa"/>
          </w:tcPr>
          <w:p w14:paraId="2960FBCC" w14:textId="77777777" w:rsidR="00DE6326" w:rsidRPr="00503086" w:rsidRDefault="00DE6326" w:rsidP="00F634E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terion</w:t>
            </w:r>
          </w:p>
        </w:tc>
        <w:tc>
          <w:tcPr>
            <w:tcW w:w="4394" w:type="dxa"/>
          </w:tcPr>
          <w:p w14:paraId="08A88AEB" w14:textId="77777777" w:rsidR="00DE6326" w:rsidRPr="00503086" w:rsidRDefault="00DE6326" w:rsidP="00F634E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</w:t>
            </w:r>
          </w:p>
        </w:tc>
        <w:tc>
          <w:tcPr>
            <w:tcW w:w="3260" w:type="dxa"/>
          </w:tcPr>
          <w:p w14:paraId="44E609A0" w14:textId="77777777" w:rsidR="00DE6326" w:rsidRPr="00503086" w:rsidRDefault="00DE6326" w:rsidP="00F634E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de</w:t>
            </w:r>
          </w:p>
        </w:tc>
      </w:tr>
      <w:tr w:rsidR="00DE6326" w:rsidRPr="00503086" w14:paraId="4315F8EC" w14:textId="77777777" w:rsidTr="00F634E2">
        <w:tc>
          <w:tcPr>
            <w:tcW w:w="2122" w:type="dxa"/>
          </w:tcPr>
          <w:p w14:paraId="13040EF5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Publication type</w:t>
            </w:r>
          </w:p>
        </w:tc>
        <w:tc>
          <w:tcPr>
            <w:tcW w:w="4394" w:type="dxa"/>
          </w:tcPr>
          <w:p w14:paraId="1DBE8B1F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Peer reviewed articles</w:t>
            </w:r>
          </w:p>
        </w:tc>
        <w:tc>
          <w:tcPr>
            <w:tcW w:w="3260" w:type="dxa"/>
          </w:tcPr>
          <w:p w14:paraId="31EBEDFE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abstracts, reports, briefs, conference proceedings</w:t>
            </w:r>
          </w:p>
        </w:tc>
      </w:tr>
      <w:tr w:rsidR="00DE6326" w:rsidRPr="00503086" w14:paraId="653B1A30" w14:textId="77777777" w:rsidTr="00F634E2">
        <w:tc>
          <w:tcPr>
            <w:tcW w:w="2122" w:type="dxa"/>
          </w:tcPr>
          <w:p w14:paraId="3CFB52CC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Study Type</w:t>
            </w:r>
          </w:p>
        </w:tc>
        <w:tc>
          <w:tcPr>
            <w:tcW w:w="4394" w:type="dxa"/>
          </w:tcPr>
          <w:p w14:paraId="10A42684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Randomised controlled trials</w:t>
            </w:r>
          </w:p>
        </w:tc>
        <w:tc>
          <w:tcPr>
            <w:tcW w:w="3260" w:type="dxa"/>
          </w:tcPr>
          <w:p w14:paraId="04665798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rial protocols, articles describing development of intervention, reporting on baseline findings, feasibility, and cost-effectiveness analysis </w:t>
            </w:r>
          </w:p>
        </w:tc>
      </w:tr>
      <w:tr w:rsidR="00DE6326" w:rsidRPr="00503086" w14:paraId="583E1D28" w14:textId="77777777" w:rsidTr="00F634E2">
        <w:tc>
          <w:tcPr>
            <w:tcW w:w="2122" w:type="dxa"/>
          </w:tcPr>
          <w:p w14:paraId="27689794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4394" w:type="dxa"/>
          </w:tcPr>
          <w:p w14:paraId="728BD112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Interventions targeting one or more levels of barriers (individual, provider, social and health system) compared to usual care</w:t>
            </w:r>
          </w:p>
        </w:tc>
        <w:tc>
          <w:tcPr>
            <w:tcW w:w="3260" w:type="dxa"/>
          </w:tcPr>
          <w:p w14:paraId="78E0843D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Testing effect of treatment without addressing any levels of barriers to treatment</w:t>
            </w:r>
          </w:p>
        </w:tc>
      </w:tr>
      <w:tr w:rsidR="00DE6326" w:rsidRPr="00503086" w14:paraId="4475C571" w14:textId="77777777" w:rsidTr="00F634E2">
        <w:tc>
          <w:tcPr>
            <w:tcW w:w="2122" w:type="dxa"/>
          </w:tcPr>
          <w:p w14:paraId="61F17141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rial duration </w:t>
            </w:r>
          </w:p>
        </w:tc>
        <w:tc>
          <w:tcPr>
            <w:tcW w:w="4394" w:type="dxa"/>
          </w:tcPr>
          <w:p w14:paraId="0692AFC5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At least 6 months</w:t>
            </w:r>
          </w:p>
        </w:tc>
        <w:tc>
          <w:tcPr>
            <w:tcW w:w="3260" w:type="dxa"/>
          </w:tcPr>
          <w:p w14:paraId="446DD449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Follow up period of less than 6 months</w:t>
            </w:r>
          </w:p>
        </w:tc>
      </w:tr>
      <w:tr w:rsidR="00DE6326" w:rsidRPr="00503086" w14:paraId="6F4A6EA3" w14:textId="77777777" w:rsidTr="00F634E2">
        <w:tc>
          <w:tcPr>
            <w:tcW w:w="2122" w:type="dxa"/>
          </w:tcPr>
          <w:p w14:paraId="7524607B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Outcomes</w:t>
            </w:r>
          </w:p>
        </w:tc>
        <w:tc>
          <w:tcPr>
            <w:tcW w:w="4394" w:type="dxa"/>
          </w:tcPr>
          <w:p w14:paraId="0F96461F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et change in systolic and diastolic blood pressure </w:t>
            </w:r>
          </w:p>
        </w:tc>
        <w:tc>
          <w:tcPr>
            <w:tcW w:w="3260" w:type="dxa"/>
          </w:tcPr>
          <w:p w14:paraId="130CDB6C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alth outcomes not related to hypertension </w:t>
            </w:r>
          </w:p>
        </w:tc>
      </w:tr>
      <w:tr w:rsidR="00DE6326" w:rsidRPr="00503086" w14:paraId="701F4A0B" w14:textId="77777777" w:rsidTr="00F634E2">
        <w:tc>
          <w:tcPr>
            <w:tcW w:w="2122" w:type="dxa"/>
          </w:tcPr>
          <w:p w14:paraId="15834A18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Study population</w:t>
            </w:r>
          </w:p>
        </w:tc>
        <w:tc>
          <w:tcPr>
            <w:tcW w:w="4394" w:type="dxa"/>
          </w:tcPr>
          <w:p w14:paraId="68BE3D54" w14:textId="77777777" w:rsidR="00DE6326" w:rsidRPr="00503086" w:rsidRDefault="00DE6326" w:rsidP="00F634E2">
            <w:pPr>
              <w:pStyle w:val="Default"/>
              <w:rPr>
                <w:bCs/>
                <w:sz w:val="16"/>
                <w:szCs w:val="16"/>
              </w:rPr>
            </w:pPr>
            <w:r w:rsidRPr="00503086">
              <w:rPr>
                <w:rFonts w:eastAsia="Calibri"/>
                <w:bCs/>
                <w:color w:val="auto"/>
                <w:sz w:val="16"/>
                <w:szCs w:val="16"/>
                <w:lang w:eastAsia="zh-CN"/>
              </w:rPr>
              <w:t>Adults with hypertension</w:t>
            </w:r>
            <w:r w:rsidRPr="00503086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</w:tcPr>
          <w:p w14:paraId="6543ABB6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General population or other conditions (e.g. obesity, diabetes, pregnant women)</w:t>
            </w:r>
          </w:p>
        </w:tc>
      </w:tr>
      <w:tr w:rsidR="00DE6326" w:rsidRPr="00503086" w14:paraId="3ED77E0E" w14:textId="77777777" w:rsidTr="00F634E2">
        <w:tc>
          <w:tcPr>
            <w:tcW w:w="2122" w:type="dxa"/>
          </w:tcPr>
          <w:p w14:paraId="7B687B88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Location</w:t>
            </w:r>
          </w:p>
        </w:tc>
        <w:tc>
          <w:tcPr>
            <w:tcW w:w="4394" w:type="dxa"/>
          </w:tcPr>
          <w:p w14:paraId="72581434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Low and lower middle-income countries</w:t>
            </w:r>
          </w:p>
        </w:tc>
        <w:tc>
          <w:tcPr>
            <w:tcW w:w="3260" w:type="dxa"/>
          </w:tcPr>
          <w:p w14:paraId="380BFC36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Middle and high-income countries</w:t>
            </w:r>
          </w:p>
        </w:tc>
      </w:tr>
      <w:tr w:rsidR="00DE6326" w:rsidRPr="00503086" w14:paraId="37E5690A" w14:textId="77777777" w:rsidTr="00F634E2">
        <w:tc>
          <w:tcPr>
            <w:tcW w:w="2122" w:type="dxa"/>
          </w:tcPr>
          <w:p w14:paraId="6C0BC224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Year of Publication</w:t>
            </w:r>
          </w:p>
        </w:tc>
        <w:tc>
          <w:tcPr>
            <w:tcW w:w="4394" w:type="dxa"/>
          </w:tcPr>
          <w:p w14:paraId="1A23BDDD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October 2018- December 2023</w:t>
            </w:r>
          </w:p>
        </w:tc>
        <w:tc>
          <w:tcPr>
            <w:tcW w:w="3260" w:type="dxa"/>
          </w:tcPr>
          <w:p w14:paraId="68379895" w14:textId="77777777" w:rsidR="00DE6326" w:rsidRPr="00503086" w:rsidRDefault="00DE6326" w:rsidP="00F634E2">
            <w:pPr>
              <w:pStyle w:val="NoSpacing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76FB8776" w14:textId="77777777" w:rsidR="00DE6326" w:rsidRPr="00503086" w:rsidRDefault="00DE6326" w:rsidP="00DE63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196194" w14:textId="77777777" w:rsidR="00C71565" w:rsidRPr="00503086" w:rsidRDefault="00C71565">
      <w:pPr>
        <w:rPr>
          <w:rFonts w:ascii="Times New Roman" w:hAnsi="Times New Roman" w:cs="Times New Roman"/>
          <w:sz w:val="20"/>
          <w:szCs w:val="20"/>
        </w:rPr>
        <w:sectPr w:rsidR="00C71565" w:rsidRPr="00503086" w:rsidSect="00E72FC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06006D" w14:textId="393D2F70" w:rsidR="003A0B10" w:rsidRPr="00503086" w:rsidRDefault="0056606C">
      <w:pPr>
        <w:rPr>
          <w:rFonts w:ascii="Times New Roman" w:hAnsi="Times New Roman" w:cs="Times New Roman"/>
          <w:b/>
          <w:sz w:val="20"/>
          <w:szCs w:val="20"/>
        </w:rPr>
      </w:pPr>
      <w:r w:rsidRPr="0025344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3. Summary of findings from 13 hypertension trials testing interventions </w:t>
      </w:r>
      <w:r w:rsidRPr="00150809">
        <w:rPr>
          <w:rFonts w:ascii="Times New Roman" w:hAnsi="Times New Roman" w:cs="Times New Roman"/>
          <w:b/>
          <w:sz w:val="20"/>
          <w:szCs w:val="20"/>
        </w:rPr>
        <w:sym w:font="Symbol" w:char="F0B3"/>
      </w:r>
      <w:r w:rsidR="00FD35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53440">
        <w:rPr>
          <w:rFonts w:ascii="Times New Roman" w:hAnsi="Times New Roman" w:cs="Times New Roman"/>
          <w:b/>
          <w:sz w:val="20"/>
          <w:szCs w:val="20"/>
        </w:rPr>
        <w:t xml:space="preserve">6 months (14 articles) from </w:t>
      </w:r>
      <w:r>
        <w:rPr>
          <w:rFonts w:ascii="Times New Roman" w:hAnsi="Times New Roman" w:cs="Times New Roman"/>
          <w:b/>
          <w:sz w:val="20"/>
          <w:szCs w:val="20"/>
        </w:rPr>
        <w:t>low and lower middle-income countries</w:t>
      </w:r>
      <w:r w:rsidRPr="00253440">
        <w:rPr>
          <w:rFonts w:ascii="Times New Roman" w:hAnsi="Times New Roman" w:cs="Times New Roman"/>
          <w:b/>
          <w:sz w:val="20"/>
          <w:szCs w:val="20"/>
        </w:rPr>
        <w:t xml:space="preserve"> (3 articles from 2018 review by Mills and colleges</w:t>
      </w:r>
      <w:r w:rsidRPr="00503086"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NaWxsczwvQXV0aG9yPjxZZWFyPjIwMTg8L1llYXI+PFJl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=
</w:fldData>
        </w:fldChar>
      </w:r>
      <w:r w:rsidRPr="00253440">
        <w:rPr>
          <w:rFonts w:ascii="Times New Roman" w:hAnsi="Times New Roman" w:cs="Times New Roman"/>
          <w:b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NaWxsczwvQXV0aG9yPjxZZWFyPjIwMTg8L1llYXI+PFJl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=
</w:fldData>
        </w:fldChar>
      </w:r>
      <w:r w:rsidRPr="00253440">
        <w:rPr>
          <w:rFonts w:ascii="Times New Roman" w:hAnsi="Times New Roman" w:cs="Times New Roman"/>
          <w:b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sz w:val="20"/>
          <w:szCs w:val="20"/>
        </w:rPr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503086">
        <w:rPr>
          <w:rFonts w:ascii="Times New Roman" w:hAnsi="Times New Roman" w:cs="Times New Roman"/>
          <w:b/>
          <w:sz w:val="20"/>
          <w:szCs w:val="20"/>
        </w:rPr>
      </w:r>
      <w:r w:rsidRPr="00503086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253440">
        <w:rPr>
          <w:rFonts w:ascii="Times New Roman" w:hAnsi="Times New Roman" w:cs="Times New Roman"/>
          <w:b/>
          <w:noProof/>
          <w:sz w:val="20"/>
          <w:szCs w:val="20"/>
        </w:rPr>
        <w:t>(1)</w:t>
      </w:r>
      <w:r w:rsidRPr="00503086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253440">
        <w:rPr>
          <w:rFonts w:ascii="Times New Roman" w:hAnsi="Times New Roman" w:cs="Times New Roman"/>
          <w:b/>
          <w:sz w:val="20"/>
          <w:szCs w:val="20"/>
        </w:rPr>
        <w:t xml:space="preserve"> and 11 from updating their review for articles between October 2017 - December 2023)</w:t>
      </w:r>
    </w:p>
    <w:tbl>
      <w:tblPr>
        <w:tblpPr w:leftFromText="141" w:rightFromText="141" w:vertAnchor="text" w:tblpX="-5" w:tblpY="1"/>
        <w:tblOverlap w:val="never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17"/>
        <w:gridCol w:w="1103"/>
        <w:gridCol w:w="563"/>
        <w:gridCol w:w="568"/>
        <w:gridCol w:w="710"/>
        <w:gridCol w:w="710"/>
        <w:gridCol w:w="996"/>
        <w:gridCol w:w="710"/>
        <w:gridCol w:w="1988"/>
        <w:gridCol w:w="853"/>
        <w:gridCol w:w="3125"/>
        <w:gridCol w:w="1565"/>
        <w:gridCol w:w="1847"/>
        <w:gridCol w:w="2273"/>
        <w:gridCol w:w="8"/>
      </w:tblGrid>
      <w:tr w:rsidR="004312D9" w:rsidRPr="00503086" w14:paraId="4DAAD071" w14:textId="7226F42C" w:rsidTr="00CD3BAF">
        <w:trPr>
          <w:trHeight w:val="283"/>
          <w:tblHeader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90B91" w14:textId="77777777" w:rsidR="004312D9" w:rsidRPr="00503086" w:rsidRDefault="004312D9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hor, Year of Publication, Country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2D746C" w14:textId="77777777" w:rsidR="004312D9" w:rsidRPr="00503086" w:rsidRDefault="004312D9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5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8164B" w14:textId="77777777" w:rsidR="004312D9" w:rsidRPr="00503086" w:rsidRDefault="004312D9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 Participant Characteristics</w:t>
            </w:r>
          </w:p>
        </w:tc>
        <w:tc>
          <w:tcPr>
            <w:tcW w:w="82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6392E" w14:textId="77777777" w:rsidR="004312D9" w:rsidRPr="00503086" w:rsidRDefault="004312D9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Characteristics</w:t>
            </w:r>
          </w:p>
        </w:tc>
        <w:tc>
          <w:tcPr>
            <w:tcW w:w="41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22D6D" w14:textId="732F2A63" w:rsidR="004312D9" w:rsidRPr="00503086" w:rsidRDefault="004312D9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CD3BAF" w:rsidRPr="00503086" w14:paraId="74B7ECBA" w14:textId="77777777" w:rsidTr="00CD3BAF">
        <w:trPr>
          <w:gridAfter w:val="1"/>
          <w:wAfter w:w="8" w:type="dxa"/>
          <w:trHeight w:val="541"/>
          <w:tblHeader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0B5EE3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3EA28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AC324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D2847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n, %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EEA5B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Age, year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19899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 Medication, %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C6C69" w14:textId="77777777" w:rsidR="00CE564B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BP/DBP, </w:t>
            </w:r>
          </w:p>
          <w:p w14:paraId="1F180305" w14:textId="36A7A9DE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mHg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6AF6C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4A284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usters (if applicable); Participants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B8B74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1B163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y Components of Implementation Strategy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F116A" w14:textId="77777777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 of Usual Car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6016B" w14:textId="3FA44CE9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BP mean difference (95%CI)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A1A6AC" w14:textId="1D2757CB" w:rsidR="007606CD" w:rsidRPr="00503086" w:rsidRDefault="007606CD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P mean difference (95%CI)</w:t>
            </w:r>
          </w:p>
        </w:tc>
      </w:tr>
      <w:tr w:rsidR="00123C6E" w:rsidRPr="00503086" w14:paraId="6C1E84F6" w14:textId="77777777" w:rsidTr="00CD3BAF">
        <w:trPr>
          <w:gridAfter w:val="1"/>
          <w:wAfter w:w="8" w:type="dxa"/>
          <w:trHeight w:val="233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DD813" w14:textId="3A0A3B4A" w:rsidR="00D7251B" w:rsidRPr="00503086" w:rsidRDefault="00D7251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an et al. 2019, Pakistan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GFuPC9BdXRob3I+PFllYXI+MjAxOTwvWWVhcj48UmVj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GFuPC9BdXRob3I+PFllYXI+MjAxOTwvWWVhcj48UmVj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7244D" w14:textId="574220CB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6857D1" w14:textId="1EF0E1C4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DCF74" w14:textId="1A11E3C3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C8FF3" w14:textId="57C32705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FB2C08" w14:textId="16FA373D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D4DEB5" w14:textId="3EACED30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61.3/103.6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06140" w14:textId="3756F80C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15C7F" w14:textId="4366B4EF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26 private clinics</w:t>
            </w:r>
          </w:p>
          <w:p w14:paraId="59A64F53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Physician and paramedics</w:t>
            </w:r>
          </w:p>
          <w:p w14:paraId="5C3DFF2A" w14:textId="2D62BA9F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≥ 25 years patients with</w:t>
            </w:r>
          </w:p>
          <w:p w14:paraId="4F5FBD73" w14:textId="520AFF63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uncontrolled hypertension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3BF84" w14:textId="3BC3B522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70384" w14:textId="4A0DEB13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Usual care plus trained physicians titrating medication and trained paramedics educating on LM. Send text message and/or call to remind for monthly follow-up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4DE98" w14:textId="5EE81563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1ED39E" w14:textId="5E35B9D0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Basic training and resources for patient screening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1F874" w14:textId="087FC2B8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12.6 mm Hg (-24.6, </w:t>
            </w:r>
            <w:r w:rsidR="0019790A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)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706D6" w14:textId="0726DA77" w:rsidR="00D7251B" w:rsidRPr="00503086" w:rsidRDefault="00D7251B" w:rsidP="00123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</w:t>
            </w:r>
            <w:r w:rsidR="00F2697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 Hg</w:t>
            </w:r>
          </w:p>
          <w:p w14:paraId="6D9E79A7" w14:textId="4640DB0F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-14.6, 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)</w:t>
            </w:r>
          </w:p>
        </w:tc>
      </w:tr>
      <w:tr w:rsidR="00123C6E" w:rsidRPr="00503086" w14:paraId="5ADC4E61" w14:textId="77777777" w:rsidTr="00CD3BAF">
        <w:trPr>
          <w:gridAfter w:val="1"/>
          <w:wAfter w:w="8" w:type="dxa"/>
          <w:trHeight w:val="233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FBE03" w14:textId="77777777" w:rsidR="00D7251B" w:rsidRPr="00503086" w:rsidRDefault="00D7251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9619D" w14:textId="0B143058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72ACC8" w14:textId="208F54A5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B724F" w14:textId="35AF0C05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D3212" w14:textId="7B2BBDD8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B68931" w14:textId="1825E7D8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A26E5" w14:textId="73341C0B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161.4/03.5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F8919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B5946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CC06C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EE1F3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F04A3" w14:textId="77777777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73294" w14:textId="0C505698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6E68E" w14:textId="007C508C" w:rsidR="00D7251B" w:rsidRPr="00503086" w:rsidRDefault="00D7251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562B" w:rsidRPr="00503086" w14:paraId="70A78974" w14:textId="77777777" w:rsidTr="00CD3BAF">
        <w:trPr>
          <w:gridAfter w:val="1"/>
          <w:wAfter w:w="8" w:type="dxa"/>
          <w:trHeight w:val="209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090622" w14:textId="0FCC1B5A" w:rsidR="009F562B" w:rsidRPr="00503086" w:rsidRDefault="009F562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far et al. 2020, South Asia (Pakistan, Sri Lanka and Bangladesh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jA8L1llYXI+PFJl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jA8L1llYXI+PFJl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3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D17F3" w14:textId="281704B0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C97B2" w14:textId="7A64F3C4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4805F" w14:textId="312ADAB0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DAE40" w14:textId="40F90ABA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B2C31D" w14:textId="498584B8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3FEBD" w14:textId="7B9D68FA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46.7/89.1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D0CC7" w14:textId="5932CC3E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B35F2" w14:textId="442A064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30 community (10 per country)</w:t>
            </w:r>
          </w:p>
          <w:p w14:paraId="1F0FEDAF" w14:textId="57377B41" w:rsidR="009F562B" w:rsidRPr="00503086" w:rsidRDefault="009F562B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≥40 years patients with uncontrolled or t</w:t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reated hypertension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E1FAD" w14:textId="3C9DBCCF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1243A" w14:textId="4E26360E" w:rsidR="009F562B" w:rsidRPr="00503086" w:rsidRDefault="009F562B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Home visits by government CHWs HMBP, and LM, MA, and referral for care coordination in the public sector.</w:t>
            </w:r>
          </w:p>
          <w:p w14:paraId="3BB2062A" w14:textId="7E07A7F9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Training of the physicians on treatment guidelines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35CB0" w14:textId="721FD352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D11C411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 mm Hg (-7.1, -3.2)</w:t>
            </w:r>
          </w:p>
          <w:p w14:paraId="5D9BA028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1BC0CD9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A27EA23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mm Hg (-3.9, -1.7)</w:t>
            </w:r>
          </w:p>
          <w:p w14:paraId="4379FD64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562B" w:rsidRPr="00503086" w14:paraId="7C966C56" w14:textId="77777777" w:rsidTr="00CD3BAF">
        <w:trPr>
          <w:gridAfter w:val="1"/>
          <w:wAfter w:w="8" w:type="dxa"/>
          <w:trHeight w:val="62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512B9D" w14:textId="77777777" w:rsidR="009F562B" w:rsidRPr="00503086" w:rsidRDefault="009F562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30545" w14:textId="0D463502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DFCBC" w14:textId="4CEB5F13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59BE1" w14:textId="0F4C15FB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9C994" w14:textId="675901FC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6E723" w14:textId="30C88099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E28A6" w14:textId="6C1D2042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44.7/87.8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DED40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351BF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3C748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0FD28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CC5DD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73C90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CE3B8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1A3C2C1E" w14:textId="77777777" w:rsidTr="00CD3BAF">
        <w:trPr>
          <w:gridAfter w:val="1"/>
          <w:wAfter w:w="8" w:type="dxa"/>
          <w:trHeight w:val="413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B1B80" w14:textId="3B1A0471" w:rsidR="00ED5BD5" w:rsidRPr="00503086" w:rsidRDefault="00ED5B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etan et al. 2019, India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GV0YW48L0F1dGhvcj48WWVhcj4yMDE5PC9ZZWFyPjxS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aGV0YW48L0F1dGhvcj48WWVhcj4yMDE5PC9ZZWFyPjxS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4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ADADC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B1033" w14:textId="781EDBD9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94C1F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A01B3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011F6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DCD5A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45.9/83.7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EB2D6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F8ACB" w14:textId="31323BF6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2 clusters; 35-70 years adults with at least 1 CVD risk factors (hypertension, diabetes, and smoking)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6C596D" w14:textId="58AFA9D8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F6F9B" w14:textId="2AF49A98" w:rsidR="00ED5BD5" w:rsidRPr="00503086" w:rsidRDefault="00ED5BD5" w:rsidP="00123C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Home visits by CHWs for LM, MA and encourage follow up care with physicians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97250" w14:textId="46D19DA6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Handout explaining the risk factors of CVDs after screening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071B4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−8.9 mm Hg (-14.4, -3.5)</w:t>
            </w:r>
          </w:p>
          <w:p w14:paraId="5816B00E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4B075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 mm Hg (-4.5, 0.3)</w:t>
            </w:r>
          </w:p>
          <w:p w14:paraId="47256CFC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71CA3965" w14:textId="77777777" w:rsidTr="00CD3BAF">
        <w:trPr>
          <w:gridAfter w:val="1"/>
          <w:wAfter w:w="8" w:type="dxa"/>
          <w:trHeight w:val="256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53BDD" w14:textId="77777777" w:rsidR="00ED5BD5" w:rsidRPr="00503086" w:rsidRDefault="00ED5B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65344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54A92" w14:textId="3E6E8372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A87F9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F397E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D6F0A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9AB6C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7/80.6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8F8269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8ABF20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30550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FD456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01ADE6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F57B9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5561C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3EA80C37" w14:textId="77777777" w:rsidTr="00CD3BAF">
        <w:trPr>
          <w:gridAfter w:val="1"/>
          <w:wAfter w:w="8" w:type="dxa"/>
          <w:trHeight w:val="209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19C5F" w14:textId="4A76136E" w:rsidR="00ED5BD5" w:rsidRPr="00503086" w:rsidRDefault="00ED5B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k et al. 2022, Pakistan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pazwvQXV0aG9yPjxZZWFyPjIwMjI8L1llYXI+PFJl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xpazwvQXV0aG9yPjxZZWFyPjIwMjI8L1llYXI+PFJl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5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8A8BA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DCB9A" w14:textId="298BDE2C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88993B" w14:textId="6638256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B2E73" w14:textId="12C79B5B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1A63B" w14:textId="00397B48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2DE9B" w14:textId="190177DA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.9/95.1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35082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44F90" w14:textId="171286AA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, hypertensive and diabetic patient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D13F7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3BD9A" w14:textId="04DB7517" w:rsidR="00ED5BD5" w:rsidRPr="00503086" w:rsidRDefault="00ED5BD5" w:rsidP="00123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rmacist-led counseling on hypertension and diabetes, LM, HMBP. Physician consultation as needed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D92BD" w14:textId="62E7F34E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45913" w14:textId="208C33F6" w:rsidR="00ED5BD5" w:rsidRPr="00503086" w:rsidRDefault="00897B54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mean difference from baseline </w:t>
            </w:r>
            <w:r w:rsidR="0050164A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: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1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50164A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 HG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±6.9)</w:t>
            </w:r>
          </w:p>
          <w:p w14:paraId="4342D148" w14:textId="15522859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r w:rsidR="0050164A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5.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mm Hg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±6.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ED8CF" w14:textId="0D77BDE4" w:rsidR="00ED5BD5" w:rsidRPr="00503086" w:rsidRDefault="00540B6A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mean difference from baseline 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: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8.8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 Hg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±5.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D5B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E7FB70B" w14:textId="0E4D59BF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7.0</w:t>
            </w:r>
            <w:r w:rsidR="006F18D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m Hg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±6.9)</w:t>
            </w:r>
          </w:p>
        </w:tc>
      </w:tr>
      <w:tr w:rsidR="00123C6E" w:rsidRPr="00503086" w14:paraId="450609D0" w14:textId="77777777" w:rsidTr="00CD3BAF">
        <w:trPr>
          <w:gridAfter w:val="1"/>
          <w:wAfter w:w="8" w:type="dxa"/>
          <w:trHeight w:val="7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E96967" w14:textId="77777777" w:rsidR="00ED5BD5" w:rsidRPr="00503086" w:rsidRDefault="00ED5B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D82F0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507F5" w14:textId="08C2AD42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F0284" w14:textId="6FDEEAED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5DAE15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5706ADA" w14:textId="25CE2B3E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42118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4C0126D" w14:textId="31EC3D30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FA248" w14:textId="38ED1242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2/95.0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70599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E8C21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2CE1D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4A1FC1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0F433" w14:textId="77777777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0FBF0" w14:textId="36F55C38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72D6B" w14:textId="65EE0495" w:rsidR="00ED5BD5" w:rsidRPr="00503086" w:rsidRDefault="00ED5B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7693D6A4" w14:textId="77777777" w:rsidTr="00CD3BAF">
        <w:trPr>
          <w:gridAfter w:val="1"/>
          <w:wAfter w:w="8" w:type="dxa"/>
          <w:trHeight w:val="664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BF30D" w14:textId="152C305A" w:rsidR="006F18D5" w:rsidRPr="00503086" w:rsidRDefault="006F18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eela et al. 2022, India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IFN1c2VlbGE8L0F1dGhvcj48WWVhcj4yMDIyPC9ZZWFy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IFN1c2VlbGE8L0F1dGhvcj48WWVhcj4yMDIyPC9ZZWFy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6)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80267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10A9A" w14:textId="3D4986CE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07FFA" w14:textId="797319C4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A5EFB" w14:textId="39BD000C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A8FC3" w14:textId="375B7CCC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9F7BD" w14:textId="1DB8CF1A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7/89.1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D88D4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34C1F" w14:textId="7E767312" w:rsidR="006F18D5" w:rsidRPr="00503086" w:rsidRDefault="006F18D5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0 slums</w:t>
            </w:r>
          </w:p>
          <w:p w14:paraId="477278B2" w14:textId="77777777" w:rsidR="006F18D5" w:rsidRPr="00503086" w:rsidRDefault="006F18D5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≥18 years</w:t>
            </w:r>
          </w:p>
          <w:p w14:paraId="2E670249" w14:textId="14033BFA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ed, hypertensive patient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F791F" w14:textId="70CC67B6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D5982" w14:textId="12C8C1CC" w:rsidR="006F18D5" w:rsidRPr="00503086" w:rsidRDefault="006F18D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me visits and peer group meetings by women self-help group members engaging participants and family members to discuss on LM, HMBP, MA and regular follow up visit and set </w:t>
            </w:r>
            <w:r w:rsidR="000C7EAD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ur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goals and discuss problems in achieving them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A82A9" w14:textId="64B69E21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  <w:p w14:paraId="32BFB30F" w14:textId="6CB3AA33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45660" w14:textId="6E087DDC" w:rsidR="006F18D5" w:rsidRPr="00503086" w:rsidRDefault="006F18D5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4.1 mm Hg (-6.1, -2.2)</w:t>
            </w:r>
          </w:p>
          <w:p w14:paraId="23773BDA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E9E27" w14:textId="3473B1E3" w:rsidR="006F18D5" w:rsidRPr="00503086" w:rsidRDefault="006F18D5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-1.6 mm Hg </w:t>
            </w:r>
            <w:r w:rsidR="0031436C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 2.6</w:t>
            </w:r>
            <w:r w:rsidR="0031436C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, -0.5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  <w:p w14:paraId="08B3869E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38377A26" w14:textId="77777777" w:rsidTr="00CD3BAF">
        <w:trPr>
          <w:gridAfter w:val="1"/>
          <w:wAfter w:w="8" w:type="dxa"/>
          <w:trHeight w:val="7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D20E4" w14:textId="77777777" w:rsidR="006F18D5" w:rsidRPr="00503086" w:rsidRDefault="006F18D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3AD36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28B70C" w14:textId="0C218B03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33DAD" w14:textId="09E365D9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1C220" w14:textId="3B68C0D4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1533E" w14:textId="501E2E79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330B0" w14:textId="366A0B1A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.5/88.2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620D2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5D43B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BC144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81FB7C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99D36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2BF93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C5CB4" w14:textId="77777777" w:rsidR="006F18D5" w:rsidRPr="00503086" w:rsidRDefault="006F18D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F562B" w:rsidRPr="00503086" w14:paraId="72E35283" w14:textId="77777777" w:rsidTr="00CD3BAF">
        <w:trPr>
          <w:gridAfter w:val="1"/>
          <w:wAfter w:w="8" w:type="dxa"/>
          <w:trHeight w:val="71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8CC10" w14:textId="764D8EF6" w:rsidR="009F562B" w:rsidRPr="00503086" w:rsidRDefault="009F562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bhakaran, 2019, India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FiaGFrYXJhbjwvQXV0aG9yPjxZZWFyPjIwMTk8L1ll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cmFiaGFrYXJhbjwvQXV0aG9yPjxZZWFyPjIwMTk8L1ll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7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94805" w14:textId="0686449B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CC939" w14:textId="5778C75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06EA3" w14:textId="73978B38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168BD" w14:textId="051FB4A9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BE883" w14:textId="78E66AE1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3B8DD" w14:textId="50735602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.5/88.8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AE1A8" w14:textId="131C4D91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C7C37" w14:textId="7227ABD9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PHC</w:t>
            </w:r>
          </w:p>
          <w:p w14:paraId="14AFD029" w14:textId="76F8A262" w:rsidR="009F562B" w:rsidRPr="00503086" w:rsidRDefault="009F562B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≥30 years patients d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gnosed with hypertension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17E7A" w14:textId="53AED2E0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DD007" w14:textId="43735896" w:rsidR="009F562B" w:rsidRPr="00503086" w:rsidRDefault="009F562B" w:rsidP="00123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s used EDS for treatment including medicine titration and follow up. Nurses used EDS to tailor LM counselling. Reminders sent for follow-up and MA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2A836" w14:textId="4ACA915C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 trained on clinical management tablets provided to the facility for data collection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5B2397" w14:textId="4C8D685E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-0.31 mm Hg (−3.91, 3.29]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7A8A18" w14:textId="3930E555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F562B" w:rsidRPr="00503086" w14:paraId="18B76742" w14:textId="77777777" w:rsidTr="00CD3BAF">
        <w:trPr>
          <w:gridAfter w:val="1"/>
          <w:wAfter w:w="8" w:type="dxa"/>
          <w:trHeight w:val="7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15E88" w14:textId="77777777" w:rsidR="009F562B" w:rsidRPr="00503086" w:rsidRDefault="009F562B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45376" w14:textId="5035FABF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2975C" w14:textId="377E044C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54E75" w14:textId="76630EBA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FCB87" w14:textId="4504ABD6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7C9D0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B2FB888" w14:textId="7CD5F3D8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725FA" w14:textId="298A9431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.0/93.3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F74F4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6704A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E6A7A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78883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CDA4A" w14:textId="77777777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946A4" w14:textId="23180CC4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90552" w14:textId="70203F19" w:rsidR="009F562B" w:rsidRPr="00503086" w:rsidRDefault="009F562B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3BC4AA0C" w14:textId="77777777" w:rsidTr="00CD3BAF">
        <w:trPr>
          <w:gridAfter w:val="1"/>
          <w:wAfter w:w="8" w:type="dxa"/>
          <w:trHeight w:val="356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E2469" w14:textId="08ABE35F" w:rsidR="00E76B35" w:rsidRPr="00503086" w:rsidRDefault="00E76B3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pane et al. 2018, Nepal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ZXVwYW5lPC9BdXRob3I+PFllYXI+MjAxODwvWWVhcj48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=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ZXVwYW5lPC9BdXRob3I+PFllYXI+MjAxODwvWWVhcj48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=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8)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7B2F9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9EAB4" w14:textId="7A6E5300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DB29D" w14:textId="5F867869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A05DB" w14:textId="5287D3F3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3F6DB6" w14:textId="1EDC0A62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0C012" w14:textId="1990871B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7/91.8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EF1EC" w14:textId="0C9601B6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E28F8" w14:textId="2861F4FD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communities</w:t>
            </w:r>
          </w:p>
          <w:p w14:paraId="0AD3E386" w14:textId="6A3D5C04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65 years</w:t>
            </w:r>
            <w:r w:rsidR="009D0B88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ed hypertension.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C37A9" w14:textId="2F41FC02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04023" w14:textId="61BC41F5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 visits by female community health volunteer for BP monitoring and personalized counselling LM and MA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94E5D" w14:textId="02FA41C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84277" w14:textId="77777777" w:rsidR="00530D86" w:rsidRPr="00503086" w:rsidRDefault="00530D86" w:rsidP="00123C6E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</w:p>
          <w:p w14:paraId="18E5FDF0" w14:textId="11A5C877" w:rsidR="00E76B35" w:rsidRPr="00503086" w:rsidRDefault="00E76B35" w:rsidP="00123C6E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Theme="minorHAnsi" w:hAnsi="Times New Roman" w:cs="Times New Roman"/>
                <w:sz w:val="16"/>
                <w:szCs w:val="16"/>
                <w:lang w:val="en-US" w:eastAsia="en-US"/>
              </w:rPr>
              <w:t>- 4·9 mm Hg (-7·8, 2·0)</w:t>
            </w:r>
          </w:p>
          <w:p w14:paraId="6A2AB46E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6F54D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CA4429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F67ED4" w14:textId="28800EF3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-2·6 mm Hg (-4·6, 0·7)</w:t>
            </w:r>
          </w:p>
          <w:p w14:paraId="072B07AB" w14:textId="77777777" w:rsidR="00A406C4" w:rsidRPr="00503086" w:rsidRDefault="00A406C4" w:rsidP="00530D86">
            <w:pPr>
              <w:spacing w:after="0"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AF5528" w14:textId="0B18197D" w:rsidR="00A406C4" w:rsidRPr="00503086" w:rsidRDefault="00A406C4" w:rsidP="00123C6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C6E" w:rsidRPr="00503086" w14:paraId="4AF11CB6" w14:textId="77777777" w:rsidTr="00CD3BAF">
        <w:trPr>
          <w:gridAfter w:val="1"/>
          <w:wAfter w:w="8" w:type="dxa"/>
          <w:trHeight w:val="256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C607D2" w14:textId="77777777" w:rsidR="00E76B35" w:rsidRPr="00503086" w:rsidRDefault="00E76B35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26F2DB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FA728" w14:textId="7F55FA2F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C7D14" w14:textId="50711BF3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7300C" w14:textId="2BD640C6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B16A5" w14:textId="23F03FB6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0B36D" w14:textId="37627E59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2/93.1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9F63D0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C4FF8C" w14:textId="77777777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8C87A8" w14:textId="77777777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D2427" w14:textId="77777777" w:rsidR="00E76B35" w:rsidRPr="00503086" w:rsidRDefault="00E76B35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0CA20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8133D" w14:textId="77777777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FAD76" w14:textId="29EE4B4D" w:rsidR="00E76B35" w:rsidRPr="00503086" w:rsidRDefault="00E76B35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D86" w:rsidRPr="00503086" w14:paraId="5DC248A1" w14:textId="77777777" w:rsidTr="00FE1118">
        <w:trPr>
          <w:gridAfter w:val="1"/>
          <w:wAfter w:w="8" w:type="dxa"/>
          <w:trHeight w:val="256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E6C0C" w14:textId="7B7B7A3C" w:rsidR="00530D86" w:rsidRPr="00503086" w:rsidRDefault="00530D86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pa et al. 2023, Nepal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Thapa&lt;/Author&gt;&lt;Year&gt;2023&lt;/Year&gt;&lt;RecNum&gt;1417&lt;/RecNum&gt;&lt;DisplayText&gt;(9)&lt;/DisplayText&gt;&lt;record&gt;&lt;rec-number&gt;1417&lt;/rec-number&gt;&lt;foreign-keys&gt;&lt;key app="EN" db-id="t9dadxsd5002paexwznpf2d8zzfpftspe0zf" timestamp="1701956375"&gt;1417&lt;/key&gt;&lt;/foreign-keys&gt;&lt;ref-type name="Journal Article"&gt;17&lt;/ref-type&gt;&lt;contributors&gt;&lt;authors&gt;&lt;author&gt;Thapa, Rajshree&lt;/author&gt;&lt;author&gt;Zengin, Ayse&lt;/author&gt;&lt;author&gt;Neupane, Dinesh&lt;/author&gt;&lt;author&gt;Mishra, Shiva Raj&lt;/author&gt;&lt;author&gt;Koirala, Sweta&lt;/author&gt;&lt;author&gt;Kallestrup, Per&lt;/author&gt;&lt;author&gt;Thrift, Amanda G.&lt;/author&gt;&lt;/authors&gt;&lt;/contributors&gt;&lt;titles&gt;&lt;title&gt;Sustainability of a 12-month lifestyle intervention delivered by community health workers in reducing blood pressure in Nepal: 5-year follow-up of the COBIN open-label, cluster randomised trial&lt;/title&gt;&lt;secondary-title&gt;The Lancet Global Health&lt;/secondary-title&gt;&lt;/titles&gt;&lt;periodical&gt;&lt;full-title&gt;The Lancet Global Health&lt;/full-title&gt;&lt;/periodical&gt;&lt;pages&gt;e1086-e1095&lt;/pages&gt;&lt;volume&gt;11&lt;/volume&gt;&lt;number&gt;7&lt;/number&gt;&lt;dates&gt;&lt;year&gt;2023&lt;/year&gt;&lt;pub-dates&gt;&lt;date&gt;2023/07/01/&lt;/date&gt;&lt;/pub-dates&gt;&lt;/dates&gt;&lt;isbn&gt;2214-109X&lt;/isbn&gt;&lt;urls&gt;&lt;related-urls&gt;&lt;url&gt;https://www.sciencedirect.com/science/article/pii/S2214109X23002140&lt;/url&gt;&lt;/related-urls&gt;&lt;/urls&gt;&lt;electronic-resource-num&gt;https://doi.org/10.1016/S2214-109X(23)00214-0&lt;/electronic-resource-num&gt;&lt;/record&gt;&lt;/Cite&gt;&lt;/EndNote&gt;</w:instrTex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9)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4015E" w14:textId="0CB4EEC8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55A79" w14:textId="56DB1026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CC04D" w14:textId="4D881852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A3CD7" w14:textId="5AB97302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CC90A" w14:textId="265F5AC4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962AA" w14:textId="29D6658F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9/91.9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D38E8" w14:textId="2DD6C755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9DFFF" w14:textId="77777777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communities</w:t>
            </w:r>
          </w:p>
          <w:p w14:paraId="4703047D" w14:textId="65D4C34A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65 years</w:t>
            </w:r>
          </w:p>
          <w:p w14:paraId="59D01ADB" w14:textId="23BBAA7C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ed hypertension.</w:t>
            </w:r>
          </w:p>
          <w:p w14:paraId="1D1CE710" w14:textId="77777777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D90EED" w14:textId="42EE680E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E8A31" w14:textId="764DC5DE" w:rsidR="00530D86" w:rsidRPr="00503086" w:rsidRDefault="00530D86" w:rsidP="00123C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 visits by female community health volunteer for BP monitoring and personalized counselling LM and MA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84973" w14:textId="45450980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0A2B48A" w14:textId="77777777" w:rsidR="00530D86" w:rsidRPr="00503086" w:rsidRDefault="00530D86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4.1 mm Hg (2.2,6.1)</w:t>
            </w:r>
          </w:p>
          <w:p w14:paraId="0CCEC081" w14:textId="77777777" w:rsidR="00530D86" w:rsidRPr="00503086" w:rsidRDefault="00530D86" w:rsidP="00A97BF6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1755B5" w14:textId="77777777" w:rsidR="00530D86" w:rsidRPr="00503086" w:rsidRDefault="00530D86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lastRenderedPageBreak/>
              <w:t>1.6 mm Hg (0.5, 2.6)</w:t>
            </w:r>
          </w:p>
          <w:p w14:paraId="3F5ED9EC" w14:textId="77777777" w:rsidR="00530D86" w:rsidRPr="00503086" w:rsidRDefault="00530D86" w:rsidP="00FE1118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D86" w:rsidRPr="00503086" w14:paraId="676C1876" w14:textId="77777777" w:rsidTr="00FE1118">
        <w:trPr>
          <w:gridAfter w:val="1"/>
          <w:wAfter w:w="8" w:type="dxa"/>
          <w:trHeight w:val="256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73FA7" w14:textId="77777777" w:rsidR="00530D86" w:rsidRPr="00503086" w:rsidRDefault="00530D86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1BC50" w14:textId="1EB2E749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23050" w14:textId="102DE54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45297" w14:textId="0EA4B6A2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1496A" w14:textId="4AF541EB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A4A31" w14:textId="11BA26C3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CF5BE" w14:textId="689D1866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1/92.8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60244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1BCE7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8A75C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94C2B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BB5A2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F2221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EFB06" w14:textId="77777777" w:rsidR="00530D86" w:rsidRPr="00503086" w:rsidRDefault="00530D86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3BAF" w:rsidRPr="00503086" w14:paraId="25505278" w14:textId="77777777" w:rsidTr="00ED6275">
        <w:trPr>
          <w:gridAfter w:val="1"/>
          <w:wAfter w:w="8" w:type="dxa"/>
          <w:trHeight w:val="256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F8D5E" w14:textId="59DA797B" w:rsidR="00CD3BAF" w:rsidRPr="00503086" w:rsidRDefault="00CD3BAF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vakoly et al. 2020, Iran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Tavakoly Sany SB&lt;/Author&gt;&lt;Year&gt;2020&lt;/Year&gt;&lt;RecNum&gt;596&lt;/RecNum&gt;&lt;DisplayText&gt;(10)&lt;/DisplayText&gt;&lt;record&gt;&lt;rec-number&gt;596&lt;/rec-number&gt;&lt;foreign-keys&gt;&lt;key app="EN" db-id="t9dadxsd5002paexwznpf2d8zzfpftspe0zf" timestamp="1687247880"&gt;596&lt;/key&gt;&lt;/foreign-keys&gt;&lt;ref-type name="Journal Article"&gt;17&lt;/ref-type&gt;&lt;contributors&gt;&lt;authors&gt;&lt;author&gt;Tavakoly Sany SB, Behzhad F, Ferns G, et al.&lt;/author&gt;&lt;/authors&gt;&lt;/contributors&gt;&lt;titles&gt;&lt;title&gt;Communication skills training for physicians improves health literacy and medical outcomes among patients with hypertension: a randomized controlled trial&lt;/title&gt;&lt;secondary-title&gt;BMC Health Services Research&lt;/secondary-title&gt;&lt;/titles&gt;&lt;periodical&gt;&lt;full-title&gt;BMC Health Services Research&lt;/full-title&gt;&lt;/periodical&gt;&lt;pages&gt;60-60&lt;/pages&gt;&lt;volume&gt;20&lt;/volume&gt;&lt;number&gt;1&lt;/number&gt;&lt;dates&gt;&lt;year&gt;2020&lt;/year&gt;&lt;pub-dates&gt;&lt;date&gt;2020/12//&lt;/date&gt;&lt;/pub-dates&gt;&lt;/dates&gt;&lt;urls&gt;&lt;/urls&gt;&lt;electronic-resource-num&gt;10.1186/s12913-020-4901-8&lt;/electronic-resource-num&gt;&lt;/record&gt;&lt;/Cite&gt;&lt;/EndNote&gt;</w:instrTex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10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F54E5" w14:textId="2E54DD14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8B7DE" w14:textId="2EC724C1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2C852" w14:textId="3E62231C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BB140" w14:textId="16E6EA11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BDEAF" w14:textId="7DBAC62A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AB1C4" w14:textId="28E5D030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.6/91.5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B3241" w14:textId="2C2E0646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43CD3" w14:textId="08B21106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s and ≥ 18 years</w:t>
            </w:r>
          </w:p>
          <w:p w14:paraId="0F73B5FE" w14:textId="0015F890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ontrolled hypertensive patients from PCC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98499" w14:textId="32D8521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0CBAF" w14:textId="76364D83" w:rsidR="00CD3BAF" w:rsidRPr="00503086" w:rsidRDefault="00CD3BAF" w:rsidP="00123C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 applied Health Literacy in Practice model (HLPM) for patient counselling. HLPM emphasizes understanding patient’s concerns, health literacy and self-management abilities to address barrier.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2B3D7" w14:textId="11BAA571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9ED01B5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: -21.4 mm Hg (±6.1)</w:t>
            </w:r>
          </w:p>
          <w:p w14:paraId="146772FE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: 2.3 mm Hg (±1.03)</w:t>
            </w:r>
          </w:p>
          <w:p w14:paraId="6E8B3B1E" w14:textId="77777777" w:rsidR="00CD3BAF" w:rsidRPr="00503086" w:rsidRDefault="00CD3BAF" w:rsidP="0093326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7EFB82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: 13.0 mm Hg (±3.5)</w:t>
            </w:r>
          </w:p>
          <w:p w14:paraId="4188AB16" w14:textId="5D83AD46" w:rsidR="00CD3BAF" w:rsidRPr="00503086" w:rsidRDefault="00CD3BAF" w:rsidP="00ED6275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: 2.4 mm Hg (±0.7)</w:t>
            </w:r>
          </w:p>
        </w:tc>
      </w:tr>
      <w:tr w:rsidR="00CD3BAF" w:rsidRPr="00503086" w14:paraId="579E2D85" w14:textId="77777777" w:rsidTr="00ED6275">
        <w:trPr>
          <w:gridAfter w:val="1"/>
          <w:wAfter w:w="8" w:type="dxa"/>
          <w:trHeight w:val="730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28FAA" w14:textId="77777777" w:rsidR="00CD3BAF" w:rsidRPr="00503086" w:rsidRDefault="00CD3BAF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7E2F4B" w14:textId="580243B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93579" w14:textId="59EA6D7E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54C03" w14:textId="5B5D66DD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1B588" w14:textId="75287CA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DDCD9" w14:textId="7C0009A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E64BF" w14:textId="017544F1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1/89.5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A1BDF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C1786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F3D87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859AF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548CC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82E02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8E50E" w14:textId="67C7197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23C6E" w:rsidRPr="00503086" w14:paraId="6B9F33EE" w14:textId="77777777" w:rsidTr="00CD3BAF">
        <w:trPr>
          <w:gridAfter w:val="1"/>
          <w:wAfter w:w="8" w:type="dxa"/>
          <w:trHeight w:val="169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05A8F" w14:textId="482E34A4" w:rsidR="003A4151" w:rsidRPr="00503086" w:rsidRDefault="003A4151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rayana et al. 2019, India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YXJheWFuYTwvQXV0aG9yPjxZZWFyPjIwMTk8L1llYXI+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OYXJheWFuYTwvQXV0aG9yPjxZZWFyPjIwMTk8L1llYXI+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11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F21CC" w14:textId="3243D4F8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08712" w14:textId="7A24316C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A8FF6" w14:textId="34338675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1A2B8" w14:textId="039D3B1C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C11DB" w14:textId="1910B1D5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5F46C" w14:textId="73C5639E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.6/89.3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77612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6D6EC" w14:textId="6F4DF400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18 years</w:t>
            </w:r>
          </w:p>
          <w:p w14:paraId="1839516E" w14:textId="40178C64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s with hypertension and comorbidity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F5A7F9" w14:textId="49D2567D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9F272" w14:textId="1C968FE6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rmacist led counseling on BP monitoring, LM and MA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6C3FA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2AE6B" w14:textId="6CF32154" w:rsidR="003A4151" w:rsidRPr="00503086" w:rsidRDefault="00336A22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ot mean difference from baseline </w:t>
            </w:r>
            <w:r w:rsidR="003A415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nterverven</w:t>
            </w:r>
            <w:r w:rsidR="007E555F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</w:t>
            </w:r>
            <w:r w:rsidR="003A415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on:138</w:t>
            </w:r>
            <w:r w:rsidR="00C93F4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</w:t>
            </w:r>
            <w:r w:rsidR="003A415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</w:t>
            </w:r>
            <w:r w:rsidR="003A415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3A415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0.5)</w:t>
            </w:r>
          </w:p>
          <w:p w14:paraId="6480FC88" w14:textId="3998EAAA" w:rsidR="003A4151" w:rsidRPr="00503086" w:rsidRDefault="003A4151" w:rsidP="00123C6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</w:t>
            </w:r>
            <w:r w:rsidR="007E555F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ntrol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:146</w:t>
            </w:r>
            <w:r w:rsidR="00C93F4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8.2)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17824" w14:textId="77777777" w:rsidR="00336A22" w:rsidRPr="00503086" w:rsidRDefault="00336A22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t mean difference from baseline</w:t>
            </w:r>
          </w:p>
          <w:p w14:paraId="2F89B073" w14:textId="6AE9CB08" w:rsidR="003A4151" w:rsidRPr="00503086" w:rsidRDefault="003A4151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</w:t>
            </w:r>
            <w:r w:rsidR="007E555F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terve</w:t>
            </w:r>
            <w:r w:rsidR="00BF7709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</w:t>
            </w:r>
            <w:r w:rsidR="007E555F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ion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:</w:t>
            </w:r>
            <w:r w:rsidR="00C93F4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914B67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2.3</w:t>
            </w:r>
            <w:r w:rsidR="00C93F4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m Hg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260581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.2)</w:t>
            </w:r>
          </w:p>
          <w:p w14:paraId="38CFE67E" w14:textId="0CE2392D" w:rsidR="003A4151" w:rsidRPr="00503086" w:rsidRDefault="003A4151" w:rsidP="00123C6E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</w:t>
            </w:r>
            <w:r w:rsidR="007E555F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ntrol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: 87.2</w:t>
            </w:r>
            <w:r w:rsidR="00C93F45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5.4)</w:t>
            </w:r>
          </w:p>
        </w:tc>
      </w:tr>
      <w:tr w:rsidR="00123C6E" w:rsidRPr="00503086" w14:paraId="4313012A" w14:textId="77777777" w:rsidTr="00CD3BAF">
        <w:trPr>
          <w:gridAfter w:val="1"/>
          <w:wAfter w:w="8" w:type="dxa"/>
          <w:trHeight w:val="23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EC3C0D" w14:textId="77777777" w:rsidR="003A4151" w:rsidRPr="00503086" w:rsidRDefault="003A4151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89CD5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5769E" w14:textId="0551E929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439B3" w14:textId="6428BA05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691F9" w14:textId="0C773B3B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ACBE7" w14:textId="293F6CD1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D63EF" w14:textId="443B9FCC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.0/88.2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0F115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D7B50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066E2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7B621" w14:textId="21AE2732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30703" w14:textId="77777777" w:rsidR="003A4151" w:rsidRPr="00503086" w:rsidRDefault="003A4151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3109B" w14:textId="40C49038" w:rsidR="003A4151" w:rsidRPr="00503086" w:rsidRDefault="003A4151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5B19A" w14:textId="28AA1AEA" w:rsidR="003A4151" w:rsidRPr="00503086" w:rsidRDefault="003A4151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3BAF" w:rsidRPr="00503086" w14:paraId="3F032D27" w14:textId="77777777" w:rsidTr="00CD3BAF">
        <w:trPr>
          <w:gridAfter w:val="1"/>
          <w:wAfter w:w="8" w:type="dxa"/>
          <w:trHeight w:val="231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CDB2A" w14:textId="0A45FC77" w:rsidR="00CD3BAF" w:rsidRPr="00503086" w:rsidRDefault="00CD3BAF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danthan, 2019, Kenya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ZWRhbnRoYW48L0F1dGhvcj48WWVhcj4yMDE5PC9ZZWFy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ZWRhbnRoYW48L0F1dGhvcj48WWVhcj4yMDE5PC9ZZWFy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</w:fldData>
              </w:fldCha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(12)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0C926" w14:textId="0446E238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1B06A" w14:textId="2E6121C9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9A4DA" w14:textId="5F59F2A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A630EF" w14:textId="18BE3028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036B0" w14:textId="534A394F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ECD22" w14:textId="6185702D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3/89.7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809154" w14:textId="2B000C2B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EF29F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cluster</w:t>
            </w:r>
          </w:p>
          <w:p w14:paraId="595426A5" w14:textId="701E920E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 years uncontrolled hypertension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B6DB3" w14:textId="5A710E8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months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C12C4" w14:textId="5EF5FAF8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vention 1: CHW used smartphones to facilitated EDS for tailored </w:t>
            </w:r>
            <w:r w:rsidR="000C7EAD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ur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intervention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8BF85" w14:textId="3FEDD7FD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23A181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−13.1 mm Hg smartphone</w:t>
            </w:r>
          </w:p>
          <w:p w14:paraId="6CF7B212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8.4 paper based.</w:t>
            </w:r>
          </w:p>
          <w:p w14:paraId="4A56190B" w14:textId="75773F11" w:rsidR="00CD3BAF" w:rsidRPr="00503086" w:rsidRDefault="00CD3BAF" w:rsidP="0021385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−9.7 in usual care.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6A6B3B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.5 mm Hg smartphone</w:t>
            </w:r>
          </w:p>
          <w:p w14:paraId="5DA06497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4 paper based.</w:t>
            </w:r>
          </w:p>
          <w:p w14:paraId="6D3FCA7F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 in usual care.</w:t>
            </w:r>
          </w:p>
          <w:p w14:paraId="2A762F34" w14:textId="77777777" w:rsidR="00CD3BAF" w:rsidRPr="00503086" w:rsidRDefault="00CD3BAF" w:rsidP="00A617C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3BAF" w:rsidRPr="00503086" w14:paraId="3BF5399A" w14:textId="77777777" w:rsidTr="00CD3BAF">
        <w:trPr>
          <w:gridAfter w:val="1"/>
          <w:wAfter w:w="8" w:type="dxa"/>
          <w:trHeight w:val="23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0FF65" w14:textId="01F7F0FB" w:rsidR="00CD3BAF" w:rsidRPr="00503086" w:rsidRDefault="00CD3BAF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29B30" w14:textId="37C39B6A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83D94" w14:textId="662E0B45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CF3900" w14:textId="0F73472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A6D7E" w14:textId="547CC0DC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D77955" w14:textId="50FFAC2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67458" w14:textId="7B7B89FC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3/90.4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A0BDE" w14:textId="302F74ED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60A74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BF6EE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CECCA" w14:textId="1821FC42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vention 2: CHW used paper-based information to provide tailored </w:t>
            </w:r>
            <w:r w:rsidR="000C7EAD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ur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intervention</w:t>
            </w: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4E38A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1864D4B" w14:textId="2DBAC0AF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56F0BF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D3BAF" w:rsidRPr="00503086" w14:paraId="74C5B7CB" w14:textId="77777777" w:rsidTr="00CD3BAF">
        <w:trPr>
          <w:gridAfter w:val="1"/>
          <w:wAfter w:w="8" w:type="dxa"/>
          <w:trHeight w:val="231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6F9EA" w14:textId="77777777" w:rsidR="00CD3BAF" w:rsidRPr="00503086" w:rsidRDefault="00CD3BAF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CE8CBC" w14:textId="5A9ED16C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9AC30" w14:textId="19D4F973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F8781" w14:textId="1A7262C2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0E2015" w14:textId="314365DF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16C4A" w14:textId="01A7FB1A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44899" w14:textId="2458B4D1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4/89.0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1EDC7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B96C1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32B14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8643F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AB7C0" w14:textId="77777777" w:rsidR="00CD3BAF" w:rsidRPr="00503086" w:rsidRDefault="00CD3BAF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BCF7E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89248" w14:textId="77777777" w:rsidR="00CD3BAF" w:rsidRPr="00503086" w:rsidRDefault="00CD3BAF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F1F16" w:rsidRPr="00503086" w14:paraId="04BCC66C" w14:textId="77777777" w:rsidTr="00CD3BAF">
        <w:trPr>
          <w:gridAfter w:val="1"/>
          <w:wAfter w:w="8" w:type="dxa"/>
          <w:trHeight w:val="233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CA0AF" w14:textId="149CFED0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Saleem et al. 2015, Pakistan</w:t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xlZW08L0F1dGhvcj48WWVhcj4yMDE1PC9ZZWFyPjxS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xlZW08L0F1dGhvcj48WWVhcj4yMDE1PC9ZZWFyPjxS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</w:fldData>
              </w:fldCha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13)</w:t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D36A3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5D59F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0F666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98565" w14:textId="13DDF06D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F1B1A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FA31E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5/90.5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18B3F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79F18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ed, hypertensive patient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F1FD3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4E620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rmacist-led sessions for MA and LM; educational materials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D38DD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29BE8" w14:textId="29814120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t mean difference from baseline Intervervention:13</w:t>
            </w:r>
            <w:r w:rsidR="00175C87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</w:t>
            </w:r>
            <w:r w:rsidR="00E77DDE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.5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</w:t>
            </w:r>
            <w:r w:rsidR="003233B7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7</w:t>
            </w:r>
            <w:r w:rsidR="005841D3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.2)</w:t>
            </w:r>
          </w:p>
          <w:p w14:paraId="43A0857F" w14:textId="7DD5B0F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ntrol:14</w:t>
            </w:r>
            <w:r w:rsidR="005841D3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.9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5841D3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9.4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B05FE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t mean difference from baseline</w:t>
            </w:r>
          </w:p>
          <w:p w14:paraId="2C91B6EB" w14:textId="2C45A5D9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ntervention:</w:t>
            </w:r>
            <w:r w:rsidR="0009743B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84.6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9743B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9.9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)</w:t>
            </w:r>
          </w:p>
          <w:p w14:paraId="1505D389" w14:textId="0E049D9E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Control: </w:t>
            </w:r>
            <w:r w:rsidR="00677CAE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90.1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mm Hg (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677CAE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0.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5)</w:t>
            </w:r>
          </w:p>
        </w:tc>
      </w:tr>
      <w:tr w:rsidR="008F1F16" w:rsidRPr="00503086" w14:paraId="58911EA2" w14:textId="77777777" w:rsidTr="00CD3BAF">
        <w:trPr>
          <w:gridAfter w:val="1"/>
          <w:wAfter w:w="8" w:type="dxa"/>
          <w:trHeight w:val="233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4CF6F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6C9FE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FC1A2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42BB6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DA003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06416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C8765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1/90.9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2FAA5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565452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DB976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0BE75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75923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D7AE8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40D14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F1F16" w:rsidRPr="00503086" w14:paraId="0C7709BB" w14:textId="77777777" w:rsidTr="00CD3BAF">
        <w:trPr>
          <w:gridAfter w:val="1"/>
          <w:wAfter w:w="8" w:type="dxa"/>
          <w:trHeight w:val="62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1B8E2" w14:textId="4412E692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b-NO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</w:rPr>
              <w:t>Jafar et al. 2009, Pakistan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  <w:lang w:val="nb-NO"/>
              </w:rPr>
              <w:t xml:space="preserve"> 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Dk8L1llYXI+PFJl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Dk8L1llYXI+PFJl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</w:fldData>
              </w:fldCha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441E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(14)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EBB9F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0B6FA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86419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4CD4C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4E1FB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E4050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.3/92.9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606A4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9A9A7" w14:textId="78AA917E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Low- to middle-income, communities; Hypertensive patient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E510C" w14:textId="4085F535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83119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83119"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809FC" w14:textId="5F04C4E2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ians training program for guideline concordant care and patient communication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3CD1B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ual care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C4DCA" w14:textId="3DE51918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0.8 mm Hg (-12.8, -8.9) in intervention 2 compared to usual care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AF91" w14:textId="0B0D05F5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1.6 mm Hg (- 2.6, -0.5)</w:t>
            </w:r>
          </w:p>
          <w:p w14:paraId="3A5A1217" w14:textId="2C74D97E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in intervention 2 compared to usual care</w:t>
            </w:r>
          </w:p>
          <w:p w14:paraId="266D3022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697D60BF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F1F16" w:rsidRPr="00503086" w14:paraId="0D43FC80" w14:textId="77777777" w:rsidTr="00CD3BAF">
        <w:trPr>
          <w:gridAfter w:val="1"/>
          <w:wAfter w:w="8" w:type="dxa"/>
          <w:trHeight w:val="128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D053A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E680C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A765D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BBE1A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8D013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34091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0E872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.8/93.7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23B4D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B9C34E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864201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F02D2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W-led home visits for LM and MA; social support</w:t>
            </w: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BFFD8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DC33D" w14:textId="352084FD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B585E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8F1F16" w:rsidRPr="00503086" w14:paraId="2675DDAE" w14:textId="77777777" w:rsidTr="00CD3BAF">
        <w:trPr>
          <w:gridAfter w:val="1"/>
          <w:wAfter w:w="8" w:type="dxa"/>
          <w:trHeight w:val="112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3A6B35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F8647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F2A35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319FA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88D25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BB20F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ADFB0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.3/91.1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42EB1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00847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A6CAE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7FD5D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1 and 2 combined</w:t>
            </w: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6FD4CA" w14:textId="77777777" w:rsidR="00C0442E" w:rsidRPr="00503086" w:rsidRDefault="00C0442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32F77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52B5F" w14:textId="77777777" w:rsidR="00C0442E" w:rsidRPr="00503086" w:rsidRDefault="00C0442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123C6E" w:rsidRPr="00503086" w14:paraId="5484ACB8" w14:textId="77777777" w:rsidTr="00CD3BAF">
        <w:trPr>
          <w:gridAfter w:val="1"/>
          <w:wAfter w:w="8" w:type="dxa"/>
          <w:trHeight w:val="112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8AFE9" w14:textId="6A59285F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Anchala et al. 2015, India</w:t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NoYWxhPC9BdXRob3I+PFllYXI+MjAxNTwvWWVhcj48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=
</w:fldData>
              </w:fldCha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NoYWxhPC9BdXRob3I+PFllYXI+MjAxNTwvWWVhcj48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=
</w:fldData>
              </w:fldCha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441ED7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441ED7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15)</w:t>
            </w: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113970" w14:textId="141C87C9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55594" w14:textId="2591E67D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0EB14" w14:textId="6944134A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872FB6" w14:textId="73A4DB77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E43F8" w14:textId="16845F6A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C23551" w14:textId="6F4D30A9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.0/89.4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4556C" w14:textId="0F99F16D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DC06B" w14:textId="5D84B57B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PCCs; Hypertensive patients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B747B" w14:textId="21F2BF19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3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06196" w14:textId="7899D5A1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uter-based decision support system for BP management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C753C" w14:textId="3DDBE2AF" w:rsidR="00123C6E" w:rsidRPr="00503086" w:rsidRDefault="00123C6E" w:rsidP="00123C6E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materials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96D178" w14:textId="72344B6F" w:rsidR="00123C6E" w:rsidRPr="00503086" w:rsidRDefault="00123C6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6.59 mm Hg (-12.18, -1.42)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75B5DC" w14:textId="1691CB63" w:rsidR="00123C6E" w:rsidRPr="00503086" w:rsidRDefault="00123C6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2.83 mm Hg (-5.78, 0.13)</w:t>
            </w:r>
          </w:p>
        </w:tc>
      </w:tr>
      <w:tr w:rsidR="00123C6E" w:rsidRPr="00503086" w14:paraId="7F548F56" w14:textId="77777777" w:rsidTr="00CD3BAF">
        <w:trPr>
          <w:gridAfter w:val="1"/>
          <w:wAfter w:w="8" w:type="dxa"/>
          <w:trHeight w:val="112"/>
        </w:trPr>
        <w:tc>
          <w:tcPr>
            <w:tcW w:w="13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687AF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C01858" w14:textId="7F50A459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72C4A9" w14:textId="53BDEC55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F2EF4" w14:textId="3820586A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9433F" w14:textId="4BECA4B0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5A458" w14:textId="5076C708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EC9B8" w14:textId="77BE689A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.0/88.3</w:t>
            </w:r>
          </w:p>
        </w:tc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D5429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28B34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3095B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ABC20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01030" w14:textId="77777777" w:rsidR="00123C6E" w:rsidRPr="00503086" w:rsidRDefault="00123C6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18C7C" w14:textId="77777777" w:rsidR="00123C6E" w:rsidRPr="00503086" w:rsidRDefault="00123C6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7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7A950" w14:textId="77777777" w:rsidR="00123C6E" w:rsidRPr="00503086" w:rsidRDefault="00123C6E" w:rsidP="00123C6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  <w:tr w:rsidR="00C0442E" w:rsidRPr="00503086" w14:paraId="176085EC" w14:textId="77777777" w:rsidTr="00DC4F70">
        <w:trPr>
          <w:trHeight w:val="112"/>
        </w:trPr>
        <w:tc>
          <w:tcPr>
            <w:tcW w:w="18336" w:type="dxa"/>
            <w:gridSpan w:val="1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9C9030" w14:textId="7B519B4C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Abbreviations:</w:t>
            </w:r>
            <w:r w:rsidR="00F37B0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CC – primary care center, CHW – community health worker, BP – blood pressure, MA – medication adherence, LM – lifestyle modification, HBPM – home blood pressure monitoring, CVD – cardiovascular disease, EDS – electronic decision support, P – parallel study design, C – cluster-randomi</w:t>
            </w:r>
            <w:r w:rsidR="000C7EAD" w:rsidRPr="005030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ed study design</w:t>
            </w:r>
          </w:p>
        </w:tc>
      </w:tr>
      <w:tr w:rsidR="009F562B" w:rsidRPr="00503086" w14:paraId="02235B90" w14:textId="2713AAF2" w:rsidTr="00CD3BAF">
        <w:trPr>
          <w:gridAfter w:val="1"/>
          <w:wAfter w:w="8" w:type="dxa"/>
          <w:trHeight w:val="95"/>
        </w:trPr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5C6CA7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12640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52829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28E9A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57E63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E9100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DA290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9E323B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F9C0D3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672BC1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6616E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D49C64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</w:tcPr>
          <w:p w14:paraId="2107A5CC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nil"/>
            </w:tcBorders>
          </w:tcPr>
          <w:p w14:paraId="3891D617" w14:textId="77777777" w:rsidR="00C0442E" w:rsidRPr="00503086" w:rsidRDefault="00C0442E" w:rsidP="00123C6E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AAB6813" w14:textId="0CD53CD7" w:rsidR="001074AB" w:rsidRPr="00503086" w:rsidRDefault="001074AB" w:rsidP="009302F2">
      <w:pPr>
        <w:spacing w:before="240" w:after="0" w:line="240" w:lineRule="exact"/>
        <w:rPr>
          <w:rFonts w:ascii="Times New Roman" w:hAnsi="Times New Roman" w:cs="Times New Roman"/>
          <w:sz w:val="20"/>
          <w:szCs w:val="20"/>
        </w:rPr>
        <w:sectPr w:rsidR="001074AB" w:rsidRPr="00503086" w:rsidSect="00E72FCF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0C6C8411" w14:textId="77777777" w:rsidR="00F93E61" w:rsidRPr="00503086" w:rsidRDefault="00F93E61" w:rsidP="00F93E61">
      <w:pPr>
        <w:rPr>
          <w:rFonts w:ascii="Times New Roman" w:hAnsi="Times New Roman" w:cs="Times New Roman"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: Associations with loss to follow-up by trial arm</w:t>
      </w:r>
    </w:p>
    <w:tbl>
      <w:tblPr>
        <w:tblStyle w:val="TableGrid"/>
        <w:tblW w:w="10576" w:type="dxa"/>
        <w:tblLook w:val="04A0" w:firstRow="1" w:lastRow="0" w:firstColumn="1" w:lastColumn="0" w:noHBand="0" w:noVBand="1"/>
      </w:tblPr>
      <w:tblGrid>
        <w:gridCol w:w="2405"/>
        <w:gridCol w:w="696"/>
        <w:gridCol w:w="709"/>
        <w:gridCol w:w="816"/>
        <w:gridCol w:w="376"/>
        <w:gridCol w:w="698"/>
        <w:gridCol w:w="776"/>
        <w:gridCol w:w="696"/>
        <w:gridCol w:w="698"/>
        <w:gridCol w:w="816"/>
        <w:gridCol w:w="376"/>
        <w:gridCol w:w="698"/>
        <w:gridCol w:w="816"/>
      </w:tblGrid>
      <w:tr w:rsidR="007F7550" w:rsidRPr="00503086" w14:paraId="3B1A0AF8" w14:textId="77777777" w:rsidTr="003A6F82">
        <w:trPr>
          <w:trHeight w:val="288"/>
        </w:trPr>
        <w:tc>
          <w:tcPr>
            <w:tcW w:w="2405" w:type="dxa"/>
            <w:vMerge w:val="restart"/>
          </w:tcPr>
          <w:p w14:paraId="3A13415D" w14:textId="77777777" w:rsidR="007F7550" w:rsidRPr="00503086" w:rsidRDefault="007F7550" w:rsidP="00F63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4071" w:type="dxa"/>
            <w:gridSpan w:val="6"/>
            <w:noWrap/>
          </w:tcPr>
          <w:p w14:paraId="0FBF67AD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4100" w:type="dxa"/>
            <w:gridSpan w:val="6"/>
            <w:noWrap/>
          </w:tcPr>
          <w:p w14:paraId="3CF917FD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rol </w:t>
            </w:r>
          </w:p>
        </w:tc>
      </w:tr>
      <w:tr w:rsidR="007F7550" w:rsidRPr="00503086" w14:paraId="28489A50" w14:textId="77777777" w:rsidTr="003A6F82">
        <w:trPr>
          <w:trHeight w:val="288"/>
        </w:trPr>
        <w:tc>
          <w:tcPr>
            <w:tcW w:w="2405" w:type="dxa"/>
            <w:vMerge/>
          </w:tcPr>
          <w:p w14:paraId="71239F90" w14:textId="77777777" w:rsidR="007F7550" w:rsidRPr="00503086" w:rsidRDefault="007F7550" w:rsidP="00F63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21" w:type="dxa"/>
            <w:gridSpan w:val="3"/>
            <w:tcBorders>
              <w:bottom w:val="nil"/>
            </w:tcBorders>
            <w:noWrap/>
          </w:tcPr>
          <w:p w14:paraId="7EAD3E7C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ained</w:t>
            </w:r>
          </w:p>
        </w:tc>
        <w:tc>
          <w:tcPr>
            <w:tcW w:w="1850" w:type="dxa"/>
            <w:gridSpan w:val="3"/>
            <w:tcBorders>
              <w:bottom w:val="nil"/>
            </w:tcBorders>
          </w:tcPr>
          <w:p w14:paraId="57431FE5" w14:textId="77777777" w:rsidR="007F7550" w:rsidRPr="00503086" w:rsidRDefault="007F7550" w:rsidP="003A6F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to follow-up</w:t>
            </w:r>
          </w:p>
        </w:tc>
        <w:tc>
          <w:tcPr>
            <w:tcW w:w="2210" w:type="dxa"/>
            <w:gridSpan w:val="3"/>
            <w:tcBorders>
              <w:bottom w:val="nil"/>
            </w:tcBorders>
            <w:noWrap/>
          </w:tcPr>
          <w:p w14:paraId="452B6FFB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ained</w:t>
            </w:r>
          </w:p>
        </w:tc>
        <w:tc>
          <w:tcPr>
            <w:tcW w:w="1890" w:type="dxa"/>
            <w:gridSpan w:val="3"/>
            <w:tcBorders>
              <w:bottom w:val="nil"/>
            </w:tcBorders>
          </w:tcPr>
          <w:p w14:paraId="2E73B738" w14:textId="77777777" w:rsidR="007F7550" w:rsidRPr="00503086" w:rsidRDefault="007F7550" w:rsidP="00F634E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to follow-up</w:t>
            </w:r>
          </w:p>
        </w:tc>
      </w:tr>
      <w:tr w:rsidR="007F7550" w:rsidRPr="00503086" w14:paraId="566D78FC" w14:textId="77777777" w:rsidTr="003A6F82">
        <w:trPr>
          <w:trHeight w:val="288"/>
        </w:trPr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0454C708" w14:textId="77777777" w:rsidR="007F7550" w:rsidRPr="00503086" w:rsidRDefault="007F7550" w:rsidP="00F63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3643AD3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317DFA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0BACB0B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90C3C23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6BEE12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898FCD5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0285E7C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BD6C20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8E9E07E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F5613F9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48F4E7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DE7F34C" w14:textId="77777777" w:rsidR="007F7550" w:rsidRPr="00503086" w:rsidRDefault="007F7550" w:rsidP="00F634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7F7550" w:rsidRPr="00503086" w14:paraId="74CC44CF" w14:textId="77777777" w:rsidTr="003A6F82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75256781" w14:textId="6607A261" w:rsidR="007F7550" w:rsidRPr="00503086" w:rsidRDefault="007F7550" w:rsidP="00FF16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Age             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700BC65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484456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9726253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432BDC7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A75AE7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4572110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D9C5826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EE94E0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8D244F1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  <w:right w:val="nil"/>
            </w:tcBorders>
          </w:tcPr>
          <w:p w14:paraId="65ABBD39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870E39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039645E" w14:textId="77777777" w:rsidR="007F7550" w:rsidRPr="00503086" w:rsidRDefault="007F7550" w:rsidP="00FF16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12A" w:rsidRPr="00503086" w14:paraId="50C2BF04" w14:textId="77777777" w:rsidTr="007F7550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</w:tcPr>
          <w:p w14:paraId="16F73BC0" w14:textId="7EDC48AE" w:rsidR="007F7550" w:rsidRPr="003A6F82" w:rsidRDefault="007F7550" w:rsidP="00781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Mean, S</w:t>
            </w:r>
            <w:r w:rsidR="0015040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4347C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5BC04A0" w14:textId="3B80B497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39BA" w14:textId="41F31D0A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85578F9" w14:textId="74FECE58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20ED194" w14:textId="01140A35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B14E5" w14:textId="1A71F8E1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BAD983F" w14:textId="501C92FE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DB65087" w14:textId="73400D6F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C01E3" w14:textId="7B50627E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721602A" w14:textId="55DF6FB0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6733174" w14:textId="77CC8CC6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D1545" w14:textId="7D417FF6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E65C1A5" w14:textId="54D70045" w:rsidR="007F7550" w:rsidRPr="00503086" w:rsidRDefault="007F7550" w:rsidP="007813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3A6F82" w:rsidRPr="00503086" w14:paraId="7DE09C0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958C2C3" w14:textId="4CF1AC0E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21- 44 year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349034" w14:textId="3C7C366E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DACF" w14:textId="223119BA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AB2E85B" w14:textId="4B5DA6D6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  <w:vAlign w:val="center"/>
          </w:tcPr>
          <w:p w14:paraId="2C88A488" w14:textId="14D373CF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B519" w14:textId="170AEF24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155C42B2" w14:textId="31B0242C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2724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13.1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F776C80" w14:textId="01AE10E4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A2910" w14:textId="02B29BF0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6563E5B" w14:textId="231EB503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5A2E023" w14:textId="7777777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D3F3C" w14:textId="64CEB5A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3EFB431" w14:textId="247C5FA5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3A6F82" w:rsidRPr="00503086" w14:paraId="2DFC185F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462199E" w14:textId="2FFCFB4B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45- 59 year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7D8743" w14:textId="174134EE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2724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AC60A" w14:textId="7A77EAEE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2724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C4C7062" w14:textId="52DD1CD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  <w:vAlign w:val="center"/>
          </w:tcPr>
          <w:p w14:paraId="5B803817" w14:textId="0F0E9508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4B80C" w14:textId="6DDA29EA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745A191" w14:textId="216DEF79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553FF29" w14:textId="1D0DAAFC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0864F" w14:textId="67A53111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1DD6A4D" w14:textId="3A0FE715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643F181" w14:textId="7777777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49A0E" w14:textId="3D92B021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AE71422" w14:textId="0B4C6E6C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E5012A" w:rsidRPr="00503086" w14:paraId="5BDB8439" w14:textId="77777777" w:rsidTr="007F7550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2C7B6D4" w14:textId="5202DD06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60 year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2BDDC07" w14:textId="52E607D2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2724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AEB96E" w14:textId="78D850C1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20C9658" w14:textId="5B687134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F0583B" w14:textId="3D781CA9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7593FF" w14:textId="7C0BB7A4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BBB58D4" w14:textId="5426F7D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D4BA9E3" w14:textId="37C6980F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C14075" w14:textId="763EC989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2D29DED" w14:textId="08511263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05014346" w14:textId="77777777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7E946C" w14:textId="4B7B1F4B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F10AB5B" w14:textId="2C01C8F0" w:rsidR="007F7550" w:rsidRPr="003A6F82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6F82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</w:tr>
      <w:tr w:rsidR="007F7550" w:rsidRPr="00503086" w14:paraId="790E21A1" w14:textId="77777777" w:rsidTr="003A6F82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3F1490D" w14:textId="173A5B4D" w:rsidR="007F7550" w:rsidRPr="009B3F89" w:rsidRDefault="007F7550" w:rsidP="000304EF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7A8C47F8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B1E389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2D72F515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  <w:right w:val="nil"/>
            </w:tcBorders>
          </w:tcPr>
          <w:p w14:paraId="2E30F947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D7D9AF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1EC6CD97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4BC9EA7A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35353F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40486D15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  <w:right w:val="nil"/>
            </w:tcBorders>
          </w:tcPr>
          <w:p w14:paraId="358D8523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3966A3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6223234D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A6F82" w:rsidRPr="00503086" w14:paraId="45377287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3520C26" w14:textId="34CD4B53" w:rsidR="007F7550" w:rsidRPr="009B3F89" w:rsidRDefault="007F7550" w:rsidP="000304EF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Illiterate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DA8E492" w14:textId="42CF8B64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59BEB" w14:textId="2F2345CF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64B48FC" w14:textId="7739DECD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13BB162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0BB2B" w14:textId="02255F0E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EE92DCC" w14:textId="6EBC43DF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28EC865" w14:textId="4784AD29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AA9FF" w14:textId="47F3E512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0489DA4" w14:textId="72A7C1F2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CD455BF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A70ED" w14:textId="28C85C06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4FB3BF1" w14:textId="297F1671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</w:tr>
      <w:tr w:rsidR="003A6F82" w:rsidRPr="00503086" w14:paraId="14D58F2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9CB2795" w14:textId="0B8CB2BD" w:rsidR="007F7550" w:rsidRPr="009B3F89" w:rsidRDefault="007F7550" w:rsidP="000304EF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Primary (0-4 grade)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1BA493C" w14:textId="2FB1AD4A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84EED" w14:textId="4E51C54D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818A28E" w14:textId="320AF783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420EDDE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20DAD" w14:textId="69C61C94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CE3903F" w14:textId="7043383F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1219808" w14:textId="5DD1CAF6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227E5" w14:textId="546425CB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95176D9" w14:textId="210AC234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5494A02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90D22" w14:textId="34C8F61F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B69CC76" w14:textId="1C96C3B4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3A6F82" w:rsidRPr="00503086" w14:paraId="2E5FBCD8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F342F9D" w14:textId="5EDE8BF5" w:rsidR="007F7550" w:rsidRPr="009B3F89" w:rsidRDefault="007F7550" w:rsidP="000304EF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Secondary (5-10 grade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01352CB" w14:textId="1AAC1F5B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C1324" w14:textId="583BA85E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757490F" w14:textId="03B714D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A9A9D63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4D01C" w14:textId="21A724CB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0008071" w14:textId="243B4B6D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E4C205A" w14:textId="11C9599C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20A77" w14:textId="747F744F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CD8550A" w14:textId="589DF535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2434A5B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86A4A" w14:textId="3ED4CB7E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E625B92" w14:textId="048F876E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</w:tr>
      <w:tr w:rsidR="007F7550" w:rsidRPr="00503086" w14:paraId="78F1FDB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C6B1ADB" w14:textId="114B3498" w:rsidR="007F7550" w:rsidRPr="009B3F89" w:rsidRDefault="007F7550" w:rsidP="000304EF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High school and above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3F235BF" w14:textId="0D2D7673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 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04D9B2" w14:textId="2425DB5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B205E6C" w14:textId="5B5C6FF8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 90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3D3507E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C3C3F7" w14:textId="0440755C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D41E4E5" w14:textId="37E2EBFE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3F7234B" w14:textId="17843123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 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11E910" w14:textId="455DD89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 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926C51C" w14:textId="3C4B00A2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0 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F6482C8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FA3B06" w14:textId="24641049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 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3B74580" w14:textId="2DD1744C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0 </w:t>
            </w:r>
          </w:p>
        </w:tc>
      </w:tr>
      <w:tr w:rsidR="003A6F82" w:rsidRPr="00503086" w14:paraId="41A2F268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E9E4112" w14:textId="77DF1F8A" w:rsidR="007F7550" w:rsidRPr="003A6F82" w:rsidRDefault="007F7550" w:rsidP="000304EF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3A6F82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>Family Size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8332A33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6DE7C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CF233E7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2BE2498" w14:textId="77777777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EC8D8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17BBB00F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65DDBA9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09C51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D39928F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4B86E91" w14:textId="577DDF96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65265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043BC7F" w14:textId="7777777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30076D3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5E35501E" w14:textId="1AB54D87" w:rsidR="007F7550" w:rsidRDefault="007F7550" w:rsidP="000304EF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E4F7553" w14:textId="2CA4A39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54D69C" w14:textId="22FF6E1D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6B9CFE7" w14:textId="268881D6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169915B" w14:textId="30BE5068" w:rsidR="007F7550" w:rsidRPr="009B3F89" w:rsidRDefault="007F7550" w:rsidP="000304E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FA31FD" w14:textId="270C2A28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E5CA056" w14:textId="532928F3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27FCC9A" w14:textId="1BAAD5CE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D8DCC1" w14:textId="79644CAF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999A36A" w14:textId="169D8C50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61F0866" w14:textId="6C0D0607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922AAA" w14:textId="2665CD14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57B8E1B" w14:textId="7EB6E5EC" w:rsidR="007F7550" w:rsidRPr="00503086" w:rsidRDefault="007F7550" w:rsidP="000304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7F7550" w:rsidRPr="00503086" w14:paraId="220894A9" w14:textId="77777777" w:rsidTr="003A6F82">
        <w:trPr>
          <w:trHeight w:val="288"/>
        </w:trPr>
        <w:tc>
          <w:tcPr>
            <w:tcW w:w="2405" w:type="dxa"/>
            <w:tcBorders>
              <w:bottom w:val="nil"/>
              <w:right w:val="single" w:sz="4" w:space="0" w:color="auto"/>
            </w:tcBorders>
          </w:tcPr>
          <w:p w14:paraId="40C7353C" w14:textId="0A97675A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55228E5" w14:textId="77777777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F7BAD3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9C6FE20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left w:val="single" w:sz="4" w:space="0" w:color="auto"/>
              <w:bottom w:val="nil"/>
              <w:right w:val="nil"/>
            </w:tcBorders>
          </w:tcPr>
          <w:p w14:paraId="42100AC9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7C7A8FD7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</w:tcBorders>
            <w:noWrap/>
          </w:tcPr>
          <w:p w14:paraId="04ED2E9C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1A21C1C2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1C12F3F7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1E25FEF5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32B2C7A2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0FA16866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3E2EBCAA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6751026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E3BD523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86C6CF8" w14:textId="77777777" w:rsidR="007F7550" w:rsidRPr="00503086" w:rsidRDefault="007F7550" w:rsidP="000304E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D23FD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7A55BC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7E94F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57A3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  <w:hideMark/>
          </w:tcPr>
          <w:p w14:paraId="4C74DD2F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  <w:hideMark/>
          </w:tcPr>
          <w:p w14:paraId="3A562D2A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F7CFA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  <w:hideMark/>
          </w:tcPr>
          <w:p w14:paraId="483A38B2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C9DCF24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0870C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  <w:hideMark/>
          </w:tcPr>
          <w:p w14:paraId="73E9B1A5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</w:tr>
      <w:tr w:rsidR="007F7550" w:rsidRPr="00503086" w14:paraId="4C5FC818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D6D043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006AD0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E8A8C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606A8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9A4726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A88122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B6EA06F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E0DAD2C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9570A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A4CDD3F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31D07FB9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09AC6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5FE6B1B" w14:textId="77777777" w:rsidR="007F7550" w:rsidRPr="00503086" w:rsidRDefault="007F7550" w:rsidP="000304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3E09DF" w:rsidRPr="00503086" w14:paraId="56C6C8DC" w14:textId="77777777" w:rsidTr="007F7550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14:paraId="7C407F77" w14:textId="236B457C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66E6AD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C4AC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3BE46AE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A61A5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0C80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5B60976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395BCB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4E7C8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9ECCBE1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C5669F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C8398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8C14E0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09DF" w:rsidRPr="00503086" w14:paraId="5BAE8997" w14:textId="77777777" w:rsidTr="007F7550">
        <w:trPr>
          <w:trHeight w:val="288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</w:tcPr>
          <w:p w14:paraId="7BBC8670" w14:textId="65556D9A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A7E6C41" w14:textId="195A98B2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BACF1" w14:textId="43A09FC8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F65D49" w14:textId="041EA190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59B27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DF4B9" w14:textId="2628C5FD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4A2109D" w14:textId="054048FD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863FB60" w14:textId="0E3CCFBB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F6F64" w14:textId="4DF9E6CA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B50F6D0" w14:textId="0717B385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C197F3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1A843" w14:textId="334EAA84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110D8FF" w14:textId="6BF06271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</w:tr>
      <w:tr w:rsidR="007F7550" w:rsidRPr="00503086" w14:paraId="0C2EC80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25DC44" w14:textId="7FFD76BE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Unmarried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67FEAA1" w14:textId="39C1543B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58F8BB" w14:textId="48C922FD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4AFA65" w14:textId="67502FA8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74D41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F8BF83" w14:textId="0A412184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0D7B991" w14:textId="7FAF847D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EF6B342" w14:textId="0B7AB0D1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47E509" w14:textId="7CDDE9B6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62A5FFE" w14:textId="685BD643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2B13EF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C912E0" w14:textId="2637BEF4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0E5D526" w14:textId="43A55EB9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</w:tr>
      <w:tr w:rsidR="007F7550" w:rsidRPr="00503086" w14:paraId="06082D9A" w14:textId="77777777" w:rsidTr="003A6F82">
        <w:trPr>
          <w:trHeight w:val="288"/>
        </w:trPr>
        <w:tc>
          <w:tcPr>
            <w:tcW w:w="2405" w:type="dxa"/>
            <w:tcBorders>
              <w:bottom w:val="nil"/>
            </w:tcBorders>
          </w:tcPr>
          <w:p w14:paraId="118C2008" w14:textId="77777777" w:rsidR="007F7550" w:rsidRPr="00503086" w:rsidRDefault="007F7550" w:rsidP="005A78B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47B5882E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362C2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2B49573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37A2F06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00ECA391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</w:tcBorders>
            <w:noWrap/>
          </w:tcPr>
          <w:p w14:paraId="114B9B7D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1C98CB87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2CC4B31A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1117BF5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5714CC27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53E8DE4E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27A5284F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665D8D0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02CA2AB1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Brahmin/Chettri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0D46F31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A68B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A4F407D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D69F4B8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E139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66A2F63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4CBFB0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97EE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A3725F6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0B81C8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ADF1A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1BDB88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</w:tr>
      <w:tr w:rsidR="007F7550" w:rsidRPr="00503086" w14:paraId="4A36DE0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2DF73768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Newar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0156BA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0659F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5D7712F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51DF92F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D432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E355EFE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08A28D7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D8F88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D881C90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9BC971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CC125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58A6AF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7F7550" w:rsidRPr="00503086" w14:paraId="16FDF12B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35F15B69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Tamang/ Rai/ Sherpa/ Magar/ Gurung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74C97F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DFFB9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6F829C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966D13D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6023B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240489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72D49F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BF175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0EAF617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0EF891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A8B01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2634FE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  <w:tr w:rsidR="007F7550" w:rsidRPr="00503086" w14:paraId="4DD7D454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2719CFB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Dalit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441A7A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CA3A5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A2BFE2F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4C312D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B76E32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A0B39B3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BB15115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80704A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660A2AC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44D6784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89144A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DDC0C7D" w14:textId="77777777" w:rsidR="007F7550" w:rsidRPr="00503086" w:rsidRDefault="007F7550" w:rsidP="005A78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  <w:tr w:rsidR="007F7550" w:rsidRPr="00503086" w14:paraId="5E7EF406" w14:textId="77777777" w:rsidTr="003A6F82">
        <w:trPr>
          <w:trHeight w:val="288"/>
        </w:trPr>
        <w:tc>
          <w:tcPr>
            <w:tcW w:w="2405" w:type="dxa"/>
            <w:tcBorders>
              <w:bottom w:val="nil"/>
            </w:tcBorders>
            <w:vAlign w:val="center"/>
          </w:tcPr>
          <w:p w14:paraId="6BF967D7" w14:textId="4A74F923" w:rsidR="007F7550" w:rsidRPr="00503086" w:rsidRDefault="007F7550" w:rsidP="006B773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Occupation </w:t>
            </w: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5A118E54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6E8E03A8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592F2763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0106D56A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7E35EBD1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</w:tcBorders>
            <w:noWrap/>
          </w:tcPr>
          <w:p w14:paraId="75A4A67D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4893EEA3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6E36CC56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4749F960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7BF0B4B5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5C5185FA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3E8DBC56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57543787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76480A4" w14:textId="04869846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Unemploye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5A7F415" w14:textId="3A8C5FC4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C808" w14:textId="3642ADBB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145C53B" w14:textId="370FBC5F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CAC389C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479C8" w14:textId="71BA4F64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4C0E7F0" w14:textId="1384A91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78ECCD0" w14:textId="63579146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40D40" w14:textId="316D13EE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F8D00E2" w14:textId="40A261B6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F678D28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F1412" w14:textId="308B4B33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BD1B688" w14:textId="6AD0B353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</w:tr>
      <w:tr w:rsidR="007F7550" w:rsidRPr="00503086" w14:paraId="729870D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54E311C1" w14:textId="637C6226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R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etire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62CFF8B" w14:textId="35CE3455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43696" w14:textId="42BA6344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4BEF015" w14:textId="037EFF00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C0D3C6F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429E4" w14:textId="3A094791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057F92D" w14:textId="110B51BB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9FF1C2C" w14:textId="7A4B346B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8A23F" w14:textId="3226E3A2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9A511B2" w14:textId="18F793F2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CA4A618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4A4B0" w14:textId="6CF37970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2AEAFBB" w14:textId="5386A550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</w:tr>
      <w:tr w:rsidR="007F7550" w:rsidRPr="00503086" w14:paraId="7CFE644E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5D2D2AF6" w14:textId="6F80CFFE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Paid employment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8D6172E" w14:textId="3BB82CA0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40432" w14:textId="2394B89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461CCC1" w14:textId="1B7A30C1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6F8D2BE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99991" w14:textId="39AD22EC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54521A6" w14:textId="42218429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828AC35" w14:textId="1AD7FD3A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32AFF" w14:textId="6B1A55DC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67545E3" w14:textId="6C5CD72C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C06F9B9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6E308" w14:textId="40B7B5BC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76085EB" w14:textId="62C3C5C9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7F7550" w:rsidRPr="00503086" w14:paraId="0FC4761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465AFFAB" w14:textId="0B879DB8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Self employe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C0F1C5D" w14:textId="6CBA4C52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BFDC13" w14:textId="420ED3A2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D6A98E6" w14:textId="4DD9D2C8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D787AC8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0B3295" w14:textId="38780FD5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2A0557F" w14:textId="71043BA9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BFCBB08" w14:textId="4A71C811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A01034" w14:textId="0A150FD1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C9A5CC0" w14:textId="650C7E05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8E524FD" w14:textId="77777777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C8E5D7" w14:textId="2B4B6F64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B261A1C" w14:textId="07FD268C" w:rsidR="007F7550" w:rsidRPr="00503086" w:rsidRDefault="007F7550" w:rsidP="006B77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7F7550" w:rsidRPr="00503086" w14:paraId="02380C94" w14:textId="77777777" w:rsidTr="003A6F82">
        <w:trPr>
          <w:trHeight w:val="288"/>
        </w:trPr>
        <w:tc>
          <w:tcPr>
            <w:tcW w:w="2405" w:type="dxa"/>
            <w:tcBorders>
              <w:bottom w:val="nil"/>
            </w:tcBorders>
            <w:vAlign w:val="center"/>
          </w:tcPr>
          <w:p w14:paraId="7EF25877" w14:textId="2C318D68" w:rsidR="007F7550" w:rsidRPr="00503086" w:rsidRDefault="007F7550" w:rsidP="00B612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Per-capita </w:t>
            </w:r>
            <w:r w:rsidR="00B771FA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annual </w:t>
            </w: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>income (USD*</w:t>
            </w:r>
            <w:r w:rsidR="004347CB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>*</w:t>
            </w: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) </w:t>
            </w: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3238DBD2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4A55D43D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59BC16E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1FC78798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44A9865E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left w:val="nil"/>
              <w:bottom w:val="nil"/>
            </w:tcBorders>
            <w:noWrap/>
          </w:tcPr>
          <w:p w14:paraId="3694AE2C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bottom w:val="nil"/>
              <w:right w:val="nil"/>
            </w:tcBorders>
            <w:noWrap/>
          </w:tcPr>
          <w:p w14:paraId="00EAA8A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4554B9E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5E6CA55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nil"/>
              <w:right w:val="nil"/>
            </w:tcBorders>
          </w:tcPr>
          <w:p w14:paraId="090FD86B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noWrap/>
          </w:tcPr>
          <w:p w14:paraId="3FEE443B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left w:val="nil"/>
              <w:bottom w:val="nil"/>
            </w:tcBorders>
            <w:noWrap/>
          </w:tcPr>
          <w:p w14:paraId="32BC709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035396D7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082DB6ED" w14:textId="197E7A9E" w:rsidR="007F7550" w:rsidRPr="00503086" w:rsidDel="005A78B2" w:rsidRDefault="007F7550" w:rsidP="00B612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ean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S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CCF51E7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5E06A" w14:textId="4EBEBF40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2FEFFA6" w14:textId="2BA17B59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7.3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BA26589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E17A1" w14:textId="455528AE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D7D53D5" w14:textId="28BBEC44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0.1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C05CBC6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74A04" w14:textId="208E86B6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68F4230" w14:textId="104146DD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7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0EAF0E5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869A5" w14:textId="7805B1B2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9699A5D" w14:textId="0CD63EFA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4.4</w:t>
            </w:r>
          </w:p>
        </w:tc>
      </w:tr>
      <w:tr w:rsidR="003A6F82" w:rsidRPr="00503086" w14:paraId="3A2DBE36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CEE0381" w14:textId="680B8D47" w:rsidR="007F7550" w:rsidRPr="00503086" w:rsidDel="005A78B2" w:rsidRDefault="007F7550" w:rsidP="00B612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16"/>
                <w:szCs w:val="16"/>
                <w14:ligatures w14:val="standardContextual"/>
              </w:rPr>
              <w:t>Income tertile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209574F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75DAC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7815F81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939D7C4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7565D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95917A8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9ED7B32" w14:textId="7FB5C2CA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C0E0C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BD3B6E1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41BAB62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A99AD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4368234" w14:textId="77777777" w:rsidR="007F7550" w:rsidRPr="00503086" w:rsidRDefault="007F7550" w:rsidP="00B612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324B171E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29BEB77" w14:textId="584F3A0D" w:rsidR="007F7550" w:rsidRPr="00503086" w:rsidDel="005A78B2" w:rsidRDefault="007F7550" w:rsidP="00B248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Low (&lt;577</w:t>
            </w:r>
            <w:r w:rsidR="0009274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USD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2A4F989" w14:textId="71901EA3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5FDA6" w14:textId="22F09DE3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6E08CF8" w14:textId="5766FEFA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F8CBA64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7864B" w14:textId="0B951F8B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B479761" w14:textId="27289EAC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4873D8D" w14:textId="17E06850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137D8" w14:textId="30A6EB75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DD82957" w14:textId="58F3FC8B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8B6E091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22572" w14:textId="087A4486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AF3492E" w14:textId="3F88FEA6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</w:tr>
      <w:tr w:rsidR="007F7550" w:rsidRPr="00503086" w14:paraId="527C2AC3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3B473453" w14:textId="7D732475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Medium (578-1150</w:t>
            </w:r>
            <w:r w:rsidR="0009274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USD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5AF3497" w14:textId="454AAA58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14692" w14:textId="5C75C5F6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37D0DFC" w14:textId="2D385FF6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F8E1FD6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843C9" w14:textId="66C621ED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CFD575A" w14:textId="5A107ED3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E0CEFAA" w14:textId="45DE5CEA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309AD" w14:textId="7E9F44EF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9A6FF2D" w14:textId="3F24936A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6982636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E9653" w14:textId="79381675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2D9A42D" w14:textId="77C2753F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7F7550" w:rsidRPr="00503086" w14:paraId="7ED3402F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00816192" w14:textId="7A18DDB5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High (&gt; 1150</w:t>
            </w:r>
            <w:r w:rsidR="0009274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USD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E88D2A3" w14:textId="26FE5148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05A4AF" w14:textId="0580F99F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D8BC17E" w14:textId="3FF500A9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58AB22D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E2330C" w14:textId="35271A34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4CD573C" w14:textId="38250951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49866A5" w14:textId="7FE34CC0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A6BD95" w14:textId="4E046A45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8C3B780" w14:textId="1A6DB11C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7637015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CFB383" w14:textId="7D30430E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7269948" w14:textId="3F895FA8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3A6F82" w:rsidRPr="00503086" w14:paraId="2821617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FBC3CFA" w14:textId="2248EBE9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Standard alcoholic drink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37C34CB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1FE6D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A8A7BA9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DB6B0A0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2C6BC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3AF079F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CC412D7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37ECC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BF436E4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2EAC06A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47873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1EDBABA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54C9D21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7E8CB443" w14:textId="628F05A9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Non-drinkers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6EC60FA" w14:textId="449BD5DC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153B9" w14:textId="6CFD0ED6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C05D89D" w14:textId="5162B79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753FB45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B3FD6" w14:textId="25911FAB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652CD04D" w14:textId="6DBFA070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34018D5" w14:textId="335C22C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54459" w14:textId="2709EE60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E1BE12D" w14:textId="62382EC5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E9A59D4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51C18" w14:textId="12DE343F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1C384C8" w14:textId="59AD447B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3A6F82" w:rsidRPr="00503086" w14:paraId="35711389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6BC4E44D" w14:textId="23D91131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&lt;3 drinks per week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B773C87" w14:textId="4066CFB8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A103D" w14:textId="0918023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22DBE1E" w14:textId="08CB5D2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FE34317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19A0D" w14:textId="12A39CB1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8CFD69D" w14:textId="1B88F6A1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8692279" w14:textId="1781908F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C42D7" w14:textId="033B6290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27D0580" w14:textId="14505FE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148DFB6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B054A" w14:textId="20BB583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8C695E4" w14:textId="317AACF2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7F7550" w:rsidRPr="00503086" w14:paraId="528B3CB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2278AC9D" w14:textId="597554BF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3 drinks per week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A82BA09" w14:textId="7C1310EE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27AB2F" w14:textId="79C45B2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0DF0198" w14:textId="0F04BB3C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64CDDB0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E18EFD" w14:textId="30059D36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13768E3" w14:textId="3803921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5BF924D" w14:textId="7296D61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5C528A" w14:textId="2620D890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DD74550" w14:textId="115A2B2C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68AC4FC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B3D6DA" w14:textId="344E0F01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2466B32" w14:textId="468FCB38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7F7550" w:rsidRPr="00503086" w14:paraId="666D750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6088B828" w14:textId="05411C53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 xml:space="preserve">Current tobacco users 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80DC14D" w14:textId="1D3101B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BDA0F5" w14:textId="6596E714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FD4A5C0" w14:textId="7F7278FE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BE7B349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D5A6CD" w14:textId="37E05D76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96CD18C" w14:textId="09CE19C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EAFE836" w14:textId="1B42800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C3F4E" w14:textId="68C66595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CC54516" w14:textId="3975EBA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6F84E36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D32B3" w14:textId="27CCB33E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6EEE900" w14:textId="5AE8C236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7F7550" w:rsidRPr="00503086" w14:paraId="310D444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24B0E0DF" w14:textId="2DE85613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Diabetic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0AF8336" w14:textId="5CE4DBC5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496AEF" w14:textId="51B1A79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3983522" w14:textId="38FDE01A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13B18D1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33DDFE" w14:textId="70B55A8D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7D851D5" w14:textId="5BBA59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0C83C30" w14:textId="6B34F94C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B9AED1" w14:textId="1F7839A9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A74564D" w14:textId="0EA92499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C1FA1AA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89BA7F" w14:textId="48852413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2C45568" w14:textId="450D63E0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3A6F82" w:rsidRPr="00503086" w14:paraId="60206349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1F99A82B" w14:textId="453ADA0A" w:rsidR="007F7550" w:rsidRPr="009B3F89" w:rsidRDefault="007F7550" w:rsidP="00B24825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Number of antihypertensives prescribe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4D53470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99D14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D1BF3CA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46458F5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5A145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AF8AE0D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13A2EB2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E33D0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1B6818A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1944FD8" w14:textId="77777777" w:rsidR="007F7550" w:rsidRPr="00503086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7DA9A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B1A0435" w14:textId="77777777" w:rsidR="007F7550" w:rsidRPr="00503086" w:rsidDel="005A78B2" w:rsidRDefault="007F7550" w:rsidP="00B248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2B9BFBB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6BEDA750" w14:textId="7DCB81E1" w:rsidR="007F7550" w:rsidRPr="009B3F89" w:rsidRDefault="007F7550" w:rsidP="00FA20DC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738A63F" w14:textId="7FFEAECE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4E6DDD" w14:textId="4096168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2D9B338" w14:textId="3F8F4A45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4BD2F9B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D812FE" w14:textId="71602CDD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45D7144" w14:textId="46545795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FCF1320" w14:textId="4C7D4DD9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1D68CC" w14:textId="08993BC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14A4077" w14:textId="477FD40A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897CD5A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ADD169" w14:textId="62DBAEF5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1476936" w14:textId="01867679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3A6F82" w:rsidRPr="00503086" w14:paraId="504A7328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AD05327" w14:textId="03428330" w:rsidR="007F7550" w:rsidRPr="009B3F89" w:rsidRDefault="007F7550" w:rsidP="00FA20DC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lastRenderedPageBreak/>
              <w:t>1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512E9F1" w14:textId="1F9BD4FE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5962C" w14:textId="6B8E3161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87EE4BC" w14:textId="183AC1AE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719D676" w14:textId="5D8AD9B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568BA" w14:textId="2315E548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2CF64C9" w14:textId="43AAF47A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95A5C38" w14:textId="13BBD141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0AB16" w14:textId="76F9D255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B001D31" w14:textId="7F800615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E6CD576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60907" w14:textId="53D25CBB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9D52072" w14:textId="61BB82CF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</w:tr>
      <w:tr w:rsidR="003A6F82" w:rsidRPr="00503086" w14:paraId="252D26D7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1A6F582C" w14:textId="29AF7206" w:rsidR="007F7550" w:rsidRPr="009B3F89" w:rsidRDefault="007F7550" w:rsidP="00FA20DC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C965179" w14:textId="5866FCCD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05F5A" w14:textId="0217F17D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816FC14" w14:textId="7BE5541A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4D152D2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32E0A" w14:textId="2F3CD300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0E9F0E8" w14:textId="6402763E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9CB9B65" w14:textId="71F0A22C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5447E" w14:textId="03659D68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1F149BC" w14:textId="6D693242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8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0A69D16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51762" w14:textId="601A2B7D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9BEBB87" w14:textId="365357FF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</w:tr>
      <w:tr w:rsidR="007F7550" w:rsidRPr="00503086" w14:paraId="2B8E851A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24E6F55D" w14:textId="4AB622C1" w:rsidR="007F7550" w:rsidRPr="009B3F89" w:rsidRDefault="007F7550" w:rsidP="00FA20DC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3-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B5FC1DB" w14:textId="7E4504DA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9CDCEE" w14:textId="4F10A61C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3D45F4B" w14:textId="76D986AE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5588901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8CAD26" w14:textId="0E5FEA0F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FDB7714" w14:textId="7BF4BD50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173FFCC" w14:textId="1839294D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292487" w14:textId="519B514A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76B2CB4" w14:textId="4F9E2591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59ED12E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CB98BD" w14:textId="376D8313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5AF925B" w14:textId="3EC39252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3A6F82" w:rsidRPr="00503086" w14:paraId="5422F01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72FCB544" w14:textId="48601709" w:rsidR="007F7550" w:rsidRPr="009B3F89" w:rsidRDefault="007F7550" w:rsidP="00FA20DC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 xml:space="preserve">Type of health facility for seeking hypertension care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3C2ED42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4EB0C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589FEAD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9FC3273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84C6E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3408EC1B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556A0F9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A5023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4914D32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54B4205" w14:textId="77777777" w:rsidR="007F7550" w:rsidRPr="00503086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07EE8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6812986" w14:textId="77777777" w:rsidR="007F7550" w:rsidRPr="00503086" w:rsidDel="005A78B2" w:rsidRDefault="007F7550" w:rsidP="00FA20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02D6AAF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8FE42CF" w14:textId="296094B4" w:rsidR="007F7550" w:rsidRPr="009B3F89" w:rsidRDefault="007F7550" w:rsidP="00626B2E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Public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D55CC00" w14:textId="7EDCB8F5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FFCCF" w14:textId="23E0624C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C125EC0" w14:textId="4BD4C583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7C9C583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B23A7" w14:textId="2D573795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2A83C18B" w14:textId="7A88A571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BA4BF59" w14:textId="14F49918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D889C" w14:textId="6548C5E9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B7E82E5" w14:textId="037170B4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F7043D7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74EE0" w14:textId="64982063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4C98A97" w14:textId="2D36C115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</w:tr>
      <w:tr w:rsidR="007F7550" w:rsidRPr="00503086" w14:paraId="16ADE1F8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103C8DEC" w14:textId="79358E76" w:rsidR="007F7550" w:rsidRPr="009B3F89" w:rsidRDefault="007F7550" w:rsidP="00626B2E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Private 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E1D5885" w14:textId="5ED51400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D9D296" w14:textId="29B1FF95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D70B077" w14:textId="3A7216D0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72E9541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20B827" w14:textId="7E4EABA9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F458C54" w14:textId="21EBD6EA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A255C64" w14:textId="6E077C34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56350E" w14:textId="53AFEBC8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43E33EC" w14:textId="70B3EF03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15ADCC6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D44B1B" w14:textId="7626C3B3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C5226F9" w14:textId="594956CB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</w:tr>
      <w:tr w:rsidR="007F7550" w:rsidRPr="00503086" w14:paraId="4DC41EC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3A4446AC" w14:textId="3B4828EC" w:rsidR="007F7550" w:rsidRPr="009B3F89" w:rsidRDefault="007F7550" w:rsidP="00626B2E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Years since hypertension diagnosi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858045B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AC0907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9E30F95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6D9B041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4B8163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3AF6949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B6709D0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F02072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9196B83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F3E5FFA" w14:textId="77777777" w:rsidR="007F7550" w:rsidRPr="00503086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F4B610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4F95F26" w14:textId="77777777" w:rsidR="007F7550" w:rsidRPr="00503086" w:rsidDel="005A78B2" w:rsidRDefault="007F7550" w:rsidP="00626B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1A30F771" w14:textId="366BDA75" w:rsidTr="003A6F82">
        <w:trPr>
          <w:trHeight w:val="288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C342C" w14:textId="77B356CD" w:rsidR="007F7550" w:rsidRPr="009B3F89" w:rsidRDefault="007F7550" w:rsidP="007F7550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ean</w:t>
            </w: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S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559A74E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843BA8" w14:textId="0F4689D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8F15F2A" w14:textId="2F7490CA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DCC4DF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796718" w14:textId="76A90404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3A74D385" w14:textId="6956E66D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2EE359F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FEA7CD" w14:textId="21D1F90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E784C39" w14:textId="4C38380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10FE00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ED10ED" w14:textId="473F71ED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7AF4683" w14:textId="68025EDF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3A6F82" w:rsidRPr="00503086" w14:paraId="6EF657D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01DB9F3" w14:textId="6279E435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Systolic blood pressure (mm Hg)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F73624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D8D0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967A2D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7DF5B36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B148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A0FB78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800247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29C3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5B0381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465583F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74D1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054596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52DA0B8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7B941549" w14:textId="7934BF62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B01976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1AAE21" w14:textId="0EDFF6BD" w:rsidR="007F7550" w:rsidRPr="00503086" w:rsidDel="005A78B2" w:rsidRDefault="00B8556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596DBC4" w14:textId="56A68D7D" w:rsidR="007F7550" w:rsidRPr="00503086" w:rsidDel="005A78B2" w:rsidRDefault="00B8556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779B563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305FE0" w14:textId="15C69AC5" w:rsidR="007F7550" w:rsidRPr="00503086" w:rsidDel="005A78B2" w:rsidRDefault="00B8556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1DABDBC" w14:textId="14FAF41F" w:rsidR="007F7550" w:rsidRPr="00503086" w:rsidDel="005A78B2" w:rsidRDefault="00B8556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FADB953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ABA8CC" w14:textId="5B688E49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2779FDC" w14:textId="33618D2B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323C773E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B74177" w14:textId="11D05B8E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5575810" w14:textId="44931CC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</w:tr>
      <w:tr w:rsidR="003A6F82" w:rsidRPr="00503086" w14:paraId="5AED6E32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1F8BF84" w14:textId="7AE3C8BB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Diastolic blood pressure (mm Hg)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ED7E86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B427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1306AB3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797A2EB7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F0C9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C726B6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C8EF588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E353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5FBDAB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A027B9E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D2DC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7E1C27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344197F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1A96BBF" w14:textId="2D0E75AB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B977AB1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4ABF41" w14:textId="4C9B6B16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797EA1D" w14:textId="48BA48E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9FD6202" w14:textId="1DEA5B05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A5A9CA" w14:textId="52937438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66F73A9" w14:textId="7DDE646D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CB50CF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BF08DE" w14:textId="48D965EB" w:rsidR="007F7550" w:rsidRPr="00503086" w:rsidDel="005A78B2" w:rsidRDefault="00BD40D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3C3FBC7" w14:textId="5EA6C8AB" w:rsidR="007F7550" w:rsidRPr="00503086" w:rsidDel="005A78B2" w:rsidRDefault="00BD40D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09EAD93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75C7A7" w14:textId="3C008CCB" w:rsidR="007F7550" w:rsidRPr="00503086" w:rsidDel="005A78B2" w:rsidRDefault="009E53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B79370C" w14:textId="0E6D782B" w:rsidR="007F7550" w:rsidRPr="00503086" w:rsidDel="005A78B2" w:rsidRDefault="009E53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 w:rsidR="00BD40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A6F82" w:rsidRPr="00503086" w14:paraId="4DF613F4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370631B" w14:textId="1EC4FE69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Waist Circumference (cm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996E45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3B0A8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A5CF3F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B077FBB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BE33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18090E0D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E6CC45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6141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D2E0DFF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ADBE6B3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E2CA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37300E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300B9FE9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746856DF" w14:textId="0660BB18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1D9A40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771DB9" w14:textId="3BAD8764" w:rsidR="007F7550" w:rsidRPr="00503086" w:rsidDel="005A78B2" w:rsidRDefault="0066552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5BC3957" w14:textId="4CE7DCF3" w:rsidR="007F7550" w:rsidRPr="00503086" w:rsidDel="005A78B2" w:rsidRDefault="0066552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0F0B79D" w14:textId="0252BB98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C0E95D" w14:textId="0D20D5B8" w:rsidR="007F7550" w:rsidRPr="00503086" w:rsidDel="005A78B2" w:rsidRDefault="00FE15E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CC55AC5" w14:textId="0539D3F3" w:rsidR="007F7550" w:rsidRPr="00503086" w:rsidDel="005A78B2" w:rsidRDefault="00FE15E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A38041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00EB79" w14:textId="2FCB2C6E" w:rsidR="007F7550" w:rsidRPr="00503086" w:rsidDel="005A78B2" w:rsidRDefault="00FE15E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8565EFE" w14:textId="4A10D363" w:rsidR="007F7550" w:rsidRPr="00503086" w:rsidDel="005A78B2" w:rsidRDefault="00DB08D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4870E89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459CED" w14:textId="5A0250DB" w:rsidR="007F7550" w:rsidRPr="00503086" w:rsidDel="005A78B2" w:rsidRDefault="00DB08D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5A1ECF1" w14:textId="07F71444" w:rsidR="007F7550" w:rsidRPr="00503086" w:rsidDel="005A78B2" w:rsidRDefault="00DB08D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3A6F82" w:rsidRPr="00503086" w14:paraId="7A693B6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90276A0" w14:textId="47F63CFE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Hip Circumference (cm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E8DAED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67D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234436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A0A84E9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9A4D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6156209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02D92E1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8A0E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BF16541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6C65650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A23E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E6F99B9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461AA1F9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3217C4AB" w14:textId="4C8EBBBB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4E0921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513826" w14:textId="202521AC" w:rsidR="007F7550" w:rsidRPr="00503086" w:rsidDel="005A78B2" w:rsidRDefault="004001D4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E5012A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4E3E1B2" w14:textId="473B2948" w:rsidR="007F7550" w:rsidRPr="00503086" w:rsidDel="005A78B2" w:rsidRDefault="00E5012A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55645FA" w14:textId="5332E0F5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C75944" w14:textId="4442B81A" w:rsidR="007F7550" w:rsidRPr="00503086" w:rsidDel="005A78B2" w:rsidRDefault="00E5012A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FB8708C" w14:textId="0C7A1FE4" w:rsidR="007F7550" w:rsidRPr="00503086" w:rsidDel="005A78B2" w:rsidRDefault="00E5012A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1C2ABF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4BD501" w14:textId="3E5DFE51" w:rsidR="007F7550" w:rsidRPr="00503086" w:rsidDel="005A78B2" w:rsidRDefault="0066552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C3782FF" w14:textId="3B9A5DB4" w:rsidR="007F7550" w:rsidRPr="00503086" w:rsidDel="005A78B2" w:rsidRDefault="0066552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8A93F64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F18F22" w14:textId="491B2768" w:rsidR="007F7550" w:rsidRPr="00503086" w:rsidDel="005A78B2" w:rsidRDefault="009C23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10CE0D8" w14:textId="602DEE0A" w:rsidR="007F7550" w:rsidRPr="00503086" w:rsidDel="005A78B2" w:rsidRDefault="009C23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3A6F82" w:rsidRPr="00503086" w14:paraId="07A63334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06C4AFB1" w14:textId="1AC4DE83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Global dietary requirement sc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 xml:space="preserve">e </w:t>
            </w:r>
            <w:r w:rsidRPr="00C15E11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(0 to 18, higher score better diet quality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294D1C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1574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FBEF6C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C0EB112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BEBF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0880FD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ED46BE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CF4D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B8A514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45CAA7E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5893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96E4DA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28E30FB3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106DB6DA" w14:textId="0D98F872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C0C7879" w14:textId="2A59F28E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76AB66" w14:textId="57BAF4B8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49A420C" w14:textId="3A4B2D75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CE47F9A" w14:textId="711BA995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002E74" w14:textId="4D45AF4A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3030D8D" w14:textId="056294F6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72BCC44" w14:textId="31F94423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4811B7" w14:textId="42B7B0FB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5DC581F" w14:textId="1C0D64DA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12D7168" w14:textId="48E2C69A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647BF3" w14:textId="3EE9DFC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4F3D299" w14:textId="2D39D8D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3A6F82" w:rsidRPr="00503086" w14:paraId="08C3C8F4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29DE10E2" w14:textId="407FF160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Hypertension knowledge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C15E11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(0-21, higher score better knowledge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73A732F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61BE0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8C4A26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A966324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6383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A88660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DBF33FF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A977A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1D1F4F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EB08DA9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780F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A5C0F4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4C358D5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5A00F329" w14:textId="075BC00D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17D4069" w14:textId="4E6E00AE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1CF826" w14:textId="6D1CF571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B68BB53" w14:textId="0B00CEEA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2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BE719D2" w14:textId="390E98FC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D66FBE" w14:textId="000FDB4F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C89BFC9" w14:textId="7B5D1E6B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2.6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B8F7448" w14:textId="3E64DBF8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6CEE82" w14:textId="3E578C5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306D0E8" w14:textId="3FAFB7E1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2.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78952C2" w14:textId="532DF726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38CDB2" w14:textId="256F406D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037EAC0" w14:textId="38076459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2.1</w:t>
            </w:r>
          </w:p>
        </w:tc>
      </w:tr>
      <w:tr w:rsidR="003A6F82" w:rsidRPr="00503086" w14:paraId="47ED00E3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3D7CD272" w14:textId="65E373D5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Perceived social support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8A238F3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FC4C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4DDD68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D7AA0CE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7C11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136BF43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2C541A2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BEF1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A90D933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1E981C9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4CED1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D1EF6C1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32CEE023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6A47D5D6" w14:textId="722EF49F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Mean, </w:t>
            </w:r>
            <w:r w:rsidR="004856B4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S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0E3569F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EF079" w14:textId="52B9E24B" w:rsidR="007F7550" w:rsidRPr="00503086" w:rsidDel="005A78B2" w:rsidRDefault="00201FD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CDC1C35" w14:textId="39974ABE" w:rsidR="007F7550" w:rsidRPr="00503086" w:rsidDel="005A78B2" w:rsidRDefault="00201FD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3331DAF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682EF" w14:textId="459867C6" w:rsidR="007F7550" w:rsidRPr="00503086" w:rsidDel="005A78B2" w:rsidRDefault="00201FD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3DA0C27" w14:textId="6AB66453" w:rsidR="007F7550" w:rsidRPr="00503086" w:rsidDel="005A78B2" w:rsidRDefault="00201FD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F10FB6D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A5478" w14:textId="0C139EF9" w:rsidR="007F7550" w:rsidRPr="00503086" w:rsidDel="005A78B2" w:rsidRDefault="00201FD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AD7718E" w14:textId="3B83620B" w:rsidR="007F7550" w:rsidRPr="00503086" w:rsidDel="005A78B2" w:rsidRDefault="00C0489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62C5F5B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2E8D1" w14:textId="7D076EF4" w:rsidR="007F7550" w:rsidRPr="00503086" w:rsidDel="005A78B2" w:rsidRDefault="00C0489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ABA9410" w14:textId="7B70D5CB" w:rsidR="007F7550" w:rsidRPr="00503086" w:rsidDel="005A78B2" w:rsidRDefault="00C0489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3A6F82" w:rsidRPr="00503086" w14:paraId="5708E280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5796CA4" w14:textId="5CEFBA04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Low 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social support 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(below median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5E49A5D2" w14:textId="3666400B" w:rsidR="007F7550" w:rsidRPr="00503086" w:rsidDel="005A78B2" w:rsidRDefault="00C1692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B45C0" w14:textId="74C80B6C" w:rsidR="007F7550" w:rsidRPr="00503086" w:rsidDel="005A78B2" w:rsidRDefault="00C1692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05FB623" w14:textId="147E99A5" w:rsidR="007F7550" w:rsidRPr="00503086" w:rsidDel="005A78B2" w:rsidRDefault="0058009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2DB18F5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94A57" w14:textId="2756FF91" w:rsidR="007F7550" w:rsidRPr="00503086" w:rsidDel="005A78B2" w:rsidRDefault="0058009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E85D58D" w14:textId="3FB0BD41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F5E7C47" w14:textId="7EC13786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2ABF4" w14:textId="1C19CD2C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B1B625E" w14:textId="4D4609BE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</w:t>
            </w:r>
            <w:r w:rsidR="00AF00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49988DD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46286" w14:textId="15DBE5F5" w:rsidR="007F7550" w:rsidRPr="00503086" w:rsidDel="005A78B2" w:rsidRDefault="00AF004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0BE47929" w14:textId="2EE09C8C" w:rsidR="007F7550" w:rsidRPr="00503086" w:rsidDel="005A78B2" w:rsidRDefault="00AF004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</w:tr>
      <w:tr w:rsidR="007F7550" w:rsidRPr="00503086" w14:paraId="6F7C458F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0AE622B8" w14:textId="73C0177F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High 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 xml:space="preserve">social support 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(above median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9CE94A2" w14:textId="7C59BD02" w:rsidR="007F7550" w:rsidRPr="00503086" w:rsidDel="005A78B2" w:rsidRDefault="00C1692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28CFA3" w14:textId="2E7DF020" w:rsidR="007F7550" w:rsidRPr="00503086" w:rsidDel="005A78B2" w:rsidRDefault="00C16925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9B27050" w14:textId="60047D3B" w:rsidR="007F7550" w:rsidRPr="00503086" w:rsidDel="005A78B2" w:rsidRDefault="0058009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5D8B8D92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C2F214" w14:textId="0EF502EF" w:rsidR="007F7550" w:rsidRPr="00503086" w:rsidDel="005A78B2" w:rsidRDefault="0058009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ACDD383" w14:textId="032BC6E0" w:rsidR="007F7550" w:rsidRPr="00503086" w:rsidDel="005A78B2" w:rsidRDefault="0058009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5383828" w14:textId="46D176D1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F4220" w14:textId="184F5AC6" w:rsidR="007F7550" w:rsidRPr="00503086" w:rsidDel="005A78B2" w:rsidRDefault="00300A0F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228BF88" w14:textId="222F11A8" w:rsidR="007F7550" w:rsidRPr="00503086" w:rsidDel="005A78B2" w:rsidRDefault="00AF004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2048B28E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F6A5AA" w14:textId="49F8DC48" w:rsidR="007F7550" w:rsidRPr="00503086" w:rsidDel="005A78B2" w:rsidRDefault="00AF004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43E2773" w14:textId="68CD027F" w:rsidR="007F7550" w:rsidRPr="00503086" w:rsidDel="005A78B2" w:rsidRDefault="00AF004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7F7550" w:rsidRPr="00503086" w14:paraId="13058611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0D85768A" w14:textId="2B52607E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Controlled blood pressure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C15E11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(systolic &lt;140 mm Hg and diastolic &lt;90 mm Hg</w:t>
            </w:r>
            <w:r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4213BB6" w14:textId="6A4C7030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FC9C12" w14:textId="1178C505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AFC280C" w14:textId="612B13A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06990F1B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E541DF" w14:textId="4C9DC868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E1CD14B" w14:textId="5C1E1658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295F673" w14:textId="094C22A3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1C6934" w14:textId="48D9739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2FCB80B" w14:textId="5933964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42D7B20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D961A7" w14:textId="2B18433C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1841425" w14:textId="5CD825CB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3A6F82" w:rsidRPr="00503086" w14:paraId="1FFD110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55F4FD9C" w14:textId="124C9745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Physical activity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2B235C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68AB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0C4130D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D1BB6B6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D278D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423385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635660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70CB4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2CF352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236D1E4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EDE9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74CFFC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38451526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4A82A83C" w14:textId="1F53EF36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600 </w:t>
            </w:r>
            <w:r w:rsidRPr="009B3F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etabolic equivalents of task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17CE136" w14:textId="3B7D380B" w:rsidR="007F7550" w:rsidRPr="00503086" w:rsidDel="005A78B2" w:rsidRDefault="001F5B3A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D89F2B" w14:textId="0D08D4F5" w:rsidR="007F7550" w:rsidRPr="00503086" w:rsidDel="005A78B2" w:rsidRDefault="00D8736B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75F2A8F" w14:textId="0D7CAB4F" w:rsidR="007F7550" w:rsidRPr="00503086" w:rsidDel="005A78B2" w:rsidRDefault="00D8736B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8F08630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58E243" w14:textId="2EEE2CAB" w:rsidR="007F7550" w:rsidRPr="00503086" w:rsidDel="005A78B2" w:rsidRDefault="00D8736B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2ED03DF" w14:textId="7DAB6F35" w:rsidR="007F7550" w:rsidRPr="00503086" w:rsidDel="005A78B2" w:rsidRDefault="00D8736B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9BA728F" w14:textId="395D81F7" w:rsidR="007F7550" w:rsidRPr="00503086" w:rsidDel="005A78B2" w:rsidRDefault="00D8736B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C984D5" w14:textId="73223786" w:rsidR="007F7550" w:rsidRPr="00503086" w:rsidDel="005A78B2" w:rsidRDefault="0010571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DF9B1A6" w14:textId="59B39893" w:rsidR="007F7550" w:rsidRPr="00503086" w:rsidDel="005A78B2" w:rsidRDefault="0010571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F211814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A58AE3" w14:textId="2B1AD508" w:rsidR="007F7550" w:rsidRPr="00503086" w:rsidDel="005A78B2" w:rsidRDefault="0010571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0CDF537" w14:textId="35F18039" w:rsidR="007F7550" w:rsidRPr="00503086" w:rsidDel="005A78B2" w:rsidRDefault="00105719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</w:tr>
      <w:tr w:rsidR="003A6F82" w:rsidRPr="00503086" w14:paraId="0D7D30D3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D49284C" w14:textId="720CA67B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Body mass index     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A9BCF1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56DC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C30D71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8B75902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E4D2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743EB6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03AA947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EDFD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FAF0F6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9EFC941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8715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11F20A2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67F7057A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16C6C547" w14:textId="6A5BC1E7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Normal weight (&lt;25 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kg/m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>2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28AF83A" w14:textId="57491930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1B532" w14:textId="2A58281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770F6C3" w14:textId="13060805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3B76823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2E3A1" w14:textId="696E543F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3B8353F5" w14:textId="48A2EA13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838A7E2" w14:textId="2CFAB80A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D66AF" w14:textId="29732902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BA942C1" w14:textId="41F8EF3E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772D7A2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71C84" w14:textId="05FEFC3D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09DFCC6" w14:textId="221F540E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</w:tr>
      <w:tr w:rsidR="003A6F82" w:rsidRPr="00503086" w14:paraId="04FF8A79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5F330041" w14:textId="5D2AB99F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Overweight (25-29 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kg/m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>2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29DB6EC" w14:textId="23957AAC" w:rsidR="007F7550" w:rsidRPr="00503086" w:rsidDel="005A78B2" w:rsidRDefault="0012238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F587F" w14:textId="4D2D9755" w:rsidR="007F7550" w:rsidRPr="00503086" w:rsidDel="005A78B2" w:rsidRDefault="00AC777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B72D508" w14:textId="34544463" w:rsidR="007F7550" w:rsidRPr="00503086" w:rsidDel="005A78B2" w:rsidRDefault="00AC777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F636606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DF761" w14:textId="326740E8" w:rsidR="007F7550" w:rsidRPr="00503086" w:rsidDel="005A78B2" w:rsidRDefault="009149C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7118202C" w14:textId="44B95153" w:rsidR="007F7550" w:rsidRPr="00503086" w:rsidDel="005A78B2" w:rsidRDefault="009149C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5973351" w14:textId="3BF40156" w:rsidR="007F7550" w:rsidRPr="00503086" w:rsidDel="005A78B2" w:rsidRDefault="00BB7732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883AA" w14:textId="78703DB2" w:rsidR="007F7550" w:rsidRPr="00503086" w:rsidDel="005A78B2" w:rsidRDefault="00BB7732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9FFF768" w14:textId="7906C503" w:rsidR="007F7550" w:rsidRPr="00503086" w:rsidDel="005A78B2" w:rsidRDefault="00F2326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BC34B23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66F62" w14:textId="73E422C2" w:rsidR="007F7550" w:rsidRPr="00503086" w:rsidDel="005A78B2" w:rsidRDefault="00F2326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638BCB35" w14:textId="4AC389F8" w:rsidR="007F7550" w:rsidRPr="00503086" w:rsidDel="005A78B2" w:rsidRDefault="00F2326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7F7550" w:rsidRPr="00503086" w14:paraId="1A91079B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5A6FEBBE" w14:textId="4B1FE885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Obese (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30 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kg/m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14:ligatures w14:val="standardContextual"/>
              </w:rPr>
              <w:t>2</w:t>
            </w: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2B3C32D" w14:textId="7B4B058B" w:rsidR="007F7550" w:rsidRPr="00503086" w:rsidDel="005A78B2" w:rsidRDefault="00AC777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533F16" w14:textId="0491193F" w:rsidR="007F7550" w:rsidRPr="00503086" w:rsidDel="005A78B2" w:rsidRDefault="009149C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5A7E923" w14:textId="1877B7AC" w:rsidR="007F7550" w:rsidRPr="00503086" w:rsidDel="005A78B2" w:rsidRDefault="00AC7776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05A7BBC2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DAC55D" w14:textId="22CA8629" w:rsidR="007F7550" w:rsidRPr="00503086" w:rsidDel="005A78B2" w:rsidRDefault="009149C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9D249FD" w14:textId="7C1BF267" w:rsidR="007F7550" w:rsidRPr="00503086" w:rsidDel="005A78B2" w:rsidRDefault="009149C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36D5A83" w14:textId="7A33999F" w:rsidR="007F7550" w:rsidRPr="00503086" w:rsidDel="005A78B2" w:rsidRDefault="00BB7732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3600C5" w14:textId="677F6D23" w:rsidR="007F7550" w:rsidRPr="00503086" w:rsidDel="005A78B2" w:rsidRDefault="00BB7732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3C873B6" w14:textId="40B017AA" w:rsidR="007F7550" w:rsidRPr="00503086" w:rsidDel="005A78B2" w:rsidRDefault="00BB7732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C0BE769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B955E7" w14:textId="51E6680A" w:rsidR="007F7550" w:rsidRPr="00503086" w:rsidDel="005A78B2" w:rsidRDefault="00F2326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4213F95" w14:textId="5D9FF2D4" w:rsidR="007F7550" w:rsidRPr="00503086" w:rsidDel="005A78B2" w:rsidRDefault="00F23268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3A6F82" w:rsidRPr="00503086" w14:paraId="239D22FB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48DD7BEE" w14:textId="22281567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Waist to hip ratio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3E8434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92719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D0DC81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24C2FF2A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3C70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5CB7FA9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9145309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4940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780F2F2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18F4E776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0608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A63D989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7550" w:rsidRPr="00503086" w14:paraId="4B4EE2D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5E53B23A" w14:textId="76C9D726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High (</w:t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1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BE93A01" w14:textId="7E2509D6" w:rsidR="007F7550" w:rsidRPr="00503086" w:rsidDel="005A78B2" w:rsidRDefault="002545ED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9F3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631786" w14:textId="7FCE4EA6" w:rsidR="007F7550" w:rsidRPr="00503086" w:rsidDel="005A78B2" w:rsidRDefault="009F37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6D8A3D61" w14:textId="00816A9D" w:rsidR="007F7550" w:rsidRPr="00503086" w:rsidDel="005A78B2" w:rsidRDefault="009F37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6B6199F0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5B7504" w14:textId="05CB4A5D" w:rsidR="007F7550" w:rsidRPr="00503086" w:rsidDel="005A78B2" w:rsidRDefault="009F37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1A4D26D" w14:textId="4B9E7535" w:rsidR="007F7550" w:rsidRPr="00503086" w:rsidDel="005A78B2" w:rsidRDefault="009F37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B296D5F" w14:textId="6563BB24" w:rsidR="007F7550" w:rsidRPr="00503086" w:rsidDel="005A78B2" w:rsidRDefault="009F3733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55C42F" w14:textId="55E20257" w:rsidR="007F7550" w:rsidRPr="00503086" w:rsidDel="005A78B2" w:rsidRDefault="001D52B1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853FD7E" w14:textId="44808641" w:rsidR="007F7550" w:rsidRPr="00503086" w:rsidDel="005A78B2" w:rsidRDefault="001D52B1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9308A04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2B7A9D" w14:textId="4E34BC8D" w:rsidR="007F7550" w:rsidRPr="00503086" w:rsidDel="005A78B2" w:rsidRDefault="001D52B1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D0BDDF4" w14:textId="603592AD" w:rsidR="007F7550" w:rsidRPr="00503086" w:rsidDel="005A78B2" w:rsidRDefault="001D52B1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3A6F82" w:rsidRPr="00503086" w14:paraId="31F2623E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</w:tcPr>
          <w:p w14:paraId="2C60F5B3" w14:textId="384FB8A1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Daily salt intake (grams)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EBE9238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C3F0B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B0B5486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5CB6761D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E23C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B0F830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6D2369E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3B1FF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CF031B7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05B02E86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58A85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0CFE0DE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A6F82" w:rsidRPr="00503086" w14:paraId="4EFA9D7D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</w:tcPr>
          <w:p w14:paraId="3AAFA3D7" w14:textId="656ABAA6" w:rsidR="007F7550" w:rsidRPr="009B3F89" w:rsidRDefault="007F7550" w:rsidP="007F7550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Mean, SD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F2D353C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03F9A" w14:textId="22C55110" w:rsidR="007F7550" w:rsidRPr="00503086" w:rsidDel="005A78B2" w:rsidRDefault="00C64F7E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B74B3B5" w14:textId="4C90EE5F" w:rsidR="007F7550" w:rsidRPr="00503086" w:rsidDel="005A78B2" w:rsidRDefault="00C64F7E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71F32DF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F6244" w14:textId="2F696FF7" w:rsidR="007F7550" w:rsidRPr="00503086" w:rsidDel="005A78B2" w:rsidRDefault="00C64F7E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04998899" w14:textId="08DE4D47" w:rsidR="007F7550" w:rsidRPr="00503086" w:rsidDel="005A78B2" w:rsidRDefault="00C64F7E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111A0A69" w14:textId="77777777" w:rsidR="007F7550" w:rsidRPr="00503086" w:rsidDel="005A78B2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E13CB" w14:textId="1D4AB811" w:rsidR="007F7550" w:rsidRPr="00503086" w:rsidDel="005A78B2" w:rsidRDefault="005C740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A1A2EAF" w14:textId="5555A246" w:rsidR="007F7550" w:rsidRPr="00503086" w:rsidDel="005A78B2" w:rsidRDefault="005C740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97DC48A" w14:textId="77777777" w:rsidR="007F7550" w:rsidRPr="00503086" w:rsidRDefault="007F7550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9E197" w14:textId="45266DD4" w:rsidR="007F7550" w:rsidRPr="00503086" w:rsidDel="005A78B2" w:rsidRDefault="005C740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5F801035" w14:textId="6F7134A6" w:rsidR="007F7550" w:rsidRPr="00503086" w:rsidDel="005A78B2" w:rsidRDefault="005C7407" w:rsidP="007F75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3A6F82" w:rsidRPr="00503086" w14:paraId="6D50EE8C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</w:tcPr>
          <w:p w14:paraId="4972A625" w14:textId="4A875B0E" w:rsidR="009975E2" w:rsidRPr="009B3F89" w:rsidRDefault="009975E2" w:rsidP="009975E2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&lt;5 gram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4E5CA678" w14:textId="5FAAF825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B18F1" w14:textId="510031E5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4EA8BD1A" w14:textId="6C4A59E4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804F4A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A6B6956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4C861" w14:textId="507735C9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3781DA9" w14:textId="5CD2935A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216AFDD" w14:textId="5EC61E84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59876" w14:textId="4D03E84B" w:rsidR="009975E2" w:rsidRPr="00503086" w:rsidDel="005A78B2" w:rsidRDefault="00EC2F0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396C55A" w14:textId="133BE042" w:rsidR="009975E2" w:rsidRPr="00503086" w:rsidDel="005A78B2" w:rsidRDefault="00EC2F0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804F4A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3A1DE97C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30115" w14:textId="7F6D1B20" w:rsidR="009975E2" w:rsidRPr="00503086" w:rsidDel="005A78B2" w:rsidRDefault="0079755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2A9D3D99" w14:textId="6D32AC8B" w:rsidR="009975E2" w:rsidRPr="00503086" w:rsidDel="005A78B2" w:rsidRDefault="0079755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9975E2" w:rsidRPr="00503086" w14:paraId="3FFD108A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4DC5423" w14:textId="45BCFF61" w:rsidR="009975E2" w:rsidRPr="009B3F89" w:rsidRDefault="009975E2" w:rsidP="009975E2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9B3F89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 5 grams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394B67B" w14:textId="0E275075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295883" w14:textId="5DAFC603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C356C8A" w14:textId="342574B5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4891A088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C8564E" w14:textId="1D6CEF5D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1A39A18" w14:textId="55FCC0F5" w:rsidR="009975E2" w:rsidRPr="00503086" w:rsidDel="005A78B2" w:rsidRDefault="006B4EE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EC2F0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C5B678E" w14:textId="718D8E9C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A08E73" w14:textId="1E96EACC" w:rsidR="009975E2" w:rsidRPr="00503086" w:rsidDel="005A78B2" w:rsidRDefault="00EC2F0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F859FC7" w14:textId="16715168" w:rsidR="009975E2" w:rsidRPr="00503086" w:rsidDel="005A78B2" w:rsidRDefault="00EC2F04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044F7282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E89733" w14:textId="1E005630" w:rsidR="009975E2" w:rsidRPr="00503086" w:rsidDel="005A78B2" w:rsidRDefault="0079755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3FD85A6" w14:textId="6C1C50D2" w:rsidR="009975E2" w:rsidRPr="00503086" w:rsidDel="005A78B2" w:rsidRDefault="0079755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</w:tr>
      <w:tr w:rsidR="003A6F82" w:rsidRPr="00503086" w14:paraId="34E6179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nil"/>
            </w:tcBorders>
            <w:vAlign w:val="bottom"/>
          </w:tcPr>
          <w:p w14:paraId="6A7052CD" w14:textId="7E9DF72A" w:rsidR="009975E2" w:rsidRPr="009B3F89" w:rsidRDefault="009975E2" w:rsidP="009975E2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b/>
                <w:bCs/>
                <w:kern w:val="2"/>
                <w:sz w:val="16"/>
                <w:szCs w:val="16"/>
                <w14:ligatures w14:val="standardContextual"/>
              </w:rPr>
              <w:t>Adherence to antihypertensives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7225660D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8E9ED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9C2DD78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43B74386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63A21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noWrap/>
          </w:tcPr>
          <w:p w14:paraId="4C10E4A5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  <w:noWrap/>
          </w:tcPr>
          <w:p w14:paraId="3F2073EB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BE060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71ABB331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nil"/>
              <w:bottom w:val="nil"/>
              <w:right w:val="nil"/>
            </w:tcBorders>
          </w:tcPr>
          <w:p w14:paraId="6306435A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2CAE9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  <w:noWrap/>
          </w:tcPr>
          <w:p w14:paraId="3D3EFFBF" w14:textId="7777777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75E2" w:rsidRPr="00503086" w14:paraId="4BE2B235" w14:textId="77777777" w:rsidTr="003A6F82">
        <w:trPr>
          <w:trHeight w:val="288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bottom"/>
          </w:tcPr>
          <w:p w14:paraId="3395E3F5" w14:textId="34D07132" w:rsidR="009975E2" w:rsidRPr="009B3F89" w:rsidRDefault="009975E2" w:rsidP="009975E2">
            <w:pP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9B3F89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Good adherence (&gt;6 MMAS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1856FC9B" w14:textId="4108D094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258E8A" w14:textId="0A368241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7DA21DF" w14:textId="682FABD6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76522467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4B6CB1" w14:textId="07E021BD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095A416" w14:textId="3C7AFFD7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57C4950A" w14:textId="55B5AD13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96918D" w14:textId="35BDA72B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4A5A9DCC" w14:textId="47C2DA5D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  <w:right w:val="nil"/>
            </w:tcBorders>
          </w:tcPr>
          <w:p w14:paraId="11647135" w14:textId="77777777" w:rsidR="009975E2" w:rsidRPr="00503086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57A66A" w14:textId="193FEF0A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1E981823" w14:textId="44C21086" w:rsidR="009975E2" w:rsidRPr="00503086" w:rsidDel="005A78B2" w:rsidRDefault="009975E2" w:rsidP="00997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9975E2" w:rsidRPr="00503086" w14:paraId="5F551597" w14:textId="77777777" w:rsidTr="003A6F82">
        <w:trPr>
          <w:trHeight w:val="576"/>
        </w:trPr>
        <w:tc>
          <w:tcPr>
            <w:tcW w:w="1057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A88A" w14:textId="2FC596C4" w:rsidR="009975E2" w:rsidRPr="009B3F89" w:rsidRDefault="009975E2" w:rsidP="009975E2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6E1E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ndard deviation, **</w:t>
            </w:r>
            <w:r w:rsidRPr="009B3F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D=United States Dollars (Exchange rate 1USD=130 Nepali rupees)</w:t>
            </w:r>
            <w:r w:rsidR="00CD3D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E476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¤</w:t>
            </w:r>
            <w:r w:rsidR="00CD3D3A" w:rsidRPr="00205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isky medication adherence scale</w:t>
            </w:r>
          </w:p>
          <w:p w14:paraId="2D9C46CE" w14:textId="77777777" w:rsidR="009975E2" w:rsidRPr="00205F8B" w:rsidRDefault="009975E2" w:rsidP="009975E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E765BDB" w14:textId="77777777" w:rsidR="00F93E61" w:rsidRPr="003A6F82" w:rsidRDefault="00F93E61" w:rsidP="00F93E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EB4AA8" w14:textId="77777777" w:rsidR="00022756" w:rsidRPr="00503086" w:rsidRDefault="0002275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6DAEABA2" w14:textId="0E5B702E" w:rsidR="00F93E61" w:rsidRPr="00503086" w:rsidRDefault="00F93E61" w:rsidP="00F93E6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4C1EEC" w:rsidRPr="005030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50308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Outcomes at baseline and follow-up</w:t>
      </w:r>
    </w:p>
    <w:tbl>
      <w:tblPr>
        <w:tblW w:w="8784" w:type="dxa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547"/>
        <w:gridCol w:w="709"/>
        <w:gridCol w:w="708"/>
        <w:gridCol w:w="709"/>
        <w:gridCol w:w="851"/>
        <w:gridCol w:w="708"/>
        <w:gridCol w:w="993"/>
        <w:gridCol w:w="567"/>
        <w:gridCol w:w="992"/>
      </w:tblGrid>
      <w:tr w:rsidR="00022756" w:rsidRPr="00503086" w14:paraId="5D3A342B" w14:textId="77777777" w:rsidTr="00022756">
        <w:trPr>
          <w:trHeight w:val="320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0FB6634" w14:textId="77777777" w:rsidR="00022756" w:rsidRPr="00503086" w:rsidRDefault="00022756" w:rsidP="00FD70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78CB893" w14:textId="77777777" w:rsidR="00022756" w:rsidRPr="00503086" w:rsidRDefault="00022756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91B784" w14:textId="77777777" w:rsidR="00022756" w:rsidRPr="00503086" w:rsidRDefault="00022756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ollow-up</w:t>
            </w:r>
          </w:p>
        </w:tc>
      </w:tr>
      <w:tr w:rsidR="00022756" w:rsidRPr="00503086" w14:paraId="38A5F843" w14:textId="77777777" w:rsidTr="00022756"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CF04112" w14:textId="77777777" w:rsidR="00022756" w:rsidRPr="00503086" w:rsidRDefault="00022756" w:rsidP="00FD70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9BD7939" w14:textId="77777777" w:rsidR="00022756" w:rsidRDefault="00022756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vention</w:t>
            </w:r>
          </w:p>
          <w:p w14:paraId="47FD1526" w14:textId="16D9426E" w:rsidR="00EC6281" w:rsidRPr="00503086" w:rsidRDefault="007F548F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 627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E0E6A" w14:textId="3BDFD88F" w:rsidR="00022756" w:rsidRDefault="00022756" w:rsidP="007F5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</w:t>
            </w:r>
          </w:p>
          <w:p w14:paraId="532122D4" w14:textId="5DEE81C6" w:rsidR="007F548F" w:rsidRPr="00503086" w:rsidRDefault="007F548F" w:rsidP="007F5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= 6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EEBED" w14:textId="77777777" w:rsidR="00022756" w:rsidRDefault="00022756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ntervention</w:t>
            </w:r>
          </w:p>
          <w:p w14:paraId="3941F88E" w14:textId="26ECD153" w:rsidR="007F548F" w:rsidRPr="00503086" w:rsidRDefault="007F548F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=554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56F3D" w14:textId="77777777" w:rsidR="00022756" w:rsidRDefault="00022756" w:rsidP="007F5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</w:t>
            </w:r>
          </w:p>
          <w:p w14:paraId="32E93BC0" w14:textId="070D291A" w:rsidR="007F548F" w:rsidRPr="00503086" w:rsidRDefault="007F548F" w:rsidP="007F54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=544</w:t>
            </w:r>
          </w:p>
        </w:tc>
      </w:tr>
      <w:tr w:rsidR="005A2AFD" w:rsidRPr="00503086" w14:paraId="79E142D8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231EF11" w14:textId="77777777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IMARY OUTC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14:paraId="60AD3903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071201F" w14:textId="0D71D95F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D</w:t>
            </w:r>
            <w:r w:rsidR="00606AC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A4504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678C1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356D6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71799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129D7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EEE1A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D</w:t>
            </w:r>
          </w:p>
        </w:tc>
      </w:tr>
      <w:tr w:rsidR="005A2AFD" w:rsidRPr="00503086" w14:paraId="3AE1A72D" w14:textId="77777777" w:rsidTr="00022756">
        <w:trPr>
          <w:trHeight w:val="724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1CE4BC8" w14:textId="31DB65F4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ystolic </w:t>
            </w:r>
            <w:r w:rsidR="00241A7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lood pressure</w:t>
            </w: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mm H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23E2679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34.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56E299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FDE21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3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9439A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3137B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2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F454B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203BF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3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68463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8.0</w:t>
            </w:r>
          </w:p>
        </w:tc>
      </w:tr>
      <w:tr w:rsidR="005A2AFD" w:rsidRPr="00503086" w14:paraId="3027C332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DD741AF" w14:textId="77777777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CONDARY OUTCOME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5FFDCB2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3C277E7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E8739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67949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37CEB8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74024394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783B2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4121D" w14:textId="77777777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1004DA34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07814EF" w14:textId="48E3023B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stolic </w:t>
            </w:r>
            <w:r w:rsidR="00241A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 pressure</w:t>
            </w: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m Hg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9C7B80B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6.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EC3FB6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4F390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08D40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07BFB4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F5250AD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DF975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8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7B3AE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4</w:t>
            </w:r>
          </w:p>
        </w:tc>
      </w:tr>
      <w:tr w:rsidR="005A2AFD" w:rsidRPr="00503086" w14:paraId="00D8C80E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533B504" w14:textId="47D95AF0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ist </w:t>
            </w:r>
            <w:r w:rsidR="00241A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cumference (c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4BB40FCD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3.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CF11E6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E8A03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14651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3783B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82B01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68859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9A703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6</w:t>
            </w:r>
          </w:p>
        </w:tc>
      </w:tr>
      <w:tr w:rsidR="005A2AFD" w:rsidRPr="00503086" w14:paraId="6FC5CE34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77F69C6" w14:textId="78828A4B" w:rsidR="00F93E61" w:rsidRPr="00503086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p </w:t>
            </w:r>
            <w:r w:rsidR="00241A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cumference (c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E099C9D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8.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C9DD2F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7215D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7C157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9112F5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290E725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03B60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2C6EB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9.9</w:t>
            </w:r>
          </w:p>
        </w:tc>
      </w:tr>
      <w:tr w:rsidR="005A2AFD" w:rsidRPr="00503086" w14:paraId="2648282C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305356CA" w14:textId="77777777" w:rsidR="00F93E61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lobal dietary requirement score</w:t>
            </w:r>
          </w:p>
          <w:p w14:paraId="1284A0DF" w14:textId="466D5FC0" w:rsidR="0066587F" w:rsidRPr="00503086" w:rsidRDefault="0066587F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higher score is better diet qualit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51C47C8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FA830C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23076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9F52E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8FEF82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DE40334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BA57A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80D05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5A2AFD" w:rsidRPr="00503086" w14:paraId="0ADD476B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111D9AFC" w14:textId="77777777" w:rsidR="00F93E61" w:rsidRDefault="00F93E61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ypertension knowledge score </w:t>
            </w:r>
          </w:p>
          <w:p w14:paraId="3939F208" w14:textId="73774031" w:rsidR="00131D6D" w:rsidRPr="00503086" w:rsidRDefault="00131D6D" w:rsidP="00FD70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higher score </w:t>
            </w:r>
            <w:r w:rsidR="007B25BF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ter knowledg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F06F2C5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9C75EA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45FB6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88A74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A46CF7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EF51DFD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C6015" w14:textId="77777777" w:rsidR="00F93E61" w:rsidRPr="00503086" w:rsidRDefault="00F93E61" w:rsidP="00FD700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ED20F" w14:textId="77777777" w:rsidR="00F93E61" w:rsidRPr="00503086" w:rsidRDefault="00F93E61" w:rsidP="00FD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</w:tr>
      <w:tr w:rsidR="005A2AFD" w:rsidRPr="00503086" w14:paraId="7B917475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11F277CC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1DEA7B0B" w14:textId="4EFF29BB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req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7F15BC" w14:textId="2DF0CF6A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1A4BC" w14:textId="0A51DF3E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re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9BF87" w14:textId="01EDF6D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C56200" w14:textId="21224043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req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44D9089" w14:textId="3A0814BF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EBF3F" w14:textId="6310BC06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re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BA7CE" w14:textId="140A2DD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%</w:t>
            </w:r>
          </w:p>
        </w:tc>
      </w:tr>
      <w:tr w:rsidR="005A2AFD" w:rsidRPr="00503086" w14:paraId="67477A96" w14:textId="77777777" w:rsidTr="00022756"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66098FA9" w14:textId="6BF24AC3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PS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#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17D944A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52B709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C2ED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DFF52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F68A12A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FBA0D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58CF3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D3F71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0A9A512F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3C36B09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921AAD6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A391A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6CF0B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18EA5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F9A2BE1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78922BB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397D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51243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5A2AFD" w:rsidRPr="00503086" w14:paraId="57409867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5D293E6E" w14:textId="1D982C6F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Median, IQR</w:t>
            </w:r>
            <w:r w:rsidR="00606AC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24CF14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D2140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7307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98CD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3F4AEF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CE8FFF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F7B9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55526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5A2AFD" w:rsidRPr="00503086" w14:paraId="53275193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64237C2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Low MSPSS (below median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05F1B71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BACA322" w14:textId="430048AC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50.2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B041A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14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92E7D" w14:textId="7CF0B7D6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50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6D9517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5A173D30" w14:textId="39C9864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2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3370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3B4AE" w14:textId="03311D4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1</w:t>
            </w:r>
          </w:p>
        </w:tc>
      </w:tr>
      <w:tr w:rsidR="005A2AFD" w:rsidRPr="00503086" w14:paraId="46D80EF4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2671507E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High MSPSS (above median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6429AE5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12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112A46" w14:textId="0E3BD05B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9.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F98E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11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95E63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9.7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1D6C39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71A90EE" w14:textId="27B4FE11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6FE2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23780" w14:textId="658395D6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9</w:t>
            </w:r>
          </w:p>
        </w:tc>
      </w:tr>
      <w:tr w:rsidR="005A2AFD" w:rsidRPr="00503086" w14:paraId="23FC68E5" w14:textId="77777777" w:rsidTr="00022756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B62501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rolled BP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05A7CE9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AE1682" w14:textId="34E26A82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38EA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51FC" w14:textId="6D1CCDFF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BF661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7CC2B" w14:textId="0517A880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7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05AE0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0144" w14:textId="77A7E986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3.2</w:t>
            </w:r>
          </w:p>
        </w:tc>
      </w:tr>
      <w:tr w:rsidR="005A2AFD" w:rsidRPr="00503086" w14:paraId="2B23D53E" w14:textId="77777777" w:rsidTr="00022756">
        <w:trPr>
          <w:trHeight w:val="448"/>
        </w:trPr>
        <w:tc>
          <w:tcPr>
            <w:tcW w:w="254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2550CED8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al activity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       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281BEA0B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1EE7CF7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CE8D2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C9901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69799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32B96E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0535B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8BD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2F5D3D45" w14:textId="77777777" w:rsidTr="00022756">
        <w:trPr>
          <w:trHeight w:val="418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18B87FB5" w14:textId="11BEB3A4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 MET**</w:t>
            </w:r>
            <w:r w:rsidR="00606A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080C3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9B126" w14:textId="7FB6AE44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DD726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38634" w14:textId="1E4858D2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0319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C1AC4" w14:textId="58843C5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67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BBD0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F77A1" w14:textId="640BBD74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3</w:t>
            </w:r>
          </w:p>
        </w:tc>
      </w:tr>
      <w:tr w:rsidR="005A2AFD" w:rsidRPr="00503086" w14:paraId="2AC94140" w14:textId="77777777" w:rsidTr="00022756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27045B7B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ody mass index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36483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E1BB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AD18A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57798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9E19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20B38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5039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66EE7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338FE160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05D909F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Normal weight (&lt;25 kg/m</w:t>
            </w:r>
            <w:r w:rsidRPr="005030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2604123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1AFD7F1" w14:textId="317001E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C3F0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B8AFF" w14:textId="3105D0F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381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4F14C" w14:textId="472D4EBE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9BEC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803A1" w14:textId="3032BAC6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0</w:t>
            </w:r>
          </w:p>
        </w:tc>
      </w:tr>
      <w:tr w:rsidR="005A2AFD" w:rsidRPr="00503086" w14:paraId="4566102F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31C5E7F5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erweight (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 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kg/m</w:t>
            </w:r>
            <w:r w:rsidRPr="005030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6071CE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AB078" w14:textId="2533F90D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0D41E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66BA7" w14:textId="55E62743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C969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A3684" w14:textId="797D1060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A22B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2D299" w14:textId="4DEA275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</w:t>
            </w:r>
          </w:p>
        </w:tc>
      </w:tr>
      <w:tr w:rsidR="005A2AFD" w:rsidRPr="00503086" w14:paraId="2F2C44A2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7787C009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ly salt intake in grams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DDF237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5F576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9E556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FEDEE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BE7AD9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1FA289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3A99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E721C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2B2F1B33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051D7FD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Mean, SD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ED7D64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12.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9446C0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8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1740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14.6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E0E4F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277C2A5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3772FFF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39B2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2EB06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</w:tr>
      <w:tr w:rsidR="005A2AFD" w:rsidRPr="00503086" w14:paraId="7C260792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49333B15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&lt; 5 gram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6E806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33FC45C" w14:textId="2AF30C65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CBCF6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 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A0467" w14:textId="492F3A7C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4117D7DB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4AC0D0BD" w14:textId="33E37EF0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4B6E1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8B5DF" w14:textId="3989998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5A2AFD" w:rsidRPr="00503086" w14:paraId="4D338430" w14:textId="77777777" w:rsidTr="00022756">
        <w:trPr>
          <w:trHeight w:val="300"/>
        </w:trPr>
        <w:tc>
          <w:tcPr>
            <w:tcW w:w="2547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9FD6AE4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5 grams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FA9A9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62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9BD64" w14:textId="6ED294F2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99.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38F0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62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3CAE1" w14:textId="1FA8F2C4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14:ligatures w14:val="standardContextual"/>
              </w:rPr>
              <w:t>99.8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AD576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BBA6E" w14:textId="2F75FD94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BC80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5ABFB" w14:textId="5C8DEF54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4</w:t>
            </w:r>
          </w:p>
        </w:tc>
      </w:tr>
      <w:tr w:rsidR="005A2AFD" w:rsidRPr="00503086" w14:paraId="4693999E" w14:textId="77777777" w:rsidTr="00022756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4C6314A1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uits and vegetable intake                  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1B539C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63497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5F9C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C0CD3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94EA1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AE49233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98A7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1CC32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2602120A" w14:textId="77777777" w:rsidTr="00FD7001">
        <w:trPr>
          <w:trHeight w:val="213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27791B31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00 grams per da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C14E3A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86DF74C" w14:textId="4C235E2E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2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50E07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80048" w14:textId="03E0DD70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F868D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99222" w14:textId="649BB32E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8040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09648" w14:textId="4435CCF8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1</w:t>
            </w:r>
          </w:p>
        </w:tc>
      </w:tr>
      <w:tr w:rsidR="005A2AFD" w:rsidRPr="00503086" w14:paraId="6543C0EE" w14:textId="77777777" w:rsidTr="00022756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87AC0DB" w14:textId="77777777" w:rsidR="00E32454" w:rsidRPr="00503086" w:rsidRDefault="00E32454" w:rsidP="00E32454">
            <w:pPr>
              <w:widowControl w:val="0"/>
              <w:pBdr>
                <w:top w:val="single" w:sz="4" w:space="1" w:color="auto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ist to hip rati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58456660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756263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C774A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0728" w14:textId="77777777" w:rsidR="00E32454" w:rsidRPr="00503086" w:rsidRDefault="00E32454" w:rsidP="00E3245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468FE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9C9B7C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5BB44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DE3A9" w14:textId="77777777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A2AFD" w:rsidRPr="00503086" w14:paraId="00A477C1" w14:textId="77777777" w:rsidTr="00DC25CB">
        <w:trPr>
          <w:trHeight w:val="321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</w:tcPr>
          <w:p w14:paraId="734D5215" w14:textId="77777777" w:rsidR="00E32454" w:rsidRPr="00503086" w:rsidRDefault="00E32454" w:rsidP="00E324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3"/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7852F7D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FB225D" w14:textId="5F05171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21E3B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E8C1B" w14:textId="6153B4C1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1DD5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65F21" w14:textId="634A436D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7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C31C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D9EDD" w14:textId="33099B58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0</w:t>
            </w:r>
          </w:p>
        </w:tc>
      </w:tr>
      <w:tr w:rsidR="00E32454" w:rsidRPr="00503086" w14:paraId="57C752B6" w14:textId="77777777" w:rsidTr="00C07015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4092D725" w14:textId="77777777" w:rsidR="00E32454" w:rsidRPr="00503086" w:rsidRDefault="00E32454" w:rsidP="00E324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 to antihypertensiv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2D85ACED" w14:textId="48DC1371" w:rsidR="00E32454" w:rsidRPr="00503086" w:rsidRDefault="00E32454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 603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A1B45" w14:textId="7EC507DE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 5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A4012A" w14:textId="3361655A" w:rsidR="00E32454" w:rsidRPr="00503086" w:rsidRDefault="00E32454" w:rsidP="003A6F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 525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93C9E" w14:textId="61697EFB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 512</w:t>
            </w:r>
          </w:p>
        </w:tc>
      </w:tr>
      <w:tr w:rsidR="005A2AFD" w:rsidRPr="00503086" w14:paraId="0637E6E4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14BCFDBE" w14:textId="28DF659D" w:rsidR="00E32454" w:rsidRPr="00503086" w:rsidRDefault="00E32454" w:rsidP="00E324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Poor adherence (≤ 6 MMAS</w:t>
            </w:r>
            <w:r w:rsidR="00FC5D71">
              <w:rPr>
                <w:rFonts w:ascii="Times New Roman" w:hAnsi="Times New Roman" w:cs="Times New Roman"/>
                <w:sz w:val="16"/>
                <w:szCs w:val="16"/>
              </w:rPr>
              <w:t>¤</w:t>
            </w: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15F0B89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64A5260" w14:textId="12994448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6EAEB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85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EFC23" w14:textId="1CDD324F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F0B781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</w:tcPr>
          <w:p w14:paraId="660C19F2" w14:textId="6CDFC45B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C4D33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A9A21" w14:textId="5F7CD815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</w:t>
            </w:r>
          </w:p>
        </w:tc>
      </w:tr>
      <w:tr w:rsidR="005A2AFD" w:rsidRPr="00503086" w14:paraId="2256B6B5" w14:textId="77777777" w:rsidTr="00022756"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bottom"/>
          </w:tcPr>
          <w:p w14:paraId="29A178E5" w14:textId="77777777" w:rsidR="00E32454" w:rsidRPr="00503086" w:rsidRDefault="00E32454" w:rsidP="00E324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Good adherence (&gt;6 MMAS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32A7A848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EFA9BF" w14:textId="537A95BD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FEB30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4 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E725E" w14:textId="20CF5405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3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176697F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6BA15D0" w14:textId="4CD70DEC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6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39CE2" w14:textId="77777777" w:rsidR="00E32454" w:rsidRPr="00503086" w:rsidRDefault="00E32454" w:rsidP="00E324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67F83" w14:textId="713DE2DC" w:rsidR="00E32454" w:rsidRPr="00503086" w:rsidRDefault="00E32454" w:rsidP="00E324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6</w:t>
            </w:r>
          </w:p>
        </w:tc>
      </w:tr>
    </w:tbl>
    <w:p w14:paraId="73AC09BA" w14:textId="4ACB88E3" w:rsidR="00F93E61" w:rsidRPr="00503086" w:rsidRDefault="00606AC6" w:rsidP="00FD7001">
      <w:pPr>
        <w:pStyle w:val="NormalWeb"/>
        <w:spacing w:before="240" w:beforeAutospacing="0" w:after="0" w:afterAutospacing="0"/>
        <w:jc w:val="both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>*Standard deviation, **interquartile range, *</w:t>
      </w:r>
      <w:r w:rsidR="00F93E61" w:rsidRPr="00503086">
        <w:rPr>
          <w:rFonts w:ascii="Times New Roman" w:hAnsi="Times New Roman"/>
          <w:color w:val="000000"/>
          <w:sz w:val="16"/>
          <w:szCs w:val="16"/>
        </w:rPr>
        <w:t>**M</w:t>
      </w:r>
      <w:r w:rsidR="00F93E61" w:rsidRPr="00205F8B">
        <w:rPr>
          <w:rFonts w:ascii="Times New Roman" w:hAnsi="Times New Roman"/>
          <w:color w:val="000000"/>
          <w:sz w:val="16"/>
          <w:szCs w:val="16"/>
        </w:rPr>
        <w:t>etabolic equivalents of task (MET)</w:t>
      </w:r>
      <w:r w:rsidR="003C6A42" w:rsidRPr="00205F8B">
        <w:rPr>
          <w:rFonts w:ascii="Times New Roman" w:hAnsi="Times New Roman"/>
          <w:color w:val="000000"/>
          <w:sz w:val="16"/>
          <w:szCs w:val="16"/>
        </w:rPr>
        <w:t xml:space="preserve">, </w:t>
      </w:r>
      <w:r w:rsidR="003C6A42" w:rsidRPr="003A6F82">
        <w:rPr>
          <w:rFonts w:ascii="Times New Roman" w:hAnsi="Times New Roman"/>
          <w:color w:val="000000"/>
          <w:sz w:val="16"/>
          <w:szCs w:val="16"/>
        </w:rPr>
        <w:t>#</w:t>
      </w:r>
      <w:r w:rsidR="00E90403" w:rsidRPr="003A6F82">
        <w:rPr>
          <w:rFonts w:ascii="Times New Roman" w:hAnsi="Times New Roman"/>
          <w:color w:val="000000"/>
          <w:sz w:val="16"/>
          <w:szCs w:val="16"/>
        </w:rPr>
        <w:t xml:space="preserve"> Multidimensional scale for perceived social support</w:t>
      </w:r>
      <w:r w:rsidR="00C02786">
        <w:rPr>
          <w:rFonts w:ascii="Times New Roman" w:hAnsi="Times New Roman"/>
          <w:color w:val="000000"/>
          <w:sz w:val="16"/>
          <w:szCs w:val="16"/>
        </w:rPr>
        <w:t xml:space="preserve">, </w:t>
      </w:r>
      <w:r w:rsidR="00FC5D71">
        <w:rPr>
          <w:rFonts w:ascii="Times New Roman" w:hAnsi="Times New Roman"/>
          <w:color w:val="000000"/>
          <w:sz w:val="16"/>
          <w:szCs w:val="16"/>
        </w:rPr>
        <w:t>¤</w:t>
      </w:r>
      <w:r w:rsidR="00C50D85" w:rsidRPr="00205F8B">
        <w:rPr>
          <w:rFonts w:ascii="Times New Roman" w:hAnsi="Times New Roman"/>
          <w:color w:val="000000"/>
          <w:sz w:val="16"/>
          <w:szCs w:val="16"/>
        </w:rPr>
        <w:t>Morisky medication adherence scale</w:t>
      </w:r>
    </w:p>
    <w:p w14:paraId="140D2D45" w14:textId="77777777" w:rsidR="00BA1A2A" w:rsidRPr="00205F8B" w:rsidRDefault="00BA1A2A">
      <w:pPr>
        <w:rPr>
          <w:rFonts w:ascii="Times New Roman" w:eastAsiaTheme="minorEastAsia" w:hAnsi="Times New Roman" w:cs="Times New Roman"/>
          <w:color w:val="000000"/>
          <w:sz w:val="16"/>
          <w:szCs w:val="16"/>
          <w:lang w:val="en-GB" w:eastAsia="en-GB" w:bidi="ne-NP"/>
        </w:rPr>
      </w:pPr>
      <w:r w:rsidRPr="00205F8B">
        <w:rPr>
          <w:rFonts w:ascii="Times New Roman" w:eastAsiaTheme="minorEastAsia" w:hAnsi="Times New Roman" w:cs="Times New Roman"/>
          <w:color w:val="000000"/>
          <w:sz w:val="16"/>
          <w:szCs w:val="16"/>
          <w:lang w:val="en-GB" w:eastAsia="en-GB" w:bidi="ne-NP"/>
        </w:rPr>
        <w:br w:type="page"/>
      </w:r>
    </w:p>
    <w:p w14:paraId="29FE2BD1" w14:textId="026A4561" w:rsidR="00F93E61" w:rsidRPr="00503086" w:rsidRDefault="00F93E61" w:rsidP="00F93E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4C1EEC" w:rsidRPr="00503086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03086">
        <w:rPr>
          <w:rFonts w:ascii="Times New Roman" w:hAnsi="Times New Roman" w:cs="Times New Roman"/>
          <w:b/>
          <w:bCs/>
          <w:sz w:val="20"/>
          <w:szCs w:val="20"/>
        </w:rPr>
        <w:t>: Per protocol analysis</w:t>
      </w:r>
      <w:r w:rsidR="0029142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17EC" w:rsidRPr="00503086">
        <w:rPr>
          <w:rFonts w:ascii="Times New Roman" w:hAnsi="Times New Roman" w:cs="Times New Roman"/>
          <w:b/>
          <w:bCs/>
          <w:sz w:val="20"/>
          <w:szCs w:val="20"/>
        </w:rPr>
        <w:t>of intervention effect on the primary and secondary outcomes</w:t>
      </w:r>
      <w:r w:rsidR="00CD17E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7D4E">
        <w:rPr>
          <w:rFonts w:ascii="Times New Roman" w:hAnsi="Times New Roman" w:cs="Times New Roman"/>
          <w:b/>
          <w:bCs/>
          <w:sz w:val="20"/>
          <w:szCs w:val="20"/>
        </w:rPr>
        <w:t xml:space="preserve">using mixed model </w:t>
      </w:r>
      <w:r w:rsidR="00CD17EC">
        <w:rPr>
          <w:rFonts w:ascii="Times New Roman" w:hAnsi="Times New Roman" w:cs="Times New Roman"/>
          <w:b/>
          <w:bCs/>
          <w:sz w:val="20"/>
          <w:szCs w:val="20"/>
        </w:rPr>
        <w:t xml:space="preserve">(excluding </w:t>
      </w:r>
      <w:r w:rsidR="00F12EC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51C41">
        <w:rPr>
          <w:rFonts w:ascii="Times New Roman" w:hAnsi="Times New Roman" w:cs="Times New Roman"/>
          <w:b/>
          <w:bCs/>
          <w:sz w:val="20"/>
          <w:szCs w:val="20"/>
        </w:rPr>
        <w:t>63</w:t>
      </w:r>
      <w:r w:rsidR="00F12EC7">
        <w:rPr>
          <w:rFonts w:ascii="Times New Roman" w:hAnsi="Times New Roman" w:cs="Times New Roman"/>
          <w:b/>
          <w:bCs/>
          <w:sz w:val="20"/>
          <w:szCs w:val="20"/>
        </w:rPr>
        <w:t xml:space="preserve"> participants</w:t>
      </w:r>
      <w:r w:rsidR="00CD17E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12EC7"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 w:rsidR="00367987">
        <w:rPr>
          <w:rFonts w:ascii="Times New Roman" w:hAnsi="Times New Roman" w:cs="Times New Roman"/>
          <w:b/>
          <w:bCs/>
          <w:sz w:val="20"/>
          <w:szCs w:val="20"/>
        </w:rPr>
        <w:t>no outcome measurement</w:t>
      </w:r>
      <w:r w:rsidR="00F33BE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67987">
        <w:rPr>
          <w:rFonts w:ascii="Times New Roman" w:hAnsi="Times New Roman" w:cs="Times New Roman"/>
          <w:b/>
          <w:bCs/>
          <w:sz w:val="20"/>
          <w:szCs w:val="20"/>
        </w:rPr>
        <w:t xml:space="preserve"> at follow-up</w:t>
      </w:r>
      <w:r w:rsidR="00CD17EC">
        <w:rPr>
          <w:rFonts w:ascii="Times New Roman" w:hAnsi="Times New Roman" w:cs="Times New Roman"/>
          <w:b/>
          <w:bCs/>
          <w:sz w:val="20"/>
          <w:szCs w:val="20"/>
        </w:rPr>
        <w:t xml:space="preserve"> and/or</w:t>
      </w:r>
      <w:r w:rsidR="003679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20530">
        <w:rPr>
          <w:rFonts w:ascii="Times New Roman" w:hAnsi="Times New Roman" w:cs="Times New Roman"/>
          <w:b/>
          <w:bCs/>
          <w:sz w:val="20"/>
          <w:szCs w:val="20"/>
        </w:rPr>
        <w:t>&lt;5 home visits)</w:t>
      </w:r>
      <w:r w:rsidRPr="0050308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92"/>
        <w:gridCol w:w="2454"/>
        <w:gridCol w:w="1310"/>
        <w:gridCol w:w="2290"/>
        <w:gridCol w:w="1144"/>
      </w:tblGrid>
      <w:tr w:rsidR="00F93E61" w:rsidRPr="00503086" w14:paraId="27B7633D" w14:textId="77777777" w:rsidTr="00F634E2">
        <w:trPr>
          <w:trHeight w:val="250"/>
        </w:trPr>
        <w:tc>
          <w:tcPr>
            <w:tcW w:w="1665" w:type="pct"/>
            <w:shd w:val="clear" w:color="auto" w:fill="auto"/>
            <w:vAlign w:val="center"/>
          </w:tcPr>
          <w:p w14:paraId="16E3C586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AL OUTCOMES</w:t>
            </w:r>
          </w:p>
        </w:tc>
        <w:tc>
          <w:tcPr>
            <w:tcW w:w="1744" w:type="pct"/>
            <w:gridSpan w:val="2"/>
            <w:shd w:val="clear" w:color="auto" w:fill="auto"/>
            <w:vAlign w:val="center"/>
          </w:tcPr>
          <w:p w14:paraId="3B1D5BEE" w14:textId="2D13CBBA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 protocol</w:t>
            </w:r>
          </w:p>
        </w:tc>
        <w:tc>
          <w:tcPr>
            <w:tcW w:w="1591" w:type="pct"/>
            <w:gridSpan w:val="2"/>
            <w:shd w:val="clear" w:color="auto" w:fill="auto"/>
            <w:vAlign w:val="center"/>
          </w:tcPr>
          <w:p w14:paraId="705C806A" w14:textId="029C9362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</w:t>
            </w:r>
            <w:r w:rsidR="00A71B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F93E61" w:rsidRPr="00503086" w14:paraId="4BDB52EA" w14:textId="77777777" w:rsidTr="00F634E2">
        <w:trPr>
          <w:trHeight w:val="411"/>
        </w:trPr>
        <w:tc>
          <w:tcPr>
            <w:tcW w:w="1665" w:type="pct"/>
            <w:shd w:val="clear" w:color="auto" w:fill="auto"/>
            <w:vAlign w:val="center"/>
            <w:hideMark/>
          </w:tcPr>
          <w:p w14:paraId="4166D109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OUTCOME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14:paraId="206E10C0" w14:textId="4EAD0A5A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</w:t>
            </w:r>
            <w:r w:rsidR="00143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14:paraId="39855E5B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61" w:type="pct"/>
            <w:shd w:val="clear" w:color="auto" w:fill="auto"/>
            <w:vAlign w:val="center"/>
            <w:hideMark/>
          </w:tcPr>
          <w:p w14:paraId="4C81A346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24618295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F93E61" w:rsidRPr="00503086" w14:paraId="62D083CD" w14:textId="77777777" w:rsidTr="00F634E2">
        <w:trPr>
          <w:trHeight w:val="387"/>
        </w:trPr>
        <w:tc>
          <w:tcPr>
            <w:tcW w:w="1665" w:type="pct"/>
            <w:shd w:val="clear" w:color="auto" w:fill="auto"/>
            <w:vAlign w:val="center"/>
            <w:hideMark/>
          </w:tcPr>
          <w:p w14:paraId="3808AB1B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stolic blood pressure (mm Hg) 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  <w:hideMark/>
          </w:tcPr>
          <w:p w14:paraId="3F990B51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3.4, 0.1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  <w:hideMark/>
          </w:tcPr>
          <w:p w14:paraId="6D53FA77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  <w:hideMark/>
          </w:tcPr>
          <w:p w14:paraId="49BC917B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 (-3.5, -0.0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  <w:hideMark/>
          </w:tcPr>
          <w:p w14:paraId="6225E509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</w:tr>
      <w:tr w:rsidR="00F93E61" w:rsidRPr="00503086" w14:paraId="55591050" w14:textId="77777777" w:rsidTr="00F634E2">
        <w:trPr>
          <w:trHeight w:val="421"/>
        </w:trPr>
        <w:tc>
          <w:tcPr>
            <w:tcW w:w="1665" w:type="pct"/>
            <w:shd w:val="clear" w:color="auto" w:fill="auto"/>
            <w:vAlign w:val="center"/>
            <w:hideMark/>
          </w:tcPr>
          <w:p w14:paraId="745D4123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CONDARY OUTCOMES 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898CA9C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14:paraId="58A195EB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4A012AA4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29CDC05A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93E61" w:rsidRPr="00503086" w14:paraId="5D483EE1" w14:textId="77777777" w:rsidTr="00F634E2">
        <w:trPr>
          <w:trHeight w:val="320"/>
        </w:trPr>
        <w:tc>
          <w:tcPr>
            <w:tcW w:w="1665" w:type="pct"/>
            <w:shd w:val="clear" w:color="auto" w:fill="auto"/>
            <w:vAlign w:val="center"/>
            <w:hideMark/>
          </w:tcPr>
          <w:p w14:paraId="54D3C22D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bCs/>
                <w:sz w:val="16"/>
                <w:szCs w:val="16"/>
              </w:rPr>
              <w:t>Diastolic blood pressure (mm Hg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  <w:hideMark/>
          </w:tcPr>
          <w:p w14:paraId="5ACD0E84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2.6, 0.5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  <w:hideMark/>
          </w:tcPr>
          <w:p w14:paraId="07B2B373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  <w:hideMark/>
          </w:tcPr>
          <w:p w14:paraId="6D9AFFEB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2.6, 0.6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  <w:hideMark/>
          </w:tcPr>
          <w:p w14:paraId="6E58BC99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F93E61" w:rsidRPr="00503086" w14:paraId="222A4A49" w14:textId="77777777" w:rsidTr="00F634E2">
        <w:trPr>
          <w:trHeight w:val="320"/>
        </w:trPr>
        <w:tc>
          <w:tcPr>
            <w:tcW w:w="1665" w:type="pct"/>
            <w:shd w:val="clear" w:color="auto" w:fill="auto"/>
            <w:vAlign w:val="center"/>
          </w:tcPr>
          <w:p w14:paraId="37A11CF9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Waist circumference (cms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3AE15120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7, 3.3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70F21C34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1330E018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7, 3.3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5511AD18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93E61" w:rsidRPr="00503086" w14:paraId="6842D695" w14:textId="77777777" w:rsidTr="00F634E2">
        <w:trPr>
          <w:trHeight w:val="320"/>
        </w:trPr>
        <w:tc>
          <w:tcPr>
            <w:tcW w:w="1665" w:type="pct"/>
            <w:shd w:val="clear" w:color="auto" w:fill="auto"/>
            <w:vAlign w:val="center"/>
            <w:hideMark/>
          </w:tcPr>
          <w:p w14:paraId="4B70A0D2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sz w:val="16"/>
                <w:szCs w:val="16"/>
              </w:rPr>
              <w:t>Hip circumference (cms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  <w:hideMark/>
          </w:tcPr>
          <w:p w14:paraId="3AD66B03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6, 2.3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  <w:hideMark/>
          </w:tcPr>
          <w:p w14:paraId="4ED419F2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  <w:hideMark/>
          </w:tcPr>
          <w:p w14:paraId="39F43A2C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0.6, 2.4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  <w:hideMark/>
          </w:tcPr>
          <w:p w14:paraId="69687AFB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2F22A4" w:rsidRPr="00503086" w14:paraId="5B7765CA" w14:textId="77777777" w:rsidTr="00F634E2">
        <w:trPr>
          <w:trHeight w:val="320"/>
        </w:trPr>
        <w:tc>
          <w:tcPr>
            <w:tcW w:w="1665" w:type="pct"/>
            <w:shd w:val="clear" w:color="auto" w:fill="auto"/>
            <w:vAlign w:val="center"/>
            <w:hideMark/>
          </w:tcPr>
          <w:p w14:paraId="672F0571" w14:textId="41F45150" w:rsidR="002F22A4" w:rsidRPr="00503086" w:rsidRDefault="002F22A4" w:rsidP="002F22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Global dietary requirement s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r score is better diet quality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  <w:hideMark/>
          </w:tcPr>
          <w:p w14:paraId="11F0AECC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 (-1.7, 1.1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  <w:hideMark/>
          </w:tcPr>
          <w:p w14:paraId="596E8D6B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  <w:hideMark/>
          </w:tcPr>
          <w:p w14:paraId="01341C63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 (-1.7, 1.1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  <w:hideMark/>
          </w:tcPr>
          <w:p w14:paraId="4731C5A0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F22A4" w:rsidRPr="00503086" w14:paraId="73D9D2C0" w14:textId="77777777" w:rsidTr="00F634E2">
        <w:trPr>
          <w:trHeight w:val="320"/>
        </w:trPr>
        <w:tc>
          <w:tcPr>
            <w:tcW w:w="1665" w:type="pct"/>
            <w:shd w:val="clear" w:color="auto" w:fill="auto"/>
            <w:vAlign w:val="center"/>
          </w:tcPr>
          <w:p w14:paraId="0E88D372" w14:textId="5AB60102" w:rsidR="002F22A4" w:rsidRPr="00503086" w:rsidRDefault="002F22A4" w:rsidP="002F22A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Daily salt intake</w:t>
            </w:r>
            <w:r w:rsidR="004E6425">
              <w:rPr>
                <w:rFonts w:ascii="Times New Roman" w:hAnsi="Times New Roman" w:cs="Times New Roman"/>
                <w:sz w:val="16"/>
                <w:szCs w:val="16"/>
              </w:rPr>
              <w:t>(grams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322486D2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 (-1.0, -0.5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3E54E7ED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5A524D6E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 (-1.0, -0.5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2271691A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2F22A4" w:rsidRPr="00503086" w14:paraId="4A8AFF3B" w14:textId="77777777" w:rsidTr="00F634E2">
        <w:trPr>
          <w:trHeight w:val="320"/>
        </w:trPr>
        <w:tc>
          <w:tcPr>
            <w:tcW w:w="1665" w:type="pct"/>
            <w:shd w:val="clear" w:color="auto" w:fill="auto"/>
          </w:tcPr>
          <w:p w14:paraId="0676F475" w14:textId="37C29E50" w:rsidR="002F22A4" w:rsidRPr="00503086" w:rsidRDefault="002F22A4" w:rsidP="002F22A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 xml:space="preserve">Hypertension knowledge sco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higher score </w:t>
            </w:r>
            <w:r w:rsidR="007B25BF">
              <w:rPr>
                <w:rFonts w:ascii="Times New Roman" w:hAnsi="Times New Roman" w:cs="Times New Roman"/>
                <w:sz w:val="16"/>
                <w:szCs w:val="16"/>
              </w:rPr>
              <w:t xml:space="preserve">i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tter knowledge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1C8CE4C7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0.4, 1.2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64316994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56AC30F3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0.4, 1.2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26DEC07B" w14:textId="77777777" w:rsidR="002F22A4" w:rsidRPr="00503086" w:rsidRDefault="002F22A4" w:rsidP="002F22A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F93E61" w:rsidRPr="00503086" w14:paraId="01E4AA2F" w14:textId="77777777" w:rsidTr="00F634E2">
        <w:trPr>
          <w:trHeight w:val="346"/>
        </w:trPr>
        <w:tc>
          <w:tcPr>
            <w:tcW w:w="1665" w:type="pct"/>
            <w:shd w:val="clear" w:color="auto" w:fill="auto"/>
            <w:vAlign w:val="center"/>
            <w:hideMark/>
          </w:tcPr>
          <w:p w14:paraId="516E5E63" w14:textId="77777777" w:rsidR="00F93E61" w:rsidRPr="00503086" w:rsidRDefault="00F93E61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14:paraId="1227E1A5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14:paraId="1F083D14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61" w:type="pct"/>
            <w:shd w:val="clear" w:color="auto" w:fill="auto"/>
            <w:vAlign w:val="center"/>
            <w:hideMark/>
          </w:tcPr>
          <w:p w14:paraId="1A1BDC58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14:paraId="39E0D8A9" w14:textId="77777777" w:rsidR="00F93E61" w:rsidRPr="00503086" w:rsidRDefault="00F93E61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B7A6C" w:rsidRPr="00503086" w14:paraId="7CE41BD8" w14:textId="77777777" w:rsidTr="00F634E2">
        <w:trPr>
          <w:trHeight w:val="381"/>
        </w:trPr>
        <w:tc>
          <w:tcPr>
            <w:tcW w:w="1665" w:type="pct"/>
            <w:shd w:val="clear" w:color="auto" w:fill="auto"/>
          </w:tcPr>
          <w:p w14:paraId="3C6177EF" w14:textId="40403A34" w:rsidR="00EB7A6C" w:rsidRPr="00503086" w:rsidRDefault="00EB7A6C" w:rsidP="00EB7A6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Controlled blood pressure (Reference ≥140/90 mm Hg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  <w:hideMark/>
          </w:tcPr>
          <w:p w14:paraId="0242E1C6" w14:textId="77777777" w:rsidR="00EB7A6C" w:rsidRPr="00503086" w:rsidRDefault="00EB7A6C" w:rsidP="00EB7A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0, 2.2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  <w:hideMark/>
          </w:tcPr>
          <w:p w14:paraId="5ADC1A28" w14:textId="77777777" w:rsidR="00EB7A6C" w:rsidRPr="00503086" w:rsidRDefault="00EB7A6C" w:rsidP="00EB7A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  <w:hideMark/>
          </w:tcPr>
          <w:p w14:paraId="48E45756" w14:textId="77777777" w:rsidR="00EB7A6C" w:rsidRPr="00503086" w:rsidRDefault="00EB7A6C" w:rsidP="00EB7A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1.0, 2.2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  <w:hideMark/>
          </w:tcPr>
          <w:p w14:paraId="7AF750CF" w14:textId="77777777" w:rsidR="00EB7A6C" w:rsidRPr="00503086" w:rsidRDefault="00EB7A6C" w:rsidP="00EB7A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EE6E5F" w:rsidRPr="00503086" w14:paraId="0A0256BD" w14:textId="77777777" w:rsidTr="00F634E2">
        <w:trPr>
          <w:trHeight w:val="381"/>
        </w:trPr>
        <w:tc>
          <w:tcPr>
            <w:tcW w:w="1665" w:type="pct"/>
            <w:shd w:val="clear" w:color="auto" w:fill="auto"/>
          </w:tcPr>
          <w:p w14:paraId="0A8E7D95" w14:textId="77777777" w:rsidR="00EE6E5F" w:rsidRPr="009B3F89" w:rsidRDefault="00EE6E5F" w:rsidP="00EE6E5F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p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ysical activity </w:t>
            </w:r>
          </w:p>
          <w:p w14:paraId="560D170B" w14:textId="71E27600" w:rsidR="00EE6E5F" w:rsidRPr="00503086" w:rsidRDefault="00EE6E5F" w:rsidP="00EE6E5F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600 MET**</w:t>
            </w:r>
            <w:r w:rsidR="00A71BF1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4F39D849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 (1.6, 3.1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792B59CF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0F214C9E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1.7, 3.2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0B850AF7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E5F" w:rsidRPr="00503086" w14:paraId="456AC911" w14:textId="77777777" w:rsidTr="00F634E2">
        <w:trPr>
          <w:trHeight w:val="273"/>
        </w:trPr>
        <w:tc>
          <w:tcPr>
            <w:tcW w:w="1665" w:type="pct"/>
            <w:shd w:val="clear" w:color="auto" w:fill="auto"/>
          </w:tcPr>
          <w:p w14:paraId="22103FE0" w14:textId="77777777" w:rsidR="00EE6E5F" w:rsidRPr="009B3F89" w:rsidRDefault="00EE6E5F" w:rsidP="00EE6E5F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b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dy mass index </w:t>
            </w:r>
          </w:p>
          <w:p w14:paraId="16C63C32" w14:textId="26AD052F" w:rsidR="00EE6E5F" w:rsidRPr="00503086" w:rsidRDefault="00EE6E5F" w:rsidP="00EE6E5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25 kg/m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4E001218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5, 2.1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73C30AF1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1C87B2CB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(0.6, 2.6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1CE2D750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</w:tr>
      <w:tr w:rsidR="00EE6E5F" w:rsidRPr="00503086" w14:paraId="11AC035F" w14:textId="77777777" w:rsidTr="00F634E2">
        <w:trPr>
          <w:trHeight w:val="273"/>
        </w:trPr>
        <w:tc>
          <w:tcPr>
            <w:tcW w:w="1665" w:type="pct"/>
            <w:shd w:val="clear" w:color="auto" w:fill="auto"/>
          </w:tcPr>
          <w:p w14:paraId="74B3EE6E" w14:textId="77777777" w:rsidR="00EE6E5F" w:rsidRPr="009B3F89" w:rsidRDefault="00EE6E5F" w:rsidP="00EE6E5F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w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ist to hip ratio </w:t>
            </w:r>
          </w:p>
          <w:p w14:paraId="2CB06313" w14:textId="56AC9CE3" w:rsidR="00EE6E5F" w:rsidRPr="00503086" w:rsidRDefault="00EE6E5F" w:rsidP="00EE6E5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1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05D597D6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1, 3.0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6E2EAE9A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0FED3D30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1, 3.0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1B511C01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EE6E5F" w:rsidRPr="00503086" w14:paraId="29648525" w14:textId="77777777" w:rsidTr="00F634E2">
        <w:trPr>
          <w:trHeight w:val="404"/>
        </w:trPr>
        <w:tc>
          <w:tcPr>
            <w:tcW w:w="1665" w:type="pct"/>
            <w:shd w:val="clear" w:color="auto" w:fill="auto"/>
          </w:tcPr>
          <w:p w14:paraId="0F09FF0C" w14:textId="63DD3D36" w:rsidR="00EE6E5F" w:rsidRPr="00503086" w:rsidRDefault="00EE6E5F" w:rsidP="00EE6E5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ood a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dherence to antihypertensives (Reference &lt;6 MMAS</w:t>
            </w:r>
            <w:r w:rsidR="00A4301E">
              <w:rPr>
                <w:rFonts w:ascii="Times New Roman" w:hAnsi="Times New Roman" w:cs="Times New Roman"/>
                <w:bCs/>
                <w:sz w:val="16"/>
                <w:szCs w:val="16"/>
              </w:rPr>
              <w:t>¤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0D8A374B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6, 1.5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0A77FA1D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37C2D10D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0.6, 1.6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47DAA123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</w:tr>
      <w:tr w:rsidR="00EE6E5F" w:rsidRPr="00503086" w14:paraId="002EA14B" w14:textId="77777777" w:rsidTr="00F634E2">
        <w:trPr>
          <w:trHeight w:val="404"/>
        </w:trPr>
        <w:tc>
          <w:tcPr>
            <w:tcW w:w="1665" w:type="pct"/>
            <w:shd w:val="clear" w:color="auto" w:fill="auto"/>
          </w:tcPr>
          <w:p w14:paraId="1054B695" w14:textId="39822027" w:rsidR="00EE6E5F" w:rsidRPr="00503086" w:rsidRDefault="00EE6E5F" w:rsidP="00EE6E5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p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erceived social support (Reference &lt; median MSPSS</w:t>
            </w:r>
            <w:r w:rsidR="001D5B47">
              <w:rPr>
                <w:rFonts w:ascii="Times New Roman" w:hAnsi="Times New Roman" w:cs="Times New Roman"/>
                <w:bCs/>
                <w:sz w:val="16"/>
                <w:szCs w:val="16"/>
              </w:rPr>
              <w:t>#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7" w:type="pct"/>
            <w:shd w:val="clear" w:color="auto" w:fill="F2F2F2" w:themeFill="background1" w:themeFillShade="F2"/>
            <w:noWrap/>
            <w:vAlign w:val="bottom"/>
          </w:tcPr>
          <w:p w14:paraId="1CED3950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2, 2.4)</w:t>
            </w:r>
          </w:p>
        </w:tc>
        <w:tc>
          <w:tcPr>
            <w:tcW w:w="607" w:type="pct"/>
            <w:shd w:val="clear" w:color="auto" w:fill="F2F2F2" w:themeFill="background1" w:themeFillShade="F2"/>
            <w:noWrap/>
            <w:vAlign w:val="bottom"/>
          </w:tcPr>
          <w:p w14:paraId="53BC7AF8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61" w:type="pct"/>
            <w:shd w:val="clear" w:color="auto" w:fill="F2F2F2" w:themeFill="background1" w:themeFillShade="F2"/>
            <w:noWrap/>
            <w:vAlign w:val="bottom"/>
          </w:tcPr>
          <w:p w14:paraId="00C64BD2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2, 2.4)</w:t>
            </w:r>
          </w:p>
        </w:tc>
        <w:tc>
          <w:tcPr>
            <w:tcW w:w="530" w:type="pct"/>
            <w:shd w:val="clear" w:color="auto" w:fill="F2F2F2" w:themeFill="background1" w:themeFillShade="F2"/>
            <w:noWrap/>
            <w:vAlign w:val="bottom"/>
          </w:tcPr>
          <w:p w14:paraId="525774F4" w14:textId="77777777" w:rsidR="00EE6E5F" w:rsidRPr="00503086" w:rsidRDefault="00EE6E5F" w:rsidP="00EE6E5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</w:tbl>
    <w:p w14:paraId="5897C7AE" w14:textId="724A9E95" w:rsidR="009A1271" w:rsidRPr="00503086" w:rsidRDefault="00F93E61" w:rsidP="009A1271">
      <w:pPr>
        <w:pStyle w:val="NormalWeb"/>
        <w:spacing w:before="240" w:beforeAutospacing="0" w:after="0" w:afterAutospacing="0"/>
        <w:jc w:val="both"/>
        <w:rPr>
          <w:rFonts w:ascii="Times New Roman" w:hAnsi="Times New Roman"/>
          <w:color w:val="000000"/>
          <w:sz w:val="16"/>
          <w:szCs w:val="16"/>
        </w:rPr>
      </w:pPr>
      <w:r w:rsidRPr="00205F8B">
        <w:rPr>
          <w:rFonts w:ascii="Times New Roman" w:hAnsi="Times New Roman"/>
          <w:color w:val="000000"/>
          <w:sz w:val="16"/>
          <w:szCs w:val="16"/>
        </w:rPr>
        <w:t>*</w:t>
      </w:r>
      <w:r w:rsidR="00A71BF1" w:rsidRPr="00205F8B">
        <w:rPr>
          <w:rFonts w:ascii="Times New Roman" w:hAnsi="Times New Roman"/>
          <w:color w:val="000000"/>
          <w:sz w:val="16"/>
          <w:szCs w:val="16"/>
        </w:rPr>
        <w:t>Confidence interval, **</w:t>
      </w:r>
      <w:r w:rsidRPr="00205F8B">
        <w:rPr>
          <w:rFonts w:ascii="Times New Roman" w:hAnsi="Times New Roman"/>
          <w:color w:val="000000"/>
          <w:sz w:val="16"/>
          <w:szCs w:val="16"/>
        </w:rPr>
        <w:t>Adjusted for age (continues), gender (male/ female), education (years of schooling), marital status (currently married/unmarried) and income (continuous)</w:t>
      </w:r>
      <w:r w:rsidR="00FA76D3" w:rsidRPr="00205F8B">
        <w:rPr>
          <w:rFonts w:ascii="Times New Roman" w:hAnsi="Times New Roman"/>
          <w:color w:val="000000"/>
          <w:sz w:val="16"/>
          <w:szCs w:val="16"/>
        </w:rPr>
        <w:t>, **</w:t>
      </w:r>
      <w:r w:rsidR="00A71BF1" w:rsidRPr="00205F8B">
        <w:rPr>
          <w:rFonts w:ascii="Times New Roman" w:hAnsi="Times New Roman"/>
          <w:color w:val="000000"/>
          <w:sz w:val="16"/>
          <w:szCs w:val="16"/>
        </w:rPr>
        <w:t>*</w:t>
      </w:r>
      <w:r w:rsidR="00FA76D3" w:rsidRPr="00205F8B">
        <w:rPr>
          <w:rFonts w:ascii="Times New Roman" w:hAnsi="Times New Roman"/>
          <w:color w:val="000000"/>
          <w:sz w:val="16"/>
          <w:szCs w:val="16"/>
        </w:rPr>
        <w:t xml:space="preserve"> Metabolic equivalents of task; </w:t>
      </w:r>
      <w:r w:rsidR="00A4301E">
        <w:rPr>
          <w:rFonts w:ascii="Times New Roman" w:hAnsi="Times New Roman"/>
          <w:color w:val="000000"/>
          <w:sz w:val="16"/>
          <w:szCs w:val="16"/>
        </w:rPr>
        <w:t>¤</w:t>
      </w:r>
      <w:r w:rsidR="009A1271">
        <w:rPr>
          <w:rFonts w:ascii="Times New Roman" w:hAnsi="Times New Roman"/>
          <w:color w:val="000000"/>
          <w:sz w:val="16"/>
          <w:szCs w:val="16"/>
        </w:rPr>
        <w:t xml:space="preserve"> </w:t>
      </w:r>
      <w:r w:rsidR="009A1271" w:rsidRPr="005540BA">
        <w:rPr>
          <w:rFonts w:ascii="Times New Roman" w:hAnsi="Times New Roman"/>
          <w:color w:val="000000"/>
          <w:sz w:val="16"/>
          <w:szCs w:val="16"/>
        </w:rPr>
        <w:t>Morisky medication adherence scale</w:t>
      </w:r>
      <w:r w:rsidR="001D5B47">
        <w:rPr>
          <w:rFonts w:ascii="Times New Roman" w:hAnsi="Times New Roman"/>
          <w:color w:val="000000"/>
          <w:sz w:val="16"/>
          <w:szCs w:val="16"/>
        </w:rPr>
        <w:t xml:space="preserve">, </w:t>
      </w:r>
      <w:r w:rsidR="009A1271" w:rsidRPr="003A6F82">
        <w:rPr>
          <w:rFonts w:ascii="Times New Roman" w:hAnsi="Times New Roman"/>
          <w:color w:val="000000"/>
          <w:sz w:val="16"/>
          <w:szCs w:val="16"/>
        </w:rPr>
        <w:t># Multidimensional scale for perceived social support</w:t>
      </w:r>
      <w:r w:rsidR="009A1271">
        <w:rPr>
          <w:rFonts w:ascii="Times New Roman" w:hAnsi="Times New Roman"/>
          <w:color w:val="000000"/>
          <w:sz w:val="16"/>
          <w:szCs w:val="16"/>
        </w:rPr>
        <w:t>,</w:t>
      </w:r>
    </w:p>
    <w:p w14:paraId="17EE615D" w14:textId="5256CDBB" w:rsidR="00F93E61" w:rsidRPr="00205F8B" w:rsidRDefault="00F93E61" w:rsidP="00205F8B">
      <w:pPr>
        <w:pStyle w:val="NormalWeb"/>
        <w:spacing w:before="240" w:beforeAutospacing="0" w:after="0" w:afterAutospacing="0"/>
        <w:jc w:val="both"/>
        <w:rPr>
          <w:rFonts w:ascii="Times New Roman" w:hAnsi="Times New Roman"/>
          <w:color w:val="000000"/>
          <w:sz w:val="16"/>
          <w:szCs w:val="16"/>
        </w:rPr>
      </w:pPr>
    </w:p>
    <w:p w14:paraId="2F19D938" w14:textId="77777777" w:rsidR="00F93E61" w:rsidRPr="00503086" w:rsidRDefault="00F93E61" w:rsidP="00F93E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DAF168A" w14:textId="1FDE2E8E" w:rsidR="00F93E61" w:rsidRPr="00503086" w:rsidRDefault="00F93E61" w:rsidP="00F93E6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</w:t>
      </w:r>
      <w:r w:rsidR="00E11442" w:rsidRPr="00503086">
        <w:rPr>
          <w:rFonts w:ascii="Times New Roman" w:hAnsi="Times New Roman" w:cs="Times New Roman"/>
          <w:b/>
          <w:bCs/>
          <w:sz w:val="20"/>
          <w:szCs w:val="20"/>
        </w:rPr>
        <w:t xml:space="preserve">e </w:t>
      </w:r>
      <w:r w:rsidR="004C1EEC" w:rsidRPr="00503086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03086">
        <w:rPr>
          <w:rFonts w:ascii="Times New Roman" w:hAnsi="Times New Roman" w:cs="Times New Roman"/>
          <w:b/>
          <w:bCs/>
          <w:sz w:val="20"/>
          <w:szCs w:val="20"/>
        </w:rPr>
        <w:t>: Intervention effect on the primary outcome (systolic blood pressure) by subgroup</w:t>
      </w:r>
      <w:r w:rsidR="00E77D4E">
        <w:rPr>
          <w:rFonts w:ascii="Times New Roman" w:hAnsi="Times New Roman" w:cs="Times New Roman"/>
          <w:b/>
          <w:bCs/>
          <w:sz w:val="20"/>
          <w:szCs w:val="20"/>
        </w:rPr>
        <w:t xml:space="preserve"> using mixed model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1071"/>
        <w:gridCol w:w="807"/>
        <w:gridCol w:w="1070"/>
        <w:gridCol w:w="751"/>
        <w:gridCol w:w="1331"/>
        <w:gridCol w:w="1467"/>
        <w:gridCol w:w="2052"/>
      </w:tblGrid>
      <w:tr w:rsidR="001F7022" w:rsidRPr="00503086" w14:paraId="3D01A37F" w14:textId="77777777" w:rsidTr="00884153">
        <w:trPr>
          <w:trHeight w:val="420"/>
        </w:trPr>
        <w:tc>
          <w:tcPr>
            <w:tcW w:w="103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65FB" w14:textId="77777777" w:rsidR="00FB4B9C" w:rsidRPr="00503086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s</w:t>
            </w:r>
          </w:p>
        </w:tc>
        <w:tc>
          <w:tcPr>
            <w:tcW w:w="8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4712" w14:textId="6ACBB960" w:rsidR="00FB4B9C" w:rsidRPr="00503086" w:rsidRDefault="00FB4B9C" w:rsidP="003A6F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99952" w14:textId="59DC8693" w:rsidR="00FB4B9C" w:rsidRPr="00503086" w:rsidRDefault="00FB4B9C" w:rsidP="003A6F8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0A5A" w14:textId="10DDBEA7" w:rsidR="00FB4B9C" w:rsidRPr="00503086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 (95% CI</w:t>
            </w:r>
            <w:r w:rsidR="00655F4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F310" w14:textId="77777777" w:rsidR="00FB4B9C" w:rsidRPr="00503086" w:rsidRDefault="00FB4B9C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9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9AE2" w14:textId="4259F568" w:rsidR="00FB4B9C" w:rsidRPr="00503086" w:rsidRDefault="00655F4B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="00FB4B9C"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 for interaction </w:t>
            </w:r>
          </w:p>
        </w:tc>
      </w:tr>
      <w:tr w:rsidR="001F7022" w:rsidRPr="00503086" w14:paraId="4E7FDAF1" w14:textId="77777777" w:rsidTr="00884153">
        <w:trPr>
          <w:trHeight w:val="420"/>
        </w:trPr>
        <w:tc>
          <w:tcPr>
            <w:tcW w:w="10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308E9" w14:textId="77777777" w:rsidR="000C7DF4" w:rsidRPr="00503086" w:rsidRDefault="000C7DF4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0E40" w14:textId="77777777" w:rsidR="000C7DF4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  <w:p w14:paraId="71A9D1F2" w14:textId="4EE87F2B" w:rsidR="00FB4B9C" w:rsidRDefault="00040868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62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E5C01" w14:textId="77777777" w:rsidR="000C7DF4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  <w:p w14:paraId="1AE8220F" w14:textId="3104821E" w:rsidR="00FB4B9C" w:rsidRPr="00503086" w:rsidRDefault="00040868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62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2DBF" w14:textId="77777777" w:rsidR="000C7DF4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  <w:p w14:paraId="566F57B7" w14:textId="28402B69" w:rsidR="00FB4B9C" w:rsidRPr="00503086" w:rsidRDefault="00040868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</w:t>
            </w:r>
            <w:r w:rsidR="00D931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5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F23F" w14:textId="77777777" w:rsidR="000C7DF4" w:rsidRDefault="00FB4B9C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  <w:p w14:paraId="0884DF26" w14:textId="3A7121D3" w:rsidR="00040868" w:rsidRPr="00503086" w:rsidRDefault="00D931CE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= 544</w:t>
            </w:r>
          </w:p>
        </w:tc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17C35" w14:textId="77777777" w:rsidR="000C7DF4" w:rsidRPr="00503086" w:rsidRDefault="000C7DF4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7016D" w14:textId="77777777" w:rsidR="000C7DF4" w:rsidRPr="00503086" w:rsidRDefault="000C7DF4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E9C51" w14:textId="77777777" w:rsidR="000C7DF4" w:rsidRPr="00503086" w:rsidRDefault="000C7DF4" w:rsidP="00F634E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D3CE0" w:rsidRPr="00503086" w14:paraId="74994375" w14:textId="77777777" w:rsidTr="00884153">
        <w:trPr>
          <w:trHeight w:val="276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A1F59" w14:textId="0FF8F573" w:rsidR="002A6A96" w:rsidRPr="00503086" w:rsidRDefault="00FA722E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396FA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9650B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BD8B5B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97E651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C1557F" w14:textId="0D09603C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F9E3E0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7C0B9" w14:textId="77777777" w:rsidR="002A6A96" w:rsidRPr="00503086" w:rsidRDefault="002A6A96" w:rsidP="00F634E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F7022" w:rsidRPr="00503086" w14:paraId="19F4EAFC" w14:textId="77777777" w:rsidTr="00884153">
        <w:trPr>
          <w:trHeight w:val="276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DFEF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10D3D" w14:textId="7B631462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7F59F74" w14:textId="5F1CB98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B1FE8DA" w14:textId="6D2CBE1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34D653" w14:textId="4FB7E255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449430" w14:textId="7BAE5C82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 (-2.6, 1.9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F5D06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48C68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1F7022" w:rsidRPr="00503086" w14:paraId="68006753" w14:textId="77777777" w:rsidTr="00884153">
        <w:trPr>
          <w:trHeight w:val="279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7307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BB8B" w14:textId="554280CC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877149" w14:textId="112095AC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154CF2" w14:textId="688574F6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35AD2A" w14:textId="5C72A879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134CE33" w14:textId="2784F0C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 (-6.5, -1.0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1D761A1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 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EC934EE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3679AA82" w14:textId="77777777" w:rsidTr="00884153">
        <w:trPr>
          <w:trHeight w:val="279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88C553" w14:textId="6CF357A1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edian income cutoff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38A9E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6EB2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8D1A0D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2D60CF" w14:textId="4BC6001A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6E9C2" w14:textId="1A5CC20D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5A79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80C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51320E3B" w14:textId="77777777" w:rsidTr="00884153">
        <w:trPr>
          <w:trHeight w:val="274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8F05C1" w14:textId="5CECFB7E" w:rsidR="001F7022" w:rsidRPr="003A6F82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come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48600" w14:textId="62CCB4D8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71B08E0" w14:textId="7CD6FBE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9689A3" w14:textId="0ABD78C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2AE457" w14:textId="3D261A93" w:rsidR="001F7022" w:rsidRPr="00503086" w:rsidRDefault="00B357F6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CB6B9" w14:textId="06DB213B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 (-4.1, 0.6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AA98F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777F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</w:tr>
      <w:tr w:rsidR="001F7022" w:rsidRPr="00503086" w14:paraId="10E3DB15" w14:textId="77777777" w:rsidTr="00884153">
        <w:trPr>
          <w:trHeight w:val="226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8BC90" w14:textId="0A78EBE4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come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8267" w14:textId="6C798EE9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6C1D76" w14:textId="0E2888E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14E690" w14:textId="427DA02A" w:rsidR="001F7022" w:rsidRPr="00503086" w:rsidRDefault="00B357F6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DDE18D" w14:textId="654C44D7" w:rsidR="001F7022" w:rsidRPr="00503086" w:rsidRDefault="00B357F6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68C98" w14:textId="5CFB5C68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 (-5.0, 0.4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C8A78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902FA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F7022" w:rsidRPr="00503086" w14:paraId="0A83F9E0" w14:textId="77777777" w:rsidTr="00884153">
        <w:trPr>
          <w:trHeight w:val="32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87931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AB37AC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9DC646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58339E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C12133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2E07FF" w14:textId="5AD3686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F58825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74CA5C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27444E41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5C0AC" w14:textId="3C0039E9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 wei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&lt;25 kg/m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503086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DF2E1" w14:textId="02E4D2D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C01E5B" w14:textId="2EEE778C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32CA26" w14:textId="62C7634D" w:rsidR="001F7022" w:rsidRPr="00503086" w:rsidRDefault="006C3FB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9820B3E" w14:textId="136D2B36" w:rsidR="001F7022" w:rsidRPr="00503086" w:rsidRDefault="006C3FB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18D4619" w14:textId="0CC48519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 (-6.6, 0.2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3C70F1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9AAF4F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</w:tr>
      <w:tr w:rsidR="001F7022" w:rsidRPr="00503086" w14:paraId="4CC75A6B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AE477" w14:textId="52200630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wei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>25 kg/m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18D4" w14:textId="6EA8C806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B180EA" w14:textId="0CC88F15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510429" w14:textId="6D1C3EC7" w:rsidR="001F7022" w:rsidRPr="00503086" w:rsidRDefault="006C3FB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195ECE" w14:textId="2CB80D9C" w:rsidR="001F7022" w:rsidRPr="00503086" w:rsidRDefault="006C3FB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9B5C55" w14:textId="291E87EB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(-3.1, 1.0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631FE13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ECFD8A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4AF7BCAF" w14:textId="77777777" w:rsidTr="00884153">
        <w:trPr>
          <w:trHeight w:val="32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4990F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ist to hip ratio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49AE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E1E685D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A4D60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B3B7F0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D09449" w14:textId="69F80355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D5AB6F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61E7EEB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2625551E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0E7213" w14:textId="5BFE3882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 (</w:t>
            </w:r>
            <w:r w:rsidRPr="00503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503086">
              <w:rPr>
                <w:rFonts w:ascii="Times New Roman" w:hAnsi="Times New Roman" w:cs="Times New Roman"/>
                <w:kern w:val="2"/>
                <w:sz w:val="16"/>
                <w:szCs w:val="16"/>
                <w14:ligatures w14:val="standardContextual"/>
              </w:rPr>
              <w:t>1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B6E6A" w14:textId="2B09BA9B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8816F9" w14:textId="2937E25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5C8403" w14:textId="0C8FA88D" w:rsidR="001F7022" w:rsidRPr="00503086" w:rsidRDefault="0077164B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41524F" w14:textId="62D35094" w:rsidR="001F7022" w:rsidRPr="00503086" w:rsidRDefault="0077164B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E3AF6FA" w14:textId="33AFC670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 (-3.4, 0.7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721B7E0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397EB28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5</w:t>
            </w:r>
          </w:p>
        </w:tc>
      </w:tr>
      <w:tr w:rsidR="001F7022" w:rsidRPr="00503086" w14:paraId="0C5F49C5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35D8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(</w:t>
            </w: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208D" w14:textId="21F6746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354E4D" w14:textId="312E458E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D2DA92" w14:textId="78B5E8AA" w:rsidR="001F7022" w:rsidRPr="00503086" w:rsidRDefault="0077164B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180D1A" w14:textId="4EBC872F" w:rsidR="001F7022" w:rsidRPr="00503086" w:rsidRDefault="0077164B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101600E" w14:textId="0AC9692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 (-6.1, 0.8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CCEE8F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CBC55E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4417C31A" w14:textId="77777777" w:rsidTr="002A6A96">
        <w:trPr>
          <w:trHeight w:val="32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DBAE5" w14:textId="289CC51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t hoc exploratory</w:t>
            </w:r>
          </w:p>
        </w:tc>
      </w:tr>
      <w:tr w:rsidR="001F7022" w:rsidRPr="00503086" w14:paraId="41F300D5" w14:textId="77777777" w:rsidTr="00884153">
        <w:trPr>
          <w:trHeight w:val="32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A4831A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ood pressure statu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DE5432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A0968B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6BF0C3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005350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46614C" w14:textId="70473FEA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0F8D2E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A7FF1E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2ECD949E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3CA8A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ly controlled (</w:t>
            </w: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/100mm Hg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28B74" w14:textId="7A444093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1169B9" w14:textId="6774DF59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AE5D4DF" w14:textId="4F2D1011" w:rsidR="001F7022" w:rsidRPr="00503086" w:rsidRDefault="00637E8C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2454B1" w14:textId="3E1E70C3" w:rsidR="001F7022" w:rsidRPr="00503086" w:rsidRDefault="00637E8C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2DDDD5" w14:textId="52246FE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 (-8.9, 0.6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DA41C15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BD61418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</w:tr>
      <w:tr w:rsidR="001F7022" w:rsidRPr="00503086" w14:paraId="0B1C96C7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3835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 controlled (&lt;160/100mm Hg)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D87A" w14:textId="55507F28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DA6E28" w14:textId="4AD37E00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C86AFB" w14:textId="1C7D8E7F" w:rsidR="001F7022" w:rsidRPr="00503086" w:rsidRDefault="00637E8C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BCCA0C" w14:textId="2C7B51B1" w:rsidR="001F7022" w:rsidRPr="00503086" w:rsidRDefault="00637E8C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3815AE" w14:textId="329477E5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 (-2.8, 0.7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CA4988A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17CC84A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135868B6" w14:textId="77777777" w:rsidTr="00884153">
        <w:trPr>
          <w:trHeight w:val="32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1063D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7AD82D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79108B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9D8A3D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CD0939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949F9" w14:textId="63745995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99F2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98D23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01F95F6E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B5BE4C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60 years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98577" w14:textId="3F767CFF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14EAC34" w14:textId="68BE6458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E59CAE" w14:textId="4B294B48" w:rsidR="001F7022" w:rsidRPr="00503086" w:rsidRDefault="00B3560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DB86D98" w14:textId="23FC5739" w:rsidR="001F7022" w:rsidRPr="00503086" w:rsidRDefault="00B3560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4523B94" w14:textId="7148DA2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 (-3.4, 1.2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1C49208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22FAB9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</w:tr>
      <w:tr w:rsidR="001F7022" w:rsidRPr="00503086" w14:paraId="1A16B391" w14:textId="77777777" w:rsidTr="00884153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EB8BB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sym w:font="Symbol" w:char="F0B3"/>
            </w:r>
            <w:r w:rsidRPr="00503086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years 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8BD5" w14:textId="6A0AF25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D4CD14" w14:textId="4785981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586B3C" w14:textId="1132DFB3" w:rsidR="001F7022" w:rsidRPr="00503086" w:rsidRDefault="00B3560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16E610" w14:textId="2C05E819" w:rsidR="001F7022" w:rsidRPr="00503086" w:rsidRDefault="00B35603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91B97F" w14:textId="1B2BAB54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 (-5.1, 0.2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862CA2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6B011D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6B87EF35" w14:textId="77777777" w:rsidTr="00205F8B">
        <w:trPr>
          <w:trHeight w:val="320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3893B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es statu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B84D5F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DAD17B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F54716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B50177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4882E" w14:textId="35597549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92E58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3B372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7022" w:rsidRPr="00503086" w14:paraId="0EB41A0E" w14:textId="77777777" w:rsidTr="00205F8B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0B971" w14:textId="5CFB0924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diabe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3356C" w14:textId="3603BE71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655040" w14:textId="6B70DAF6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8D63A8" w14:textId="66D1EAAB" w:rsidR="001F7022" w:rsidRPr="00503086" w:rsidRDefault="00E67779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351B2B" w14:textId="3CA793EE" w:rsidR="001F7022" w:rsidRPr="00503086" w:rsidRDefault="00E67779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6070130" w14:textId="0C98E4C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 (-4.0, 0.0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5C55FCF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F96C14" w14:textId="77777777" w:rsidR="001F7022" w:rsidRPr="00503086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</w:tr>
      <w:tr w:rsidR="001F7022" w:rsidRPr="00503086" w14:paraId="174A92D4" w14:textId="77777777" w:rsidTr="00205F8B">
        <w:trPr>
          <w:trHeight w:val="320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835F2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ic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A244" w14:textId="134D1161" w:rsidR="001F7022" w:rsidRPr="006A4DFC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DB7ABA" w14:textId="0EA07DB9" w:rsidR="001F7022" w:rsidRPr="006A4DFC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C53C08" w14:textId="78D991A0" w:rsidR="001F7022" w:rsidRPr="006A4DFC" w:rsidRDefault="00E67779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CF0E0" w14:textId="3F499F56" w:rsidR="001F7022" w:rsidRPr="006A4DFC" w:rsidRDefault="00E67779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91A5ADC" w14:textId="50E7E83D" w:rsidR="001F7022" w:rsidRPr="006A4DFC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4D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 (-4.4, 3.0)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31C6A82" w14:textId="77777777" w:rsidR="001F7022" w:rsidRPr="006A4DFC" w:rsidRDefault="001F7022" w:rsidP="001F702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A4D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9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EED19" w14:textId="77777777" w:rsidR="001F7022" w:rsidRPr="00503086" w:rsidRDefault="001F7022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153" w:rsidRPr="00503086" w14:paraId="2E2A8966" w14:textId="77777777" w:rsidTr="00205F8B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2B86" w14:textId="20584DED" w:rsidR="00884153" w:rsidRPr="00503086" w:rsidRDefault="00884153" w:rsidP="001F702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Confidence interval</w:t>
            </w:r>
          </w:p>
        </w:tc>
      </w:tr>
    </w:tbl>
    <w:p w14:paraId="7F4FFBC2" w14:textId="4970EE23" w:rsidR="009D62A3" w:rsidRPr="00503086" w:rsidRDefault="009D62A3" w:rsidP="00DC4F70">
      <w:pPr>
        <w:rPr>
          <w:rFonts w:ascii="Times New Roman" w:hAnsi="Times New Roman" w:cs="Times New Roman"/>
          <w:b/>
          <w:sz w:val="20"/>
          <w:szCs w:val="20"/>
        </w:rPr>
        <w:sectPr w:rsidR="009D62A3" w:rsidRPr="00503086" w:rsidSect="00E72FCF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14:paraId="556617A9" w14:textId="6DD6803C" w:rsidR="005E6F33" w:rsidRPr="000D2BBD" w:rsidRDefault="005E6F33" w:rsidP="005E6F3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8:</w:t>
      </w:r>
      <w:r w:rsidRPr="000D2BBD">
        <w:rPr>
          <w:rFonts w:ascii="Times New Roman" w:hAnsi="Times New Roman" w:cs="Times New Roman"/>
          <w:b/>
          <w:bCs/>
          <w:sz w:val="20"/>
          <w:szCs w:val="20"/>
        </w:rPr>
        <w:t xml:space="preserve"> Intervention effect 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D2BBD">
        <w:rPr>
          <w:rFonts w:ascii="Times New Roman" w:hAnsi="Times New Roman" w:cs="Times New Roman"/>
          <w:b/>
          <w:bCs/>
          <w:sz w:val="20"/>
          <w:szCs w:val="20"/>
        </w:rPr>
        <w:t>secondary outcom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y sex using mixed model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66"/>
        <w:gridCol w:w="1491"/>
        <w:gridCol w:w="790"/>
        <w:gridCol w:w="1707"/>
        <w:gridCol w:w="1519"/>
        <w:gridCol w:w="1517"/>
      </w:tblGrid>
      <w:tr w:rsidR="005E6F33" w:rsidRPr="000D2BBD" w14:paraId="53C1CD91" w14:textId="77777777" w:rsidTr="005540BA">
        <w:trPr>
          <w:trHeight w:val="250"/>
        </w:trPr>
        <w:tc>
          <w:tcPr>
            <w:tcW w:w="1745" w:type="pct"/>
            <w:shd w:val="clear" w:color="auto" w:fill="auto"/>
            <w:vAlign w:val="center"/>
          </w:tcPr>
          <w:p w14:paraId="48A6A29C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AL OUTCOMES</w:t>
            </w:r>
          </w:p>
        </w:tc>
        <w:tc>
          <w:tcPr>
            <w:tcW w:w="1057" w:type="pct"/>
            <w:gridSpan w:val="2"/>
            <w:shd w:val="clear" w:color="auto" w:fill="auto"/>
            <w:vAlign w:val="center"/>
          </w:tcPr>
          <w:p w14:paraId="3BB909F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95" w:type="pct"/>
            <w:gridSpan w:val="2"/>
            <w:shd w:val="clear" w:color="auto" w:fill="auto"/>
            <w:vAlign w:val="center"/>
          </w:tcPr>
          <w:p w14:paraId="44BF697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3" w:type="pct"/>
            <w:vMerge w:val="restart"/>
          </w:tcPr>
          <w:p w14:paraId="7E3F0C24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30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 for interaction</w:t>
            </w:r>
          </w:p>
        </w:tc>
      </w:tr>
      <w:tr w:rsidR="005E6F33" w:rsidRPr="000D2BBD" w14:paraId="7BC05898" w14:textId="77777777" w:rsidTr="005540BA">
        <w:trPr>
          <w:trHeight w:val="411"/>
        </w:trPr>
        <w:tc>
          <w:tcPr>
            <w:tcW w:w="1745" w:type="pct"/>
            <w:shd w:val="clear" w:color="auto" w:fill="auto"/>
            <w:vAlign w:val="center"/>
            <w:hideMark/>
          </w:tcPr>
          <w:p w14:paraId="4CF823B1" w14:textId="59027322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ARY 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667E2C58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  <w:p w14:paraId="11780D2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59D5B3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40C078B0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  <w:p w14:paraId="32E2C484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4099C7DB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03" w:type="pct"/>
            <w:vMerge/>
          </w:tcPr>
          <w:p w14:paraId="6694F678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E6F33" w:rsidRPr="000D2BBD" w14:paraId="784C476F" w14:textId="77777777" w:rsidTr="005540BA">
        <w:trPr>
          <w:trHeight w:val="320"/>
        </w:trPr>
        <w:tc>
          <w:tcPr>
            <w:tcW w:w="1745" w:type="pct"/>
            <w:shd w:val="clear" w:color="auto" w:fill="auto"/>
            <w:vAlign w:val="center"/>
            <w:hideMark/>
          </w:tcPr>
          <w:p w14:paraId="20FECA0A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Diastolic blood pressure (mm Hg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  <w:hideMark/>
          </w:tcPr>
          <w:p w14:paraId="69999E7A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  <w:hideMark/>
          </w:tcPr>
          <w:p w14:paraId="45618BAE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  <w:hideMark/>
          </w:tcPr>
          <w:p w14:paraId="4A38787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5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  <w:hideMark/>
          </w:tcPr>
          <w:p w14:paraId="73732AEC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442A5EF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BE4819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5E6F33" w:rsidRPr="000D2BBD" w14:paraId="5F441165" w14:textId="77777777" w:rsidTr="005540BA">
        <w:trPr>
          <w:trHeight w:val="320"/>
        </w:trPr>
        <w:tc>
          <w:tcPr>
            <w:tcW w:w="1745" w:type="pct"/>
            <w:shd w:val="clear" w:color="auto" w:fill="auto"/>
            <w:vAlign w:val="center"/>
          </w:tcPr>
          <w:p w14:paraId="215D5567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Waist circumference (cm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14A20F70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2836E5F3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5D205FD6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3E09764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0C0C2E7C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A5FFB9A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</w:tr>
      <w:tr w:rsidR="005E6F33" w:rsidRPr="000D2BBD" w14:paraId="31E30591" w14:textId="77777777" w:rsidTr="005540BA">
        <w:trPr>
          <w:trHeight w:val="320"/>
        </w:trPr>
        <w:tc>
          <w:tcPr>
            <w:tcW w:w="1745" w:type="pct"/>
            <w:shd w:val="clear" w:color="auto" w:fill="auto"/>
            <w:vAlign w:val="center"/>
            <w:hideMark/>
          </w:tcPr>
          <w:p w14:paraId="515C3059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Hip circumference (cm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  <w:hideMark/>
          </w:tcPr>
          <w:p w14:paraId="58B7AC4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  <w:hideMark/>
          </w:tcPr>
          <w:p w14:paraId="195A34B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  <w:hideMark/>
          </w:tcPr>
          <w:p w14:paraId="34A4CDB6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  <w:hideMark/>
          </w:tcPr>
          <w:p w14:paraId="31747D4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5CF81065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399E49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5E6F33" w:rsidRPr="000D2BBD" w14:paraId="68819A98" w14:textId="77777777" w:rsidTr="005540BA">
        <w:trPr>
          <w:trHeight w:val="320"/>
        </w:trPr>
        <w:tc>
          <w:tcPr>
            <w:tcW w:w="1745" w:type="pct"/>
            <w:shd w:val="clear" w:color="auto" w:fill="auto"/>
            <w:vAlign w:val="center"/>
            <w:hideMark/>
          </w:tcPr>
          <w:p w14:paraId="6D59528E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Global dietary requirement sc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r score is better diet quality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  <w:hideMark/>
          </w:tcPr>
          <w:p w14:paraId="16C10B59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1.1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  <w:hideMark/>
          </w:tcPr>
          <w:p w14:paraId="06DD0F41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  <w:hideMark/>
          </w:tcPr>
          <w:p w14:paraId="699EF3B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  <w:hideMark/>
          </w:tcPr>
          <w:p w14:paraId="11F9DD00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39A01115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CBC226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5E6F33" w:rsidRPr="000D2BBD" w14:paraId="1E66D93C" w14:textId="77777777" w:rsidTr="005540BA">
        <w:trPr>
          <w:trHeight w:val="320"/>
        </w:trPr>
        <w:tc>
          <w:tcPr>
            <w:tcW w:w="1745" w:type="pct"/>
            <w:shd w:val="clear" w:color="auto" w:fill="auto"/>
            <w:vAlign w:val="center"/>
          </w:tcPr>
          <w:p w14:paraId="4F14A1BE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>Daily salt inta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grams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658DDEC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0.9, 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0EA82939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64423AA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5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5BD04B44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0E4578D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2FFB2FC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16824391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</w:tr>
      <w:tr w:rsidR="005E6F33" w:rsidRPr="000D2BBD" w14:paraId="0B218C0D" w14:textId="77777777" w:rsidTr="005540BA">
        <w:trPr>
          <w:trHeight w:val="320"/>
        </w:trPr>
        <w:tc>
          <w:tcPr>
            <w:tcW w:w="1745" w:type="pct"/>
            <w:shd w:val="clear" w:color="auto" w:fill="auto"/>
          </w:tcPr>
          <w:p w14:paraId="6AA8982E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sz w:val="16"/>
                <w:szCs w:val="16"/>
              </w:rPr>
              <w:t xml:space="preserve">Hypertension knowledge sco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higher score is better knowledge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60E2FE31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7F3E83B3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1C4F6B6E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2DD9291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7F0B0251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464D3E3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E6F33" w:rsidRPr="000D2BBD" w14:paraId="396375EB" w14:textId="77777777" w:rsidTr="005540BA">
        <w:trPr>
          <w:trHeight w:val="346"/>
        </w:trPr>
        <w:tc>
          <w:tcPr>
            <w:tcW w:w="1745" w:type="pct"/>
            <w:shd w:val="clear" w:color="auto" w:fill="auto"/>
            <w:vAlign w:val="center"/>
            <w:hideMark/>
          </w:tcPr>
          <w:p w14:paraId="2106875F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1284074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dds ratio </w:t>
            </w:r>
          </w:p>
          <w:p w14:paraId="6E17F85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8A03C9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26412BD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dds ratio </w:t>
            </w:r>
          </w:p>
          <w:p w14:paraId="2D3CDAA3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14:paraId="129C63C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03" w:type="pct"/>
          </w:tcPr>
          <w:p w14:paraId="14AC847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E6F33" w:rsidRPr="000D2BBD" w14:paraId="6B127DD5" w14:textId="77777777" w:rsidTr="005540BA">
        <w:trPr>
          <w:trHeight w:val="381"/>
        </w:trPr>
        <w:tc>
          <w:tcPr>
            <w:tcW w:w="1745" w:type="pct"/>
            <w:shd w:val="clear" w:color="auto" w:fill="auto"/>
          </w:tcPr>
          <w:p w14:paraId="37AF8F4A" w14:textId="77777777" w:rsidR="005E6F33" w:rsidRPr="009B3F89" w:rsidRDefault="005E6F33" w:rsidP="005540B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Controlled blood pressure (Reference ≥140/90 mm Hg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  <w:hideMark/>
          </w:tcPr>
          <w:p w14:paraId="6518D85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0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  <w:hideMark/>
          </w:tcPr>
          <w:p w14:paraId="0530158A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  <w:hideMark/>
          </w:tcPr>
          <w:p w14:paraId="20B70EC0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  <w:hideMark/>
          </w:tcPr>
          <w:p w14:paraId="29BD976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965C7A5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A8E980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</w:tr>
      <w:tr w:rsidR="005E6F33" w:rsidRPr="000D2BBD" w14:paraId="3FD3E14F" w14:textId="77777777" w:rsidTr="005540BA">
        <w:trPr>
          <w:trHeight w:val="381"/>
        </w:trPr>
        <w:tc>
          <w:tcPr>
            <w:tcW w:w="1745" w:type="pct"/>
            <w:shd w:val="clear" w:color="auto" w:fill="auto"/>
          </w:tcPr>
          <w:p w14:paraId="3F724645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p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ysical activity </w:t>
            </w:r>
          </w:p>
          <w:p w14:paraId="1DFEAE0B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600 ME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*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4E67A1D4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78B826F1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4BBADF1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5B0D52CA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92DFCA1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4417FE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</w:tr>
      <w:tr w:rsidR="005E6F33" w:rsidRPr="000D2BBD" w14:paraId="50A538C3" w14:textId="77777777" w:rsidTr="005540BA">
        <w:trPr>
          <w:trHeight w:val="273"/>
        </w:trPr>
        <w:tc>
          <w:tcPr>
            <w:tcW w:w="1745" w:type="pct"/>
            <w:shd w:val="clear" w:color="auto" w:fill="auto"/>
          </w:tcPr>
          <w:p w14:paraId="3E77763B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b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dy mass index </w:t>
            </w:r>
          </w:p>
          <w:p w14:paraId="07FF89CE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25 kg/m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71566B8A" w14:textId="5068F7B8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1B6886D2" w14:textId="65F43445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1408D92B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328006E9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7495ECA3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6A41AC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</w:t>
            </w:r>
          </w:p>
        </w:tc>
      </w:tr>
      <w:tr w:rsidR="005E6F33" w:rsidRPr="000D2BBD" w14:paraId="4CC8CCAE" w14:textId="77777777" w:rsidTr="005540BA">
        <w:trPr>
          <w:trHeight w:val="273"/>
        </w:trPr>
        <w:tc>
          <w:tcPr>
            <w:tcW w:w="1745" w:type="pct"/>
            <w:shd w:val="clear" w:color="auto" w:fill="auto"/>
          </w:tcPr>
          <w:p w14:paraId="6D7F6834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w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ist to hip ratio </w:t>
            </w:r>
          </w:p>
          <w:p w14:paraId="4BCD8B26" w14:textId="77777777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(Reference &lt;1)</w:t>
            </w: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bottom"/>
          </w:tcPr>
          <w:p w14:paraId="27601F2D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shd w:val="clear" w:color="auto" w:fill="F2F2F2" w:themeFill="background1" w:themeFillShade="F2"/>
            <w:noWrap/>
            <w:vAlign w:val="bottom"/>
          </w:tcPr>
          <w:p w14:paraId="2D98CA2E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91" w:type="pct"/>
            <w:shd w:val="clear" w:color="auto" w:fill="F2F2F2" w:themeFill="background1" w:themeFillShade="F2"/>
            <w:noWrap/>
            <w:vAlign w:val="bottom"/>
          </w:tcPr>
          <w:p w14:paraId="59910F7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shd w:val="clear" w:color="auto" w:fill="F2F2F2" w:themeFill="background1" w:themeFillShade="F2"/>
            <w:noWrap/>
            <w:vAlign w:val="bottom"/>
          </w:tcPr>
          <w:p w14:paraId="2D0B306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14BE583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7B0981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5E6F33" w:rsidRPr="000D2BBD" w14:paraId="1E4D360C" w14:textId="77777777" w:rsidTr="005540BA">
        <w:trPr>
          <w:trHeight w:val="404"/>
        </w:trPr>
        <w:tc>
          <w:tcPr>
            <w:tcW w:w="1745" w:type="pct"/>
            <w:tcBorders>
              <w:bottom w:val="single" w:sz="4" w:space="0" w:color="000000"/>
            </w:tcBorders>
            <w:shd w:val="clear" w:color="auto" w:fill="auto"/>
          </w:tcPr>
          <w:p w14:paraId="4E610CF2" w14:textId="64862084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ood a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dherence to antihypertensives (Reference &lt;6 MMA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¤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9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7C3A82AB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6BB3C36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91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6A5BDB78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6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bottom"/>
          </w:tcPr>
          <w:p w14:paraId="60FF8C71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703" w:type="pct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6BBC2F0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C323CA4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</w:tr>
      <w:tr w:rsidR="005E6F33" w:rsidRPr="000D2BBD" w14:paraId="47ECC3D1" w14:textId="77777777" w:rsidTr="005540BA">
        <w:trPr>
          <w:trHeight w:val="404"/>
        </w:trPr>
        <w:tc>
          <w:tcPr>
            <w:tcW w:w="1745" w:type="pct"/>
            <w:tcBorders>
              <w:bottom w:val="single" w:sz="4" w:space="0" w:color="auto"/>
            </w:tcBorders>
            <w:shd w:val="clear" w:color="auto" w:fill="auto"/>
          </w:tcPr>
          <w:p w14:paraId="131F355E" w14:textId="089A65E9" w:rsidR="005E6F33" w:rsidRPr="009B3F89" w:rsidRDefault="005E6F33" w:rsidP="005540BA">
            <w:pPr>
              <w:spacing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p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erceived social support (Reference &lt; median MSPS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#</w:t>
            </w:r>
            <w:r w:rsidRPr="009B3F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4F03CF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4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51D992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0146073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C4EE47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3F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F5CCBE" w14:textId="77777777" w:rsidR="005E6F33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1BC82A5" w14:textId="77777777" w:rsidR="005E6F33" w:rsidRPr="009B3F89" w:rsidRDefault="005E6F33" w:rsidP="005540B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</w:t>
            </w:r>
          </w:p>
        </w:tc>
      </w:tr>
      <w:tr w:rsidR="005E6F33" w:rsidRPr="000D2BBD" w14:paraId="03C3D58B" w14:textId="77777777" w:rsidTr="005540BA">
        <w:trPr>
          <w:trHeight w:val="40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0F487" w14:textId="78971E4C" w:rsidR="005E6F33" w:rsidRPr="00205F8B" w:rsidRDefault="005E6F33" w:rsidP="005540BA">
            <w:pP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en-GB" w:bidi="ne-NP"/>
              </w:rPr>
            </w:pPr>
            <w:r w:rsidRPr="00205F8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GB" w:eastAsia="en-GB" w:bidi="ne-NP"/>
              </w:rPr>
              <w:t>*Confidence interval **Metabolic equivalents of task; ¤Morisky medication adherence scale; #Multidimensional scale for perceived social support</w:t>
            </w:r>
          </w:p>
          <w:p w14:paraId="4851C372" w14:textId="77777777" w:rsidR="005E6F33" w:rsidRPr="000D2BBD" w:rsidRDefault="005E6F33" w:rsidP="005540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70177AA" w14:textId="77777777" w:rsidR="00C71565" w:rsidRPr="00503086" w:rsidRDefault="00C71565" w:rsidP="000E6343">
      <w:pPr>
        <w:spacing w:before="240" w:after="0" w:line="240" w:lineRule="exact"/>
        <w:rPr>
          <w:rFonts w:ascii="Times New Roman" w:hAnsi="Times New Roman" w:cs="Times New Roman"/>
          <w:sz w:val="20"/>
          <w:szCs w:val="20"/>
        </w:rPr>
        <w:sectPr w:rsidR="00C71565" w:rsidRPr="00503086" w:rsidSect="00E83B5B">
          <w:pgSz w:w="12240" w:h="20160" w:code="5"/>
          <w:pgMar w:top="720" w:right="720" w:bottom="720" w:left="720" w:header="720" w:footer="720" w:gutter="0"/>
          <w:cols w:space="720"/>
          <w:docGrid w:linePitch="360"/>
        </w:sectPr>
      </w:pPr>
    </w:p>
    <w:p w14:paraId="2C1CED6A" w14:textId="35FB0E2C" w:rsidR="008277C5" w:rsidRPr="00503086" w:rsidRDefault="008277C5" w:rsidP="00DB19A3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503086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7FB04FC1" w14:textId="77777777" w:rsidR="008277C5" w:rsidRPr="00503086" w:rsidRDefault="008277C5" w:rsidP="00DB19A3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</w:p>
    <w:p w14:paraId="549E9D35" w14:textId="77777777" w:rsidR="00441ED7" w:rsidRPr="00F73E68" w:rsidRDefault="00166609" w:rsidP="00441ED7">
      <w:pPr>
        <w:pStyle w:val="EndNoteBibliography"/>
        <w:spacing w:after="0"/>
        <w:rPr>
          <w:lang w:val="nb-NO"/>
        </w:rPr>
      </w:pPr>
      <w:r w:rsidRPr="00503086">
        <w:rPr>
          <w:rFonts w:ascii="Times New Roman" w:hAnsi="Times New Roman" w:cs="Times New Roman"/>
          <w:sz w:val="20"/>
          <w:szCs w:val="20"/>
        </w:rPr>
        <w:fldChar w:fldCharType="begin"/>
      </w:r>
      <w:r w:rsidRPr="0050308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03086">
        <w:rPr>
          <w:rFonts w:ascii="Times New Roman" w:hAnsi="Times New Roman" w:cs="Times New Roman"/>
          <w:sz w:val="20"/>
          <w:szCs w:val="20"/>
        </w:rPr>
        <w:fldChar w:fldCharType="separate"/>
      </w:r>
      <w:r w:rsidR="00441ED7" w:rsidRPr="00441ED7">
        <w:t>1.</w:t>
      </w:r>
      <w:r w:rsidR="00441ED7" w:rsidRPr="00441ED7">
        <w:tab/>
        <w:t xml:space="preserve">Mills KT, Obst KM, Shen W, Molina S, Zhang HJ, He H, et al. Comparative Effectiveness of Implementation Strategies for Blood Pressure Control in Hypertensive Patients: A Systematic Review and Meta-analysis. </w:t>
      </w:r>
      <w:r w:rsidR="00441ED7" w:rsidRPr="00F73E68">
        <w:rPr>
          <w:lang w:val="nb-NO"/>
        </w:rPr>
        <w:t>Ann Intern Med. 2018;168(2):110-20.</w:t>
      </w:r>
    </w:p>
    <w:p w14:paraId="52D714FD" w14:textId="77777777" w:rsidR="00441ED7" w:rsidRPr="00F73E68" w:rsidRDefault="00441ED7" w:rsidP="00441ED7">
      <w:pPr>
        <w:pStyle w:val="EndNoteBibliography"/>
        <w:spacing w:after="0"/>
        <w:rPr>
          <w:lang w:val="nb-NO"/>
        </w:rPr>
      </w:pPr>
      <w:r w:rsidRPr="00F73E68">
        <w:rPr>
          <w:lang w:val="nb-NO"/>
        </w:rPr>
        <w:t>2.</w:t>
      </w:r>
      <w:r w:rsidRPr="00F73E68">
        <w:rPr>
          <w:lang w:val="nb-NO"/>
        </w:rPr>
        <w:tab/>
        <w:t xml:space="preserve">Khan MA, Khan N, Walley JD, Khan SE, Hicks J, Sheikh FI, et al. </w:t>
      </w:r>
      <w:r w:rsidRPr="00441ED7">
        <w:t xml:space="preserve">Enhanced hypertension care through private clinics in Pakistan: A cluster randomised trial. </w:t>
      </w:r>
      <w:r w:rsidRPr="00F73E68">
        <w:rPr>
          <w:lang w:val="nb-NO"/>
        </w:rPr>
        <w:t>BJGP Open. 2019;3(1).</w:t>
      </w:r>
    </w:p>
    <w:p w14:paraId="503CEBE8" w14:textId="77777777" w:rsidR="00441ED7" w:rsidRPr="00441ED7" w:rsidRDefault="00441ED7" w:rsidP="00441ED7">
      <w:pPr>
        <w:pStyle w:val="EndNoteBibliography"/>
        <w:spacing w:after="0"/>
      </w:pPr>
      <w:r w:rsidRPr="00F73E68">
        <w:rPr>
          <w:lang w:val="nb-NO"/>
        </w:rPr>
        <w:t>3.</w:t>
      </w:r>
      <w:r w:rsidRPr="00F73E68">
        <w:rPr>
          <w:lang w:val="nb-NO"/>
        </w:rPr>
        <w:tab/>
        <w:t xml:space="preserve">Jafar TH, Gandhi M, de Silva HA, Jehan I, Naheed A, Finkelstein EA, et al. </w:t>
      </w:r>
      <w:r w:rsidRPr="00441ED7">
        <w:t>A Community-Based Intervention for Managing Hypertension in Rural South Asia. N Engl J Med. 2020;382(8):717-26.</w:t>
      </w:r>
    </w:p>
    <w:p w14:paraId="1202BE97" w14:textId="77777777" w:rsidR="00441ED7" w:rsidRPr="00441ED7" w:rsidRDefault="00441ED7" w:rsidP="00441ED7">
      <w:pPr>
        <w:pStyle w:val="EndNoteBibliography"/>
        <w:spacing w:after="0"/>
      </w:pPr>
      <w:r w:rsidRPr="00441ED7">
        <w:t>4.</w:t>
      </w:r>
      <w:r w:rsidRPr="00441ED7">
        <w:tab/>
        <w:t>Khetan A, Zullo M, Rani A, Gupta R, Purushothaman R, Bajaj NS, et al. Effect of a Community Health Worker-Based Approach to Integrated Cardiovascular Risk Factor Control in India: A Cluster Randomized Controlled Trial. Glob Heart. 2019;14(4):355-65.</w:t>
      </w:r>
    </w:p>
    <w:p w14:paraId="02569C5E" w14:textId="77777777" w:rsidR="00441ED7" w:rsidRPr="00441ED7" w:rsidRDefault="00441ED7" w:rsidP="00441ED7">
      <w:pPr>
        <w:pStyle w:val="EndNoteBibliography"/>
        <w:spacing w:after="0"/>
      </w:pPr>
      <w:r w:rsidRPr="00441ED7">
        <w:t>5.</w:t>
      </w:r>
      <w:r w:rsidRPr="00441ED7">
        <w:tab/>
        <w:t>Malik M, Hussain A, Aslam U, Hashmi A, Vaismoradi M, Hayat K, et al. Effectiveness of Community Pharmacy Diabetes and Hypertension Care Program: An Unexplored Opportunity for Community Pharmacists in Pakistan. Frontiers in Pharmacology. 2022;13.</w:t>
      </w:r>
    </w:p>
    <w:p w14:paraId="0205EA33" w14:textId="77777777" w:rsidR="00441ED7" w:rsidRPr="00441ED7" w:rsidRDefault="00441ED7" w:rsidP="00441ED7">
      <w:pPr>
        <w:pStyle w:val="EndNoteBibliography"/>
        <w:spacing w:after="0"/>
      </w:pPr>
      <w:r w:rsidRPr="00441ED7">
        <w:t>6.</w:t>
      </w:r>
      <w:r w:rsidRPr="00441ED7">
        <w:tab/>
        <w:t>P Suseela R, Ambika RB, Mohandas S, Menon JC, Numpelil M, K Vasudevan B, et al. Effectiveness of a community-based education and peer support led by women's self-help groups in improving the control of hypertension in urban slums of Kerala, India: a cluster randomised controlled pragmatic trial. BMJ Global Health. 2022;7(11).</w:t>
      </w:r>
    </w:p>
    <w:p w14:paraId="6FD4345E" w14:textId="77777777" w:rsidR="00441ED7" w:rsidRPr="00441ED7" w:rsidRDefault="00441ED7" w:rsidP="00441ED7">
      <w:pPr>
        <w:pStyle w:val="EndNoteBibliography"/>
        <w:spacing w:after="0"/>
      </w:pPr>
      <w:r w:rsidRPr="00441ED7">
        <w:t>7.</w:t>
      </w:r>
      <w:r w:rsidRPr="00441ED7">
        <w:tab/>
        <w:t>Prabhakaran D, Jha D, Prieto-Merino D, Roy A, Singh K, Ajay VS, et al. Effectiveness of an mHealth-Based Electronic Decision Support System for Integrated Management of Chronic Conditions in Primary Care: The mWellcare Cluster-Randomized Controlled Trial. Circulation. 2019;139(3):380-91.</w:t>
      </w:r>
    </w:p>
    <w:p w14:paraId="0621C166" w14:textId="77777777" w:rsidR="00441ED7" w:rsidRPr="00441ED7" w:rsidRDefault="00441ED7" w:rsidP="00441ED7">
      <w:pPr>
        <w:pStyle w:val="EndNoteBibliography"/>
        <w:spacing w:after="0"/>
      </w:pPr>
      <w:r w:rsidRPr="00441ED7">
        <w:t>8.</w:t>
      </w:r>
      <w:r w:rsidRPr="00441ED7">
        <w:tab/>
        <w:t>Neupane D, McLachlan CS, Mishra SR, Olsen MH, Perry HB, Karki A, et al. Effectiveness of a lifestyle intervention led by female community health volunteers versus usual care in blood pressure reduction (COBIN): an open-label, cluster-randomised trial. Lancet Glob Health. 2018;6(1):e66-e73.</w:t>
      </w:r>
    </w:p>
    <w:p w14:paraId="6573A226" w14:textId="77777777" w:rsidR="00441ED7" w:rsidRPr="00441ED7" w:rsidRDefault="00441ED7" w:rsidP="00441ED7">
      <w:pPr>
        <w:pStyle w:val="EndNoteBibliography"/>
        <w:spacing w:after="0"/>
      </w:pPr>
      <w:r w:rsidRPr="00441ED7">
        <w:t>9.</w:t>
      </w:r>
      <w:r w:rsidRPr="00441ED7">
        <w:tab/>
        <w:t>Thapa R, Zengin A, Neupane D, Mishra SR, Koirala S, Kallestrup P, et al. Sustainability of a 12-month lifestyle intervention delivered by community health workers in reducing blood pressure in Nepal: 5-year follow-up of the COBIN open-label, cluster randomised trial. The Lancet Global Health. 2023;11(7):e1086-e95.</w:t>
      </w:r>
    </w:p>
    <w:p w14:paraId="657A8BC7" w14:textId="77777777" w:rsidR="00441ED7" w:rsidRPr="00441ED7" w:rsidRDefault="00441ED7" w:rsidP="00441ED7">
      <w:pPr>
        <w:pStyle w:val="EndNoteBibliography"/>
        <w:spacing w:after="0"/>
      </w:pPr>
      <w:r w:rsidRPr="00441ED7">
        <w:t>10.</w:t>
      </w:r>
      <w:r w:rsidRPr="00441ED7">
        <w:tab/>
        <w:t>Tavakoly Sany SB BF, Ferns G, et al. Communication skills training for physicians improves health literacy and medical outcomes among patients with hypertension: a randomized controlled trial. BMC Health Services Research. 2020;20(1):60-.</w:t>
      </w:r>
    </w:p>
    <w:p w14:paraId="79CDB43E" w14:textId="77777777" w:rsidR="00441ED7" w:rsidRPr="00441ED7" w:rsidRDefault="00441ED7" w:rsidP="00441ED7">
      <w:pPr>
        <w:pStyle w:val="EndNoteBibliography"/>
        <w:spacing w:after="0"/>
      </w:pPr>
      <w:r w:rsidRPr="00441ED7">
        <w:t>11.</w:t>
      </w:r>
      <w:r w:rsidRPr="00441ED7">
        <w:tab/>
        <w:t>Narayana G, Goruntla N, Mallela V, Nayakanti D. Effect of pharmacist directed counselling services on knowledge, attitude, and practice (KAP) and blood pressure control in hypertensive patients: A randomized control trial. International Journal of Pharmaceutical Sciences and Research. 2019;10(11):5109-16.</w:t>
      </w:r>
    </w:p>
    <w:p w14:paraId="38A0F819" w14:textId="77777777" w:rsidR="00441ED7" w:rsidRPr="00441ED7" w:rsidRDefault="00441ED7" w:rsidP="00441ED7">
      <w:pPr>
        <w:pStyle w:val="EndNoteBibliography"/>
        <w:spacing w:after="0"/>
      </w:pPr>
      <w:r w:rsidRPr="00441ED7">
        <w:t>12.</w:t>
      </w:r>
      <w:r w:rsidRPr="00441ED7">
        <w:tab/>
        <w:t>Vedanthan R, Kamano JH, DeLong AK, Naanyu V, Binanay CA, Bloomfield GS, et al. Community Health Workers Improve Linkage to Hypertension Care in Western Kenya. J Am Coll Cardiol. 2019;74(15):1897-906.</w:t>
      </w:r>
    </w:p>
    <w:p w14:paraId="017803B2" w14:textId="77777777" w:rsidR="00441ED7" w:rsidRPr="00441ED7" w:rsidRDefault="00441ED7" w:rsidP="00441ED7">
      <w:pPr>
        <w:pStyle w:val="EndNoteBibliography"/>
        <w:spacing w:after="0"/>
      </w:pPr>
      <w:r w:rsidRPr="00441ED7">
        <w:t>13.</w:t>
      </w:r>
      <w:r w:rsidRPr="00441ED7">
        <w:tab/>
        <w:t>Saleem F, Hassali MA, Shafie AA, Ul Haq N, Farooqui M, Aljadhay H, et al. Pharmacist intervention in improving hypertension-related knowledge, treatment medication adherence and health-related quality of life: a non-clinical randomized controlled trial. Health expectations : an international journal of public participation in health care and health policy. 2015;18(5):1270-81.</w:t>
      </w:r>
    </w:p>
    <w:p w14:paraId="45CC8A5D" w14:textId="77777777" w:rsidR="00441ED7" w:rsidRPr="00441ED7" w:rsidRDefault="00441ED7" w:rsidP="00441ED7">
      <w:pPr>
        <w:pStyle w:val="EndNoteBibliography"/>
        <w:spacing w:after="0"/>
      </w:pPr>
      <w:r w:rsidRPr="00441ED7">
        <w:t>14.</w:t>
      </w:r>
      <w:r w:rsidRPr="00441ED7">
        <w:tab/>
        <w:t>Jafar TH, Hatcher J, Poulter N, Islam M, Hashmi S, Qadri Z, et al. Community-based interventions to promote blood pressure control in a developing country: a cluster randomized trial. Ann Intern Med. 2009;151(9):593-601.</w:t>
      </w:r>
    </w:p>
    <w:p w14:paraId="61A15ADC" w14:textId="77777777" w:rsidR="00441ED7" w:rsidRPr="00441ED7" w:rsidRDefault="00441ED7" w:rsidP="00441ED7">
      <w:pPr>
        <w:pStyle w:val="EndNoteBibliography"/>
      </w:pPr>
      <w:r w:rsidRPr="00441ED7">
        <w:t>15.</w:t>
      </w:r>
      <w:r w:rsidRPr="00441ED7">
        <w:tab/>
        <w:t>Anchala R, Kaptoge S, Pant H, Di Angelantonio E, Franco OH, Prabhakaran D. Evaluation of effectiveness and cost-effectiveness of a clinical decision support system in managing hypertension in resource constrained primary health care settings: results from a cluster randomized trial. J Am Heart Assoc. 2015;4(1):e001213.</w:t>
      </w:r>
    </w:p>
    <w:p w14:paraId="147B6A4D" w14:textId="34134095" w:rsidR="001A1E63" w:rsidRPr="00503086" w:rsidRDefault="00166609" w:rsidP="004B29FF">
      <w:pPr>
        <w:pStyle w:val="ListParagraph"/>
        <w:spacing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50308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1A1E63" w:rsidRPr="00503086" w:rsidSect="00E72FCF">
      <w:footerReference w:type="default" r:id="rId9"/>
      <w:pgSz w:w="12240" w:h="15840"/>
      <w:pgMar w:top="14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556DD0" w14:textId="77777777" w:rsidR="00294F9D" w:rsidRDefault="00294F9D" w:rsidP="00712417">
      <w:pPr>
        <w:spacing w:after="0" w:line="240" w:lineRule="auto"/>
      </w:pPr>
      <w:r>
        <w:separator/>
      </w:r>
    </w:p>
  </w:endnote>
  <w:endnote w:type="continuationSeparator" w:id="0">
    <w:p w14:paraId="270B0DA2" w14:textId="77777777" w:rsidR="00294F9D" w:rsidRDefault="00294F9D" w:rsidP="0071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73285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647A9C8C" w14:textId="77777777" w:rsidR="00AF4CA7" w:rsidRPr="00465142" w:rsidRDefault="00AF4CA7">
        <w:pPr>
          <w:pStyle w:val="Footer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465142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465142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465142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456887">
          <w:rPr>
            <w:rFonts w:ascii="Times New Roman" w:hAnsi="Times New Roman" w:cs="Times New Roman"/>
            <w:noProof/>
            <w:sz w:val="16"/>
            <w:szCs w:val="16"/>
          </w:rPr>
          <w:t>11</w:t>
        </w:r>
        <w:r w:rsidRPr="00465142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4ED4A5CA" w14:textId="77777777" w:rsidR="00AF4CA7" w:rsidRDefault="00AF4C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30638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C65804B" w14:textId="77777777" w:rsidR="00AF4CA7" w:rsidRPr="00073EFD" w:rsidRDefault="00AF4CA7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073EF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73EF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73EF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56887">
          <w:rPr>
            <w:rFonts w:ascii="Times New Roman" w:hAnsi="Times New Roman" w:cs="Times New Roman"/>
            <w:noProof/>
            <w:sz w:val="20"/>
            <w:szCs w:val="20"/>
          </w:rPr>
          <w:t>30</w:t>
        </w:r>
        <w:r w:rsidRPr="00073EF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CF7AB77" w14:textId="77777777" w:rsidR="00AF4CA7" w:rsidRDefault="00AF4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F576CD" w14:textId="77777777" w:rsidR="00294F9D" w:rsidRDefault="00294F9D" w:rsidP="00712417">
      <w:pPr>
        <w:spacing w:after="0" w:line="240" w:lineRule="auto"/>
      </w:pPr>
      <w:r>
        <w:separator/>
      </w:r>
    </w:p>
  </w:footnote>
  <w:footnote w:type="continuationSeparator" w:id="0">
    <w:p w14:paraId="2F0B8C64" w14:textId="77777777" w:rsidR="00294F9D" w:rsidRDefault="00294F9D" w:rsidP="007124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E384D"/>
    <w:multiLevelType w:val="multilevel"/>
    <w:tmpl w:val="2EAE46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A22A2A"/>
    <w:multiLevelType w:val="hybridMultilevel"/>
    <w:tmpl w:val="7B9C8D34"/>
    <w:lvl w:ilvl="0" w:tplc="494EA8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E2C50"/>
    <w:multiLevelType w:val="hybridMultilevel"/>
    <w:tmpl w:val="74766B34"/>
    <w:lvl w:ilvl="0" w:tplc="19121A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71274"/>
    <w:multiLevelType w:val="multilevel"/>
    <w:tmpl w:val="6188162C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decimal"/>
      <w:lvlText w:val="%2."/>
      <w:lvlJc w:val="left"/>
      <w:pPr>
        <w:ind w:left="2160" w:hanging="720"/>
      </w:pPr>
    </w:lvl>
    <w:lvl w:ilvl="2">
      <w:start w:val="1"/>
      <w:numFmt w:val="decimal"/>
      <w:lvlText w:val="%3."/>
      <w:lvlJc w:val="left"/>
      <w:pPr>
        <w:ind w:left="2880" w:hanging="720"/>
      </w:pPr>
    </w:lvl>
    <w:lvl w:ilvl="3">
      <w:start w:val="1"/>
      <w:numFmt w:val="decimal"/>
      <w:lvlText w:val="%4."/>
      <w:lvlJc w:val="left"/>
      <w:pPr>
        <w:ind w:left="3600" w:hanging="720"/>
      </w:pPr>
    </w:lvl>
    <w:lvl w:ilvl="4">
      <w:start w:val="1"/>
      <w:numFmt w:val="decimal"/>
      <w:lvlText w:val="%5."/>
      <w:lvlJc w:val="left"/>
      <w:pPr>
        <w:ind w:left="4320" w:hanging="720"/>
      </w:pPr>
    </w:lvl>
    <w:lvl w:ilvl="5">
      <w:start w:val="1"/>
      <w:numFmt w:val="decimal"/>
      <w:lvlText w:val="%6."/>
      <w:lvlJc w:val="left"/>
      <w:pPr>
        <w:ind w:left="5040" w:hanging="720"/>
      </w:pPr>
    </w:lvl>
    <w:lvl w:ilvl="6">
      <w:start w:val="1"/>
      <w:numFmt w:val="decimal"/>
      <w:lvlText w:val="%7."/>
      <w:lvlJc w:val="left"/>
      <w:pPr>
        <w:ind w:left="5760" w:hanging="720"/>
      </w:pPr>
    </w:lvl>
    <w:lvl w:ilvl="7">
      <w:start w:val="1"/>
      <w:numFmt w:val="decimal"/>
      <w:lvlText w:val="%8."/>
      <w:lvlJc w:val="left"/>
      <w:pPr>
        <w:ind w:left="6480" w:hanging="720"/>
      </w:pPr>
    </w:lvl>
    <w:lvl w:ilvl="8">
      <w:start w:val="1"/>
      <w:numFmt w:val="decimal"/>
      <w:lvlText w:val="%9."/>
      <w:lvlJc w:val="left"/>
      <w:pPr>
        <w:ind w:left="7200" w:hanging="720"/>
      </w:pPr>
    </w:lvl>
  </w:abstractNum>
  <w:abstractNum w:abstractNumId="4" w15:restartNumberingAfterBreak="0">
    <w:nsid w:val="25207184"/>
    <w:multiLevelType w:val="multilevel"/>
    <w:tmpl w:val="3C7CF3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C8275B"/>
    <w:multiLevelType w:val="hybridMultilevel"/>
    <w:tmpl w:val="323A2626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94585"/>
    <w:multiLevelType w:val="hybridMultilevel"/>
    <w:tmpl w:val="84927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6C7C68"/>
    <w:multiLevelType w:val="multilevel"/>
    <w:tmpl w:val="04569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E455F88"/>
    <w:multiLevelType w:val="hybridMultilevel"/>
    <w:tmpl w:val="BD40C5BE"/>
    <w:lvl w:ilvl="0" w:tplc="111A98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8435857">
    <w:abstractNumId w:val="6"/>
  </w:num>
  <w:num w:numId="2" w16cid:durableId="1229223482">
    <w:abstractNumId w:val="1"/>
  </w:num>
  <w:num w:numId="3" w16cid:durableId="1246377066">
    <w:abstractNumId w:val="8"/>
  </w:num>
  <w:num w:numId="4" w16cid:durableId="42677927">
    <w:abstractNumId w:val="3"/>
  </w:num>
  <w:num w:numId="5" w16cid:durableId="35618305">
    <w:abstractNumId w:val="4"/>
  </w:num>
  <w:num w:numId="6" w16cid:durableId="332299840">
    <w:abstractNumId w:val="2"/>
  </w:num>
  <w:num w:numId="7" w16cid:durableId="338893454">
    <w:abstractNumId w:val="0"/>
  </w:num>
  <w:num w:numId="8" w16cid:durableId="752749483">
    <w:abstractNumId w:val="7"/>
  </w:num>
  <w:num w:numId="9" w16cid:durableId="12420566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adxsd5002paexwznpf2d8zzfpftspe0zf&quot;&gt;My EndNote Library&lt;record-ids&gt;&lt;item&gt;596&lt;/item&gt;&lt;item&gt;1403&lt;/item&gt;&lt;item&gt;1417&lt;/item&gt;&lt;item&gt;1679&lt;/item&gt;&lt;item&gt;1681&lt;/item&gt;&lt;item&gt;1686&lt;/item&gt;&lt;item&gt;1688&lt;/item&gt;&lt;item&gt;2207&lt;/item&gt;&lt;item&gt;2742&lt;/item&gt;&lt;item&gt;2785&lt;/item&gt;&lt;item&gt;2840&lt;/item&gt;&lt;item&gt;2887&lt;/item&gt;&lt;item&gt;6826&lt;/item&gt;&lt;item&gt;8418&lt;/item&gt;&lt;item&gt;10061&lt;/item&gt;&lt;/record-ids&gt;&lt;/item&gt;&lt;/Libraries&gt;"/>
  </w:docVars>
  <w:rsids>
    <w:rsidRoot w:val="00837136"/>
    <w:rsid w:val="00004832"/>
    <w:rsid w:val="000056E5"/>
    <w:rsid w:val="00006187"/>
    <w:rsid w:val="00006F0B"/>
    <w:rsid w:val="00010AE6"/>
    <w:rsid w:val="000118BE"/>
    <w:rsid w:val="000141EB"/>
    <w:rsid w:val="0001497B"/>
    <w:rsid w:val="00017537"/>
    <w:rsid w:val="000200EA"/>
    <w:rsid w:val="0002266A"/>
    <w:rsid w:val="00022756"/>
    <w:rsid w:val="00022C3D"/>
    <w:rsid w:val="000252D9"/>
    <w:rsid w:val="0002614B"/>
    <w:rsid w:val="00027DB9"/>
    <w:rsid w:val="0003021D"/>
    <w:rsid w:val="000304EF"/>
    <w:rsid w:val="00030F69"/>
    <w:rsid w:val="000313F4"/>
    <w:rsid w:val="0003217D"/>
    <w:rsid w:val="00033A94"/>
    <w:rsid w:val="00033D4D"/>
    <w:rsid w:val="0003657A"/>
    <w:rsid w:val="00040261"/>
    <w:rsid w:val="00040868"/>
    <w:rsid w:val="00040C4D"/>
    <w:rsid w:val="000424E7"/>
    <w:rsid w:val="000430CD"/>
    <w:rsid w:val="000438D6"/>
    <w:rsid w:val="0004466A"/>
    <w:rsid w:val="000450CA"/>
    <w:rsid w:val="000528F1"/>
    <w:rsid w:val="00052A19"/>
    <w:rsid w:val="00055020"/>
    <w:rsid w:val="000600E6"/>
    <w:rsid w:val="000660AA"/>
    <w:rsid w:val="00066EC0"/>
    <w:rsid w:val="000738F7"/>
    <w:rsid w:val="00073EFD"/>
    <w:rsid w:val="00074D2A"/>
    <w:rsid w:val="000754F5"/>
    <w:rsid w:val="00076125"/>
    <w:rsid w:val="00077FAE"/>
    <w:rsid w:val="00086001"/>
    <w:rsid w:val="00092035"/>
    <w:rsid w:val="000922A9"/>
    <w:rsid w:val="00092749"/>
    <w:rsid w:val="00093214"/>
    <w:rsid w:val="000936C5"/>
    <w:rsid w:val="000957B4"/>
    <w:rsid w:val="0009743B"/>
    <w:rsid w:val="000A0E39"/>
    <w:rsid w:val="000A1DF8"/>
    <w:rsid w:val="000A21BE"/>
    <w:rsid w:val="000A2608"/>
    <w:rsid w:val="000A45AF"/>
    <w:rsid w:val="000A7325"/>
    <w:rsid w:val="000B0762"/>
    <w:rsid w:val="000B2F3D"/>
    <w:rsid w:val="000B7702"/>
    <w:rsid w:val="000B77FC"/>
    <w:rsid w:val="000C2287"/>
    <w:rsid w:val="000C49FB"/>
    <w:rsid w:val="000C5D7F"/>
    <w:rsid w:val="000C672A"/>
    <w:rsid w:val="000C752A"/>
    <w:rsid w:val="000C7DF4"/>
    <w:rsid w:val="000C7EAD"/>
    <w:rsid w:val="000D05C4"/>
    <w:rsid w:val="000D3B47"/>
    <w:rsid w:val="000D792E"/>
    <w:rsid w:val="000E009D"/>
    <w:rsid w:val="000E53A6"/>
    <w:rsid w:val="000E6343"/>
    <w:rsid w:val="000E7111"/>
    <w:rsid w:val="000E773A"/>
    <w:rsid w:val="000F0362"/>
    <w:rsid w:val="000F0EF1"/>
    <w:rsid w:val="000F4844"/>
    <w:rsid w:val="000F4D5F"/>
    <w:rsid w:val="00100B02"/>
    <w:rsid w:val="0010303B"/>
    <w:rsid w:val="00105719"/>
    <w:rsid w:val="00105958"/>
    <w:rsid w:val="00106D96"/>
    <w:rsid w:val="00107082"/>
    <w:rsid w:val="001074AB"/>
    <w:rsid w:val="00107F0A"/>
    <w:rsid w:val="0011016E"/>
    <w:rsid w:val="00114F30"/>
    <w:rsid w:val="001160FC"/>
    <w:rsid w:val="00116825"/>
    <w:rsid w:val="0011733D"/>
    <w:rsid w:val="00120B30"/>
    <w:rsid w:val="00122127"/>
    <w:rsid w:val="00122388"/>
    <w:rsid w:val="00123C6E"/>
    <w:rsid w:val="001243F6"/>
    <w:rsid w:val="001251A5"/>
    <w:rsid w:val="00126B20"/>
    <w:rsid w:val="00131D6D"/>
    <w:rsid w:val="00137E66"/>
    <w:rsid w:val="001415CF"/>
    <w:rsid w:val="0014355E"/>
    <w:rsid w:val="00143EBC"/>
    <w:rsid w:val="00145C36"/>
    <w:rsid w:val="00145C4C"/>
    <w:rsid w:val="0014602D"/>
    <w:rsid w:val="001470C3"/>
    <w:rsid w:val="00150409"/>
    <w:rsid w:val="00151F8C"/>
    <w:rsid w:val="00155F17"/>
    <w:rsid w:val="00160E40"/>
    <w:rsid w:val="001631F7"/>
    <w:rsid w:val="00163CCC"/>
    <w:rsid w:val="00164892"/>
    <w:rsid w:val="001654B7"/>
    <w:rsid w:val="00165EF1"/>
    <w:rsid w:val="0016609B"/>
    <w:rsid w:val="00166609"/>
    <w:rsid w:val="00170F75"/>
    <w:rsid w:val="001725A3"/>
    <w:rsid w:val="00174E53"/>
    <w:rsid w:val="00175914"/>
    <w:rsid w:val="001759C2"/>
    <w:rsid w:val="00175A8C"/>
    <w:rsid w:val="00175C87"/>
    <w:rsid w:val="00177058"/>
    <w:rsid w:val="0017796D"/>
    <w:rsid w:val="00184AD8"/>
    <w:rsid w:val="001874D8"/>
    <w:rsid w:val="0019301B"/>
    <w:rsid w:val="001935DE"/>
    <w:rsid w:val="00193CFF"/>
    <w:rsid w:val="00194486"/>
    <w:rsid w:val="00194E16"/>
    <w:rsid w:val="0019728D"/>
    <w:rsid w:val="0019790A"/>
    <w:rsid w:val="001A16B8"/>
    <w:rsid w:val="001A1E63"/>
    <w:rsid w:val="001A2F68"/>
    <w:rsid w:val="001A5CF2"/>
    <w:rsid w:val="001A60B0"/>
    <w:rsid w:val="001B1999"/>
    <w:rsid w:val="001B3910"/>
    <w:rsid w:val="001B72AF"/>
    <w:rsid w:val="001C0779"/>
    <w:rsid w:val="001D11D2"/>
    <w:rsid w:val="001D163A"/>
    <w:rsid w:val="001D340F"/>
    <w:rsid w:val="001D4670"/>
    <w:rsid w:val="001D52B1"/>
    <w:rsid w:val="001D5937"/>
    <w:rsid w:val="001D5B47"/>
    <w:rsid w:val="001F5B3A"/>
    <w:rsid w:val="001F7022"/>
    <w:rsid w:val="001F7927"/>
    <w:rsid w:val="00201FD6"/>
    <w:rsid w:val="00205783"/>
    <w:rsid w:val="00205F8B"/>
    <w:rsid w:val="002072A3"/>
    <w:rsid w:val="0020744E"/>
    <w:rsid w:val="00207F8C"/>
    <w:rsid w:val="00210969"/>
    <w:rsid w:val="0021109B"/>
    <w:rsid w:val="002119E1"/>
    <w:rsid w:val="00216493"/>
    <w:rsid w:val="002174AD"/>
    <w:rsid w:val="00217626"/>
    <w:rsid w:val="00217713"/>
    <w:rsid w:val="00217B87"/>
    <w:rsid w:val="002207E2"/>
    <w:rsid w:val="00224BEB"/>
    <w:rsid w:val="00224D50"/>
    <w:rsid w:val="00226399"/>
    <w:rsid w:val="00231B09"/>
    <w:rsid w:val="002340A2"/>
    <w:rsid w:val="00241A7E"/>
    <w:rsid w:val="00243E52"/>
    <w:rsid w:val="002441E6"/>
    <w:rsid w:val="0024453B"/>
    <w:rsid w:val="002448ED"/>
    <w:rsid w:val="0024637E"/>
    <w:rsid w:val="00247AA1"/>
    <w:rsid w:val="00250A69"/>
    <w:rsid w:val="002522FC"/>
    <w:rsid w:val="002531EB"/>
    <w:rsid w:val="002545ED"/>
    <w:rsid w:val="002563A3"/>
    <w:rsid w:val="00260581"/>
    <w:rsid w:val="0026240A"/>
    <w:rsid w:val="002638D1"/>
    <w:rsid w:val="00267C64"/>
    <w:rsid w:val="002714FC"/>
    <w:rsid w:val="00271605"/>
    <w:rsid w:val="00271F8A"/>
    <w:rsid w:val="00275C59"/>
    <w:rsid w:val="002809FD"/>
    <w:rsid w:val="002810F8"/>
    <w:rsid w:val="00282652"/>
    <w:rsid w:val="0028352D"/>
    <w:rsid w:val="00283C11"/>
    <w:rsid w:val="00283F17"/>
    <w:rsid w:val="00286D15"/>
    <w:rsid w:val="00287684"/>
    <w:rsid w:val="0028773D"/>
    <w:rsid w:val="0029142E"/>
    <w:rsid w:val="00291D1C"/>
    <w:rsid w:val="00293489"/>
    <w:rsid w:val="00294F9D"/>
    <w:rsid w:val="002A1F75"/>
    <w:rsid w:val="002A3C8B"/>
    <w:rsid w:val="002A553A"/>
    <w:rsid w:val="002A6A96"/>
    <w:rsid w:val="002A74E1"/>
    <w:rsid w:val="002B0469"/>
    <w:rsid w:val="002B36BE"/>
    <w:rsid w:val="002B3D62"/>
    <w:rsid w:val="002B4894"/>
    <w:rsid w:val="002B5AFF"/>
    <w:rsid w:val="002C06AF"/>
    <w:rsid w:val="002D5DE8"/>
    <w:rsid w:val="002D73BA"/>
    <w:rsid w:val="002D7457"/>
    <w:rsid w:val="002E2BDD"/>
    <w:rsid w:val="002E5629"/>
    <w:rsid w:val="002E58B1"/>
    <w:rsid w:val="002E615E"/>
    <w:rsid w:val="002E7BDE"/>
    <w:rsid w:val="002F22A4"/>
    <w:rsid w:val="002F2E6A"/>
    <w:rsid w:val="002F3F3C"/>
    <w:rsid w:val="0030006D"/>
    <w:rsid w:val="00300A0F"/>
    <w:rsid w:val="0030263E"/>
    <w:rsid w:val="003050C4"/>
    <w:rsid w:val="00307875"/>
    <w:rsid w:val="0031072B"/>
    <w:rsid w:val="00310C0B"/>
    <w:rsid w:val="00311312"/>
    <w:rsid w:val="0031436C"/>
    <w:rsid w:val="0031789F"/>
    <w:rsid w:val="003215D7"/>
    <w:rsid w:val="00321970"/>
    <w:rsid w:val="0032283A"/>
    <w:rsid w:val="003233B7"/>
    <w:rsid w:val="00323DEA"/>
    <w:rsid w:val="003258DC"/>
    <w:rsid w:val="00325FC5"/>
    <w:rsid w:val="0032718B"/>
    <w:rsid w:val="003278E2"/>
    <w:rsid w:val="00330689"/>
    <w:rsid w:val="0033074F"/>
    <w:rsid w:val="00332077"/>
    <w:rsid w:val="00334C4B"/>
    <w:rsid w:val="00334EE6"/>
    <w:rsid w:val="00335C4E"/>
    <w:rsid w:val="00336A22"/>
    <w:rsid w:val="003370CC"/>
    <w:rsid w:val="00337253"/>
    <w:rsid w:val="003406B1"/>
    <w:rsid w:val="00343E82"/>
    <w:rsid w:val="0034576E"/>
    <w:rsid w:val="00352DF2"/>
    <w:rsid w:val="00352E98"/>
    <w:rsid w:val="00353255"/>
    <w:rsid w:val="00353FCC"/>
    <w:rsid w:val="00356E70"/>
    <w:rsid w:val="003601E4"/>
    <w:rsid w:val="0036022A"/>
    <w:rsid w:val="00362550"/>
    <w:rsid w:val="0036347E"/>
    <w:rsid w:val="003639AA"/>
    <w:rsid w:val="0036475E"/>
    <w:rsid w:val="00364CF8"/>
    <w:rsid w:val="0036789C"/>
    <w:rsid w:val="00367987"/>
    <w:rsid w:val="00370616"/>
    <w:rsid w:val="00371681"/>
    <w:rsid w:val="00377DEF"/>
    <w:rsid w:val="00393C07"/>
    <w:rsid w:val="003A02FA"/>
    <w:rsid w:val="003A07A0"/>
    <w:rsid w:val="003A0B10"/>
    <w:rsid w:val="003A1146"/>
    <w:rsid w:val="003A4151"/>
    <w:rsid w:val="003A4F74"/>
    <w:rsid w:val="003A6A07"/>
    <w:rsid w:val="003A6F82"/>
    <w:rsid w:val="003B1DDE"/>
    <w:rsid w:val="003B2443"/>
    <w:rsid w:val="003B4FD7"/>
    <w:rsid w:val="003B5C81"/>
    <w:rsid w:val="003B5C92"/>
    <w:rsid w:val="003C42FF"/>
    <w:rsid w:val="003C5193"/>
    <w:rsid w:val="003C5987"/>
    <w:rsid w:val="003C6A42"/>
    <w:rsid w:val="003C6F2B"/>
    <w:rsid w:val="003D033E"/>
    <w:rsid w:val="003D3EAE"/>
    <w:rsid w:val="003E09DF"/>
    <w:rsid w:val="003E4AEF"/>
    <w:rsid w:val="003E65BE"/>
    <w:rsid w:val="003E74F7"/>
    <w:rsid w:val="003F277B"/>
    <w:rsid w:val="003F451E"/>
    <w:rsid w:val="003F4967"/>
    <w:rsid w:val="003F54D5"/>
    <w:rsid w:val="004001D4"/>
    <w:rsid w:val="004036EE"/>
    <w:rsid w:val="00404B6A"/>
    <w:rsid w:val="00412DA4"/>
    <w:rsid w:val="00414D9E"/>
    <w:rsid w:val="00416AF8"/>
    <w:rsid w:val="00417392"/>
    <w:rsid w:val="004210A7"/>
    <w:rsid w:val="00425057"/>
    <w:rsid w:val="004250D5"/>
    <w:rsid w:val="00425AD2"/>
    <w:rsid w:val="00425FBD"/>
    <w:rsid w:val="004261AD"/>
    <w:rsid w:val="00426B7F"/>
    <w:rsid w:val="00426C60"/>
    <w:rsid w:val="004312D9"/>
    <w:rsid w:val="00432B21"/>
    <w:rsid w:val="0043440A"/>
    <w:rsid w:val="0043465B"/>
    <w:rsid w:val="004347CB"/>
    <w:rsid w:val="00434EB1"/>
    <w:rsid w:val="00434FDF"/>
    <w:rsid w:val="00435ED1"/>
    <w:rsid w:val="004364D9"/>
    <w:rsid w:val="00436530"/>
    <w:rsid w:val="00436784"/>
    <w:rsid w:val="004374C0"/>
    <w:rsid w:val="00440EF8"/>
    <w:rsid w:val="00441ED7"/>
    <w:rsid w:val="004443B4"/>
    <w:rsid w:val="00450E24"/>
    <w:rsid w:val="004519CD"/>
    <w:rsid w:val="00454D3E"/>
    <w:rsid w:val="00455F5A"/>
    <w:rsid w:val="00456887"/>
    <w:rsid w:val="004616DC"/>
    <w:rsid w:val="00463DA2"/>
    <w:rsid w:val="0046440A"/>
    <w:rsid w:val="00465142"/>
    <w:rsid w:val="0046591B"/>
    <w:rsid w:val="00466C0A"/>
    <w:rsid w:val="004677C9"/>
    <w:rsid w:val="00470E15"/>
    <w:rsid w:val="00471315"/>
    <w:rsid w:val="0047263E"/>
    <w:rsid w:val="00472A7A"/>
    <w:rsid w:val="00472E12"/>
    <w:rsid w:val="00474765"/>
    <w:rsid w:val="004750C4"/>
    <w:rsid w:val="00475C4D"/>
    <w:rsid w:val="00476AB4"/>
    <w:rsid w:val="00476AFF"/>
    <w:rsid w:val="00477EA9"/>
    <w:rsid w:val="00481844"/>
    <w:rsid w:val="00481F76"/>
    <w:rsid w:val="004839AB"/>
    <w:rsid w:val="004848C0"/>
    <w:rsid w:val="004856B4"/>
    <w:rsid w:val="0048789C"/>
    <w:rsid w:val="00487A1A"/>
    <w:rsid w:val="00491DE1"/>
    <w:rsid w:val="00491E18"/>
    <w:rsid w:val="004924F0"/>
    <w:rsid w:val="00493C88"/>
    <w:rsid w:val="00493CDD"/>
    <w:rsid w:val="00495AF8"/>
    <w:rsid w:val="00497B18"/>
    <w:rsid w:val="004A327E"/>
    <w:rsid w:val="004A466A"/>
    <w:rsid w:val="004B063E"/>
    <w:rsid w:val="004B29FF"/>
    <w:rsid w:val="004B36F1"/>
    <w:rsid w:val="004B4833"/>
    <w:rsid w:val="004B56EB"/>
    <w:rsid w:val="004B6634"/>
    <w:rsid w:val="004B733D"/>
    <w:rsid w:val="004C02C5"/>
    <w:rsid w:val="004C1EEC"/>
    <w:rsid w:val="004C4E16"/>
    <w:rsid w:val="004C6AB9"/>
    <w:rsid w:val="004C7B05"/>
    <w:rsid w:val="004D00B0"/>
    <w:rsid w:val="004D0B52"/>
    <w:rsid w:val="004D15E9"/>
    <w:rsid w:val="004D4EFA"/>
    <w:rsid w:val="004D52D7"/>
    <w:rsid w:val="004D6574"/>
    <w:rsid w:val="004E0FC4"/>
    <w:rsid w:val="004E2EFF"/>
    <w:rsid w:val="004E31A2"/>
    <w:rsid w:val="004E4421"/>
    <w:rsid w:val="004E5AA1"/>
    <w:rsid w:val="004E6425"/>
    <w:rsid w:val="004E67BD"/>
    <w:rsid w:val="004E7518"/>
    <w:rsid w:val="004E7F7B"/>
    <w:rsid w:val="004F2E45"/>
    <w:rsid w:val="004F6AE2"/>
    <w:rsid w:val="004F7D35"/>
    <w:rsid w:val="0050031D"/>
    <w:rsid w:val="0050164A"/>
    <w:rsid w:val="00503086"/>
    <w:rsid w:val="0050475F"/>
    <w:rsid w:val="0050581B"/>
    <w:rsid w:val="005058FD"/>
    <w:rsid w:val="00506A89"/>
    <w:rsid w:val="0051371A"/>
    <w:rsid w:val="00516773"/>
    <w:rsid w:val="0052327B"/>
    <w:rsid w:val="005238D8"/>
    <w:rsid w:val="00530D86"/>
    <w:rsid w:val="00531FA9"/>
    <w:rsid w:val="0053413C"/>
    <w:rsid w:val="00540B6A"/>
    <w:rsid w:val="00541633"/>
    <w:rsid w:val="005464AA"/>
    <w:rsid w:val="00550142"/>
    <w:rsid w:val="00551B39"/>
    <w:rsid w:val="005538CD"/>
    <w:rsid w:val="0055561F"/>
    <w:rsid w:val="00557713"/>
    <w:rsid w:val="00560A78"/>
    <w:rsid w:val="00561E2F"/>
    <w:rsid w:val="00563F4D"/>
    <w:rsid w:val="00564F56"/>
    <w:rsid w:val="0056606C"/>
    <w:rsid w:val="0057312D"/>
    <w:rsid w:val="0058009D"/>
    <w:rsid w:val="005800D7"/>
    <w:rsid w:val="0058193F"/>
    <w:rsid w:val="00583C26"/>
    <w:rsid w:val="005841D3"/>
    <w:rsid w:val="005861FC"/>
    <w:rsid w:val="00590820"/>
    <w:rsid w:val="00593D48"/>
    <w:rsid w:val="00595A12"/>
    <w:rsid w:val="005960E3"/>
    <w:rsid w:val="005960E6"/>
    <w:rsid w:val="005A2AFD"/>
    <w:rsid w:val="005A56A5"/>
    <w:rsid w:val="005A78B2"/>
    <w:rsid w:val="005B24BF"/>
    <w:rsid w:val="005B26C1"/>
    <w:rsid w:val="005B35B4"/>
    <w:rsid w:val="005B4863"/>
    <w:rsid w:val="005B53FA"/>
    <w:rsid w:val="005B5B40"/>
    <w:rsid w:val="005B7C34"/>
    <w:rsid w:val="005B7E6F"/>
    <w:rsid w:val="005C042B"/>
    <w:rsid w:val="005C3A6A"/>
    <w:rsid w:val="005C7407"/>
    <w:rsid w:val="005D1573"/>
    <w:rsid w:val="005D27DE"/>
    <w:rsid w:val="005D414B"/>
    <w:rsid w:val="005D54A5"/>
    <w:rsid w:val="005D5982"/>
    <w:rsid w:val="005D5EBB"/>
    <w:rsid w:val="005E2028"/>
    <w:rsid w:val="005E41CA"/>
    <w:rsid w:val="005E4F44"/>
    <w:rsid w:val="005E6F33"/>
    <w:rsid w:val="005E733D"/>
    <w:rsid w:val="005F5575"/>
    <w:rsid w:val="005F6108"/>
    <w:rsid w:val="00600FB8"/>
    <w:rsid w:val="00601343"/>
    <w:rsid w:val="00601557"/>
    <w:rsid w:val="00601E2D"/>
    <w:rsid w:val="0060373A"/>
    <w:rsid w:val="00605D97"/>
    <w:rsid w:val="00606A9F"/>
    <w:rsid w:val="00606AC6"/>
    <w:rsid w:val="00606FB7"/>
    <w:rsid w:val="00607ECA"/>
    <w:rsid w:val="00611C54"/>
    <w:rsid w:val="00620530"/>
    <w:rsid w:val="006211C7"/>
    <w:rsid w:val="00623959"/>
    <w:rsid w:val="006242EA"/>
    <w:rsid w:val="00624CD3"/>
    <w:rsid w:val="0062511E"/>
    <w:rsid w:val="00626B2E"/>
    <w:rsid w:val="00627B06"/>
    <w:rsid w:val="006308A9"/>
    <w:rsid w:val="00637E8C"/>
    <w:rsid w:val="00640537"/>
    <w:rsid w:val="00640F5B"/>
    <w:rsid w:val="0064117E"/>
    <w:rsid w:val="006422EF"/>
    <w:rsid w:val="00642E23"/>
    <w:rsid w:val="00643D47"/>
    <w:rsid w:val="006447F2"/>
    <w:rsid w:val="00647094"/>
    <w:rsid w:val="006475C5"/>
    <w:rsid w:val="00650E8C"/>
    <w:rsid w:val="00653876"/>
    <w:rsid w:val="0065449C"/>
    <w:rsid w:val="00655F4B"/>
    <w:rsid w:val="00661381"/>
    <w:rsid w:val="00661755"/>
    <w:rsid w:val="00662D56"/>
    <w:rsid w:val="0066335A"/>
    <w:rsid w:val="0066435A"/>
    <w:rsid w:val="00664699"/>
    <w:rsid w:val="0066552D"/>
    <w:rsid w:val="00665806"/>
    <w:rsid w:val="0066587F"/>
    <w:rsid w:val="00666039"/>
    <w:rsid w:val="0067167F"/>
    <w:rsid w:val="006753C1"/>
    <w:rsid w:val="006773BD"/>
    <w:rsid w:val="00677CAE"/>
    <w:rsid w:val="006811BE"/>
    <w:rsid w:val="006812FE"/>
    <w:rsid w:val="00681773"/>
    <w:rsid w:val="00681A80"/>
    <w:rsid w:val="00681B15"/>
    <w:rsid w:val="00683E2B"/>
    <w:rsid w:val="0068624B"/>
    <w:rsid w:val="00687137"/>
    <w:rsid w:val="006978BA"/>
    <w:rsid w:val="00697F75"/>
    <w:rsid w:val="006A04B5"/>
    <w:rsid w:val="006A0560"/>
    <w:rsid w:val="006A0DD1"/>
    <w:rsid w:val="006A159C"/>
    <w:rsid w:val="006A1836"/>
    <w:rsid w:val="006A2FC2"/>
    <w:rsid w:val="006A4DFC"/>
    <w:rsid w:val="006A5ACA"/>
    <w:rsid w:val="006B0901"/>
    <w:rsid w:val="006B0F2E"/>
    <w:rsid w:val="006B3366"/>
    <w:rsid w:val="006B4382"/>
    <w:rsid w:val="006B4EE4"/>
    <w:rsid w:val="006B626D"/>
    <w:rsid w:val="006B7737"/>
    <w:rsid w:val="006C3FB3"/>
    <w:rsid w:val="006C605F"/>
    <w:rsid w:val="006C6978"/>
    <w:rsid w:val="006C75E6"/>
    <w:rsid w:val="006C7699"/>
    <w:rsid w:val="006D0357"/>
    <w:rsid w:val="006D3C1A"/>
    <w:rsid w:val="006D507A"/>
    <w:rsid w:val="006D7519"/>
    <w:rsid w:val="006E1E83"/>
    <w:rsid w:val="006E2012"/>
    <w:rsid w:val="006E2BAA"/>
    <w:rsid w:val="006E5267"/>
    <w:rsid w:val="006E7356"/>
    <w:rsid w:val="006E75CD"/>
    <w:rsid w:val="006F18D5"/>
    <w:rsid w:val="006F4C74"/>
    <w:rsid w:val="006F4D32"/>
    <w:rsid w:val="006F7AAC"/>
    <w:rsid w:val="00700D54"/>
    <w:rsid w:val="00704FBE"/>
    <w:rsid w:val="00705D68"/>
    <w:rsid w:val="00706A60"/>
    <w:rsid w:val="007078AC"/>
    <w:rsid w:val="007100AD"/>
    <w:rsid w:val="0071055A"/>
    <w:rsid w:val="00712165"/>
    <w:rsid w:val="007123FE"/>
    <w:rsid w:val="00712417"/>
    <w:rsid w:val="00713257"/>
    <w:rsid w:val="00713753"/>
    <w:rsid w:val="00714D81"/>
    <w:rsid w:val="0071679A"/>
    <w:rsid w:val="0072381C"/>
    <w:rsid w:val="00724420"/>
    <w:rsid w:val="00724F4D"/>
    <w:rsid w:val="00732DF2"/>
    <w:rsid w:val="0073357B"/>
    <w:rsid w:val="00735975"/>
    <w:rsid w:val="00735D60"/>
    <w:rsid w:val="007408F7"/>
    <w:rsid w:val="00741BB4"/>
    <w:rsid w:val="00742965"/>
    <w:rsid w:val="007438A4"/>
    <w:rsid w:val="007443DC"/>
    <w:rsid w:val="0075267E"/>
    <w:rsid w:val="00756356"/>
    <w:rsid w:val="00756887"/>
    <w:rsid w:val="00756F52"/>
    <w:rsid w:val="0076006B"/>
    <w:rsid w:val="007606CD"/>
    <w:rsid w:val="00760C82"/>
    <w:rsid w:val="00762B66"/>
    <w:rsid w:val="00767061"/>
    <w:rsid w:val="007702DA"/>
    <w:rsid w:val="0077046A"/>
    <w:rsid w:val="0077124E"/>
    <w:rsid w:val="0077164B"/>
    <w:rsid w:val="0077464E"/>
    <w:rsid w:val="007813B7"/>
    <w:rsid w:val="00783132"/>
    <w:rsid w:val="00797552"/>
    <w:rsid w:val="007A0398"/>
    <w:rsid w:val="007A09A2"/>
    <w:rsid w:val="007A2580"/>
    <w:rsid w:val="007A3D6B"/>
    <w:rsid w:val="007A41A6"/>
    <w:rsid w:val="007A439D"/>
    <w:rsid w:val="007A6757"/>
    <w:rsid w:val="007A705A"/>
    <w:rsid w:val="007B15F4"/>
    <w:rsid w:val="007B1EAC"/>
    <w:rsid w:val="007B25BF"/>
    <w:rsid w:val="007B28E1"/>
    <w:rsid w:val="007B4A91"/>
    <w:rsid w:val="007B5C7D"/>
    <w:rsid w:val="007B69A1"/>
    <w:rsid w:val="007B754C"/>
    <w:rsid w:val="007C0121"/>
    <w:rsid w:val="007C270E"/>
    <w:rsid w:val="007C2E55"/>
    <w:rsid w:val="007C4CD2"/>
    <w:rsid w:val="007D0A8B"/>
    <w:rsid w:val="007D565B"/>
    <w:rsid w:val="007E1E57"/>
    <w:rsid w:val="007E3DA0"/>
    <w:rsid w:val="007E4B7D"/>
    <w:rsid w:val="007E555F"/>
    <w:rsid w:val="007F2EBB"/>
    <w:rsid w:val="007F548F"/>
    <w:rsid w:val="007F564D"/>
    <w:rsid w:val="007F654C"/>
    <w:rsid w:val="007F7550"/>
    <w:rsid w:val="0080373D"/>
    <w:rsid w:val="00803E32"/>
    <w:rsid w:val="00803EA0"/>
    <w:rsid w:val="008048AC"/>
    <w:rsid w:val="008048CD"/>
    <w:rsid w:val="00804F4A"/>
    <w:rsid w:val="00811283"/>
    <w:rsid w:val="00815221"/>
    <w:rsid w:val="00816C48"/>
    <w:rsid w:val="00817325"/>
    <w:rsid w:val="00820C2A"/>
    <w:rsid w:val="00824036"/>
    <w:rsid w:val="00824BBC"/>
    <w:rsid w:val="00825A5C"/>
    <w:rsid w:val="00826DEF"/>
    <w:rsid w:val="00827616"/>
    <w:rsid w:val="008277C5"/>
    <w:rsid w:val="00827CB8"/>
    <w:rsid w:val="0083149D"/>
    <w:rsid w:val="008322EF"/>
    <w:rsid w:val="00832518"/>
    <w:rsid w:val="00837136"/>
    <w:rsid w:val="00841E5E"/>
    <w:rsid w:val="00841FBC"/>
    <w:rsid w:val="00842994"/>
    <w:rsid w:val="0084415A"/>
    <w:rsid w:val="008556BB"/>
    <w:rsid w:val="00856AF2"/>
    <w:rsid w:val="00860C4C"/>
    <w:rsid w:val="00860F23"/>
    <w:rsid w:val="0086142F"/>
    <w:rsid w:val="00864B1D"/>
    <w:rsid w:val="00866F68"/>
    <w:rsid w:val="00872267"/>
    <w:rsid w:val="00872D1B"/>
    <w:rsid w:val="008734BA"/>
    <w:rsid w:val="008759B8"/>
    <w:rsid w:val="00877E21"/>
    <w:rsid w:val="00877F67"/>
    <w:rsid w:val="008800B3"/>
    <w:rsid w:val="00880F17"/>
    <w:rsid w:val="008837BA"/>
    <w:rsid w:val="00884153"/>
    <w:rsid w:val="00884AF8"/>
    <w:rsid w:val="00884D29"/>
    <w:rsid w:val="00886708"/>
    <w:rsid w:val="008905AA"/>
    <w:rsid w:val="00891C95"/>
    <w:rsid w:val="00892CD8"/>
    <w:rsid w:val="00893C3D"/>
    <w:rsid w:val="0089414C"/>
    <w:rsid w:val="00894FFC"/>
    <w:rsid w:val="00897B54"/>
    <w:rsid w:val="008A2027"/>
    <w:rsid w:val="008A32EA"/>
    <w:rsid w:val="008A3815"/>
    <w:rsid w:val="008A4078"/>
    <w:rsid w:val="008B1DDF"/>
    <w:rsid w:val="008B3CAD"/>
    <w:rsid w:val="008B6EE1"/>
    <w:rsid w:val="008C17A4"/>
    <w:rsid w:val="008C2B5A"/>
    <w:rsid w:val="008D0356"/>
    <w:rsid w:val="008D1429"/>
    <w:rsid w:val="008D201D"/>
    <w:rsid w:val="008D2AFC"/>
    <w:rsid w:val="008D359E"/>
    <w:rsid w:val="008D4345"/>
    <w:rsid w:val="008D6722"/>
    <w:rsid w:val="008E08F1"/>
    <w:rsid w:val="008E2156"/>
    <w:rsid w:val="008E2FD5"/>
    <w:rsid w:val="008E3620"/>
    <w:rsid w:val="008F08EC"/>
    <w:rsid w:val="008F1F16"/>
    <w:rsid w:val="008F1F66"/>
    <w:rsid w:val="008F332D"/>
    <w:rsid w:val="008F3690"/>
    <w:rsid w:val="008F5B69"/>
    <w:rsid w:val="008F6660"/>
    <w:rsid w:val="008F714C"/>
    <w:rsid w:val="008F7F12"/>
    <w:rsid w:val="00900D0A"/>
    <w:rsid w:val="009016F5"/>
    <w:rsid w:val="00901B1E"/>
    <w:rsid w:val="009067C8"/>
    <w:rsid w:val="00906E7B"/>
    <w:rsid w:val="00911B5A"/>
    <w:rsid w:val="009149C8"/>
    <w:rsid w:val="00914B67"/>
    <w:rsid w:val="00915DC6"/>
    <w:rsid w:val="00916C66"/>
    <w:rsid w:val="00917FBE"/>
    <w:rsid w:val="00920190"/>
    <w:rsid w:val="009216C8"/>
    <w:rsid w:val="00924666"/>
    <w:rsid w:val="00926930"/>
    <w:rsid w:val="009302F2"/>
    <w:rsid w:val="00932A53"/>
    <w:rsid w:val="00944707"/>
    <w:rsid w:val="00946334"/>
    <w:rsid w:val="00946545"/>
    <w:rsid w:val="00947C98"/>
    <w:rsid w:val="009512AC"/>
    <w:rsid w:val="00951FC0"/>
    <w:rsid w:val="00952767"/>
    <w:rsid w:val="0095311E"/>
    <w:rsid w:val="009557E6"/>
    <w:rsid w:val="009558BE"/>
    <w:rsid w:val="00955D64"/>
    <w:rsid w:val="009569AC"/>
    <w:rsid w:val="00956B66"/>
    <w:rsid w:val="00957225"/>
    <w:rsid w:val="00960B9D"/>
    <w:rsid w:val="0097164F"/>
    <w:rsid w:val="00971BA5"/>
    <w:rsid w:val="00973C9A"/>
    <w:rsid w:val="009755DE"/>
    <w:rsid w:val="00983899"/>
    <w:rsid w:val="00984683"/>
    <w:rsid w:val="00984FB9"/>
    <w:rsid w:val="0098586B"/>
    <w:rsid w:val="00987CBA"/>
    <w:rsid w:val="00991612"/>
    <w:rsid w:val="00991822"/>
    <w:rsid w:val="0099303A"/>
    <w:rsid w:val="00994E4D"/>
    <w:rsid w:val="00995096"/>
    <w:rsid w:val="009975E2"/>
    <w:rsid w:val="009A1271"/>
    <w:rsid w:val="009A17CB"/>
    <w:rsid w:val="009A4A10"/>
    <w:rsid w:val="009A71B9"/>
    <w:rsid w:val="009A732D"/>
    <w:rsid w:val="009B197F"/>
    <w:rsid w:val="009B3D94"/>
    <w:rsid w:val="009C2333"/>
    <w:rsid w:val="009C2EE1"/>
    <w:rsid w:val="009C7EA2"/>
    <w:rsid w:val="009C7EF2"/>
    <w:rsid w:val="009D0189"/>
    <w:rsid w:val="009D0B88"/>
    <w:rsid w:val="009D2261"/>
    <w:rsid w:val="009D3545"/>
    <w:rsid w:val="009D3CE0"/>
    <w:rsid w:val="009D3D16"/>
    <w:rsid w:val="009D4422"/>
    <w:rsid w:val="009D5AC2"/>
    <w:rsid w:val="009D62A3"/>
    <w:rsid w:val="009D7190"/>
    <w:rsid w:val="009E04AD"/>
    <w:rsid w:val="009E2C4A"/>
    <w:rsid w:val="009E4666"/>
    <w:rsid w:val="009E5350"/>
    <w:rsid w:val="009E5A86"/>
    <w:rsid w:val="009E6E14"/>
    <w:rsid w:val="009F20FA"/>
    <w:rsid w:val="009F33F6"/>
    <w:rsid w:val="009F3733"/>
    <w:rsid w:val="009F41F7"/>
    <w:rsid w:val="009F562B"/>
    <w:rsid w:val="009F66AF"/>
    <w:rsid w:val="009F6DBD"/>
    <w:rsid w:val="00A04922"/>
    <w:rsid w:val="00A06029"/>
    <w:rsid w:val="00A07E6B"/>
    <w:rsid w:val="00A105EF"/>
    <w:rsid w:val="00A10B87"/>
    <w:rsid w:val="00A15627"/>
    <w:rsid w:val="00A16D67"/>
    <w:rsid w:val="00A21CA9"/>
    <w:rsid w:val="00A24FDC"/>
    <w:rsid w:val="00A25186"/>
    <w:rsid w:val="00A343C0"/>
    <w:rsid w:val="00A37A69"/>
    <w:rsid w:val="00A37C52"/>
    <w:rsid w:val="00A406C4"/>
    <w:rsid w:val="00A42478"/>
    <w:rsid w:val="00A4267C"/>
    <w:rsid w:val="00A4301E"/>
    <w:rsid w:val="00A45BE3"/>
    <w:rsid w:val="00A50069"/>
    <w:rsid w:val="00A51B70"/>
    <w:rsid w:val="00A520A5"/>
    <w:rsid w:val="00A52724"/>
    <w:rsid w:val="00A5722E"/>
    <w:rsid w:val="00A61123"/>
    <w:rsid w:val="00A6119B"/>
    <w:rsid w:val="00A655F0"/>
    <w:rsid w:val="00A71BF1"/>
    <w:rsid w:val="00A740A4"/>
    <w:rsid w:val="00A74A5C"/>
    <w:rsid w:val="00A7624A"/>
    <w:rsid w:val="00A8057F"/>
    <w:rsid w:val="00A8261A"/>
    <w:rsid w:val="00A83A45"/>
    <w:rsid w:val="00A84985"/>
    <w:rsid w:val="00A87C19"/>
    <w:rsid w:val="00A9237A"/>
    <w:rsid w:val="00A95E70"/>
    <w:rsid w:val="00A96EB1"/>
    <w:rsid w:val="00A97FB9"/>
    <w:rsid w:val="00AA19AF"/>
    <w:rsid w:val="00AA1C51"/>
    <w:rsid w:val="00AA417E"/>
    <w:rsid w:val="00AB0C6F"/>
    <w:rsid w:val="00AB3274"/>
    <w:rsid w:val="00AB3520"/>
    <w:rsid w:val="00AC0F31"/>
    <w:rsid w:val="00AC5E1A"/>
    <w:rsid w:val="00AC5F3F"/>
    <w:rsid w:val="00AC7776"/>
    <w:rsid w:val="00AD0338"/>
    <w:rsid w:val="00AD3ABE"/>
    <w:rsid w:val="00AD712A"/>
    <w:rsid w:val="00AE2121"/>
    <w:rsid w:val="00AE2751"/>
    <w:rsid w:val="00AE5938"/>
    <w:rsid w:val="00AF0047"/>
    <w:rsid w:val="00AF1814"/>
    <w:rsid w:val="00AF1F74"/>
    <w:rsid w:val="00AF24DF"/>
    <w:rsid w:val="00AF417C"/>
    <w:rsid w:val="00AF4CA7"/>
    <w:rsid w:val="00AF5ACC"/>
    <w:rsid w:val="00AF6DC1"/>
    <w:rsid w:val="00AF7AAB"/>
    <w:rsid w:val="00B00FE5"/>
    <w:rsid w:val="00B01046"/>
    <w:rsid w:val="00B03D6F"/>
    <w:rsid w:val="00B03E38"/>
    <w:rsid w:val="00B0578C"/>
    <w:rsid w:val="00B11AAF"/>
    <w:rsid w:val="00B2184E"/>
    <w:rsid w:val="00B219E9"/>
    <w:rsid w:val="00B22CE3"/>
    <w:rsid w:val="00B23940"/>
    <w:rsid w:val="00B24825"/>
    <w:rsid w:val="00B30F03"/>
    <w:rsid w:val="00B33505"/>
    <w:rsid w:val="00B3362C"/>
    <w:rsid w:val="00B35603"/>
    <w:rsid w:val="00B357F6"/>
    <w:rsid w:val="00B37240"/>
    <w:rsid w:val="00B37C20"/>
    <w:rsid w:val="00B40589"/>
    <w:rsid w:val="00B41759"/>
    <w:rsid w:val="00B45C97"/>
    <w:rsid w:val="00B50FF7"/>
    <w:rsid w:val="00B5370E"/>
    <w:rsid w:val="00B60803"/>
    <w:rsid w:val="00B60839"/>
    <w:rsid w:val="00B60D68"/>
    <w:rsid w:val="00B60F8D"/>
    <w:rsid w:val="00B612EC"/>
    <w:rsid w:val="00B636BD"/>
    <w:rsid w:val="00B63A21"/>
    <w:rsid w:val="00B65B4F"/>
    <w:rsid w:val="00B65D0C"/>
    <w:rsid w:val="00B670BF"/>
    <w:rsid w:val="00B67E70"/>
    <w:rsid w:val="00B701C4"/>
    <w:rsid w:val="00B771FA"/>
    <w:rsid w:val="00B82D39"/>
    <w:rsid w:val="00B85565"/>
    <w:rsid w:val="00B85F6D"/>
    <w:rsid w:val="00B86C78"/>
    <w:rsid w:val="00B90480"/>
    <w:rsid w:val="00B904C7"/>
    <w:rsid w:val="00B92D5E"/>
    <w:rsid w:val="00B950CA"/>
    <w:rsid w:val="00B950F2"/>
    <w:rsid w:val="00B96EC5"/>
    <w:rsid w:val="00B974EF"/>
    <w:rsid w:val="00B978E8"/>
    <w:rsid w:val="00BA1A2A"/>
    <w:rsid w:val="00BA20B3"/>
    <w:rsid w:val="00BA252E"/>
    <w:rsid w:val="00BA36E6"/>
    <w:rsid w:val="00BB208B"/>
    <w:rsid w:val="00BB399C"/>
    <w:rsid w:val="00BB50A6"/>
    <w:rsid w:val="00BB51AE"/>
    <w:rsid w:val="00BB7732"/>
    <w:rsid w:val="00BC061E"/>
    <w:rsid w:val="00BC1D4A"/>
    <w:rsid w:val="00BC43E6"/>
    <w:rsid w:val="00BD05BB"/>
    <w:rsid w:val="00BD0F2A"/>
    <w:rsid w:val="00BD40D9"/>
    <w:rsid w:val="00BD5AC2"/>
    <w:rsid w:val="00BD792C"/>
    <w:rsid w:val="00BE773C"/>
    <w:rsid w:val="00BF0F3B"/>
    <w:rsid w:val="00BF7709"/>
    <w:rsid w:val="00BF7E1C"/>
    <w:rsid w:val="00C02786"/>
    <w:rsid w:val="00C03C45"/>
    <w:rsid w:val="00C0442E"/>
    <w:rsid w:val="00C04896"/>
    <w:rsid w:val="00C06768"/>
    <w:rsid w:val="00C07044"/>
    <w:rsid w:val="00C11A85"/>
    <w:rsid w:val="00C11C5A"/>
    <w:rsid w:val="00C13699"/>
    <w:rsid w:val="00C16627"/>
    <w:rsid w:val="00C16925"/>
    <w:rsid w:val="00C21E56"/>
    <w:rsid w:val="00C22665"/>
    <w:rsid w:val="00C23CE7"/>
    <w:rsid w:val="00C251DB"/>
    <w:rsid w:val="00C2606F"/>
    <w:rsid w:val="00C309DC"/>
    <w:rsid w:val="00C30F0B"/>
    <w:rsid w:val="00C33A54"/>
    <w:rsid w:val="00C3585F"/>
    <w:rsid w:val="00C36A64"/>
    <w:rsid w:val="00C373B1"/>
    <w:rsid w:val="00C40060"/>
    <w:rsid w:val="00C42D5D"/>
    <w:rsid w:val="00C4526A"/>
    <w:rsid w:val="00C47847"/>
    <w:rsid w:val="00C50D85"/>
    <w:rsid w:val="00C5665E"/>
    <w:rsid w:val="00C57892"/>
    <w:rsid w:val="00C60E41"/>
    <w:rsid w:val="00C61B46"/>
    <w:rsid w:val="00C64F7E"/>
    <w:rsid w:val="00C71565"/>
    <w:rsid w:val="00C72373"/>
    <w:rsid w:val="00C72889"/>
    <w:rsid w:val="00C734D6"/>
    <w:rsid w:val="00C75176"/>
    <w:rsid w:val="00C75D37"/>
    <w:rsid w:val="00C80575"/>
    <w:rsid w:val="00C81D64"/>
    <w:rsid w:val="00C823AE"/>
    <w:rsid w:val="00C84922"/>
    <w:rsid w:val="00C85F90"/>
    <w:rsid w:val="00C87F26"/>
    <w:rsid w:val="00C9342D"/>
    <w:rsid w:val="00C93F45"/>
    <w:rsid w:val="00C965FF"/>
    <w:rsid w:val="00C97BD3"/>
    <w:rsid w:val="00CA46F4"/>
    <w:rsid w:val="00CA515D"/>
    <w:rsid w:val="00CA71B6"/>
    <w:rsid w:val="00CA7380"/>
    <w:rsid w:val="00CA7D50"/>
    <w:rsid w:val="00CB0439"/>
    <w:rsid w:val="00CB2BC0"/>
    <w:rsid w:val="00CB4D23"/>
    <w:rsid w:val="00CB6EA2"/>
    <w:rsid w:val="00CB7896"/>
    <w:rsid w:val="00CC15D8"/>
    <w:rsid w:val="00CC1F46"/>
    <w:rsid w:val="00CC38FA"/>
    <w:rsid w:val="00CC785B"/>
    <w:rsid w:val="00CD016C"/>
    <w:rsid w:val="00CD17EC"/>
    <w:rsid w:val="00CD39B3"/>
    <w:rsid w:val="00CD3BAF"/>
    <w:rsid w:val="00CD3D3A"/>
    <w:rsid w:val="00CD7706"/>
    <w:rsid w:val="00CE22A1"/>
    <w:rsid w:val="00CE3B99"/>
    <w:rsid w:val="00CE564B"/>
    <w:rsid w:val="00CE7757"/>
    <w:rsid w:val="00CF1628"/>
    <w:rsid w:val="00CF354E"/>
    <w:rsid w:val="00CF6041"/>
    <w:rsid w:val="00CF61C5"/>
    <w:rsid w:val="00CF72AE"/>
    <w:rsid w:val="00D00010"/>
    <w:rsid w:val="00D025C6"/>
    <w:rsid w:val="00D02D84"/>
    <w:rsid w:val="00D07B65"/>
    <w:rsid w:val="00D15103"/>
    <w:rsid w:val="00D17AB6"/>
    <w:rsid w:val="00D20195"/>
    <w:rsid w:val="00D232B4"/>
    <w:rsid w:val="00D239C4"/>
    <w:rsid w:val="00D24AF0"/>
    <w:rsid w:val="00D256D2"/>
    <w:rsid w:val="00D275E4"/>
    <w:rsid w:val="00D31C4D"/>
    <w:rsid w:val="00D35864"/>
    <w:rsid w:val="00D35C0A"/>
    <w:rsid w:val="00D45970"/>
    <w:rsid w:val="00D472E9"/>
    <w:rsid w:val="00D51C99"/>
    <w:rsid w:val="00D531F7"/>
    <w:rsid w:val="00D53925"/>
    <w:rsid w:val="00D60728"/>
    <w:rsid w:val="00D60AD3"/>
    <w:rsid w:val="00D61646"/>
    <w:rsid w:val="00D63608"/>
    <w:rsid w:val="00D637D4"/>
    <w:rsid w:val="00D70127"/>
    <w:rsid w:val="00D7251B"/>
    <w:rsid w:val="00D7273F"/>
    <w:rsid w:val="00D77D47"/>
    <w:rsid w:val="00D86445"/>
    <w:rsid w:val="00D8736B"/>
    <w:rsid w:val="00D931CE"/>
    <w:rsid w:val="00D945E3"/>
    <w:rsid w:val="00DA20F2"/>
    <w:rsid w:val="00DA27EC"/>
    <w:rsid w:val="00DA3CAC"/>
    <w:rsid w:val="00DB08D8"/>
    <w:rsid w:val="00DB19A3"/>
    <w:rsid w:val="00DB25DD"/>
    <w:rsid w:val="00DB458E"/>
    <w:rsid w:val="00DB610A"/>
    <w:rsid w:val="00DB62A1"/>
    <w:rsid w:val="00DB7422"/>
    <w:rsid w:val="00DB76E5"/>
    <w:rsid w:val="00DC03A5"/>
    <w:rsid w:val="00DC05B4"/>
    <w:rsid w:val="00DC25CB"/>
    <w:rsid w:val="00DC4F70"/>
    <w:rsid w:val="00DC66D3"/>
    <w:rsid w:val="00DD6800"/>
    <w:rsid w:val="00DE16C9"/>
    <w:rsid w:val="00DE17BE"/>
    <w:rsid w:val="00DE1D9A"/>
    <w:rsid w:val="00DE2750"/>
    <w:rsid w:val="00DE3D51"/>
    <w:rsid w:val="00DE4010"/>
    <w:rsid w:val="00DE45B3"/>
    <w:rsid w:val="00DE5E84"/>
    <w:rsid w:val="00DE6326"/>
    <w:rsid w:val="00DE644A"/>
    <w:rsid w:val="00DE7B40"/>
    <w:rsid w:val="00DF103D"/>
    <w:rsid w:val="00DF5755"/>
    <w:rsid w:val="00DF62A3"/>
    <w:rsid w:val="00E04536"/>
    <w:rsid w:val="00E06469"/>
    <w:rsid w:val="00E07B0B"/>
    <w:rsid w:val="00E11442"/>
    <w:rsid w:val="00E12D03"/>
    <w:rsid w:val="00E144DD"/>
    <w:rsid w:val="00E20FC9"/>
    <w:rsid w:val="00E21D46"/>
    <w:rsid w:val="00E221C7"/>
    <w:rsid w:val="00E229B6"/>
    <w:rsid w:val="00E274DD"/>
    <w:rsid w:val="00E3057C"/>
    <w:rsid w:val="00E32454"/>
    <w:rsid w:val="00E32C9E"/>
    <w:rsid w:val="00E33053"/>
    <w:rsid w:val="00E33AD0"/>
    <w:rsid w:val="00E37665"/>
    <w:rsid w:val="00E41A2F"/>
    <w:rsid w:val="00E42034"/>
    <w:rsid w:val="00E4577E"/>
    <w:rsid w:val="00E4760F"/>
    <w:rsid w:val="00E50047"/>
    <w:rsid w:val="00E5012A"/>
    <w:rsid w:val="00E512DE"/>
    <w:rsid w:val="00E51C41"/>
    <w:rsid w:val="00E54304"/>
    <w:rsid w:val="00E5669B"/>
    <w:rsid w:val="00E5767D"/>
    <w:rsid w:val="00E64525"/>
    <w:rsid w:val="00E647DF"/>
    <w:rsid w:val="00E675B0"/>
    <w:rsid w:val="00E67779"/>
    <w:rsid w:val="00E72036"/>
    <w:rsid w:val="00E72716"/>
    <w:rsid w:val="00E72FCF"/>
    <w:rsid w:val="00E74A99"/>
    <w:rsid w:val="00E76B35"/>
    <w:rsid w:val="00E772A5"/>
    <w:rsid w:val="00E77D4E"/>
    <w:rsid w:val="00E77DDE"/>
    <w:rsid w:val="00E83119"/>
    <w:rsid w:val="00E83B5B"/>
    <w:rsid w:val="00E8451B"/>
    <w:rsid w:val="00E849E2"/>
    <w:rsid w:val="00E84E44"/>
    <w:rsid w:val="00E85032"/>
    <w:rsid w:val="00E86014"/>
    <w:rsid w:val="00E86C27"/>
    <w:rsid w:val="00E90403"/>
    <w:rsid w:val="00E92CF7"/>
    <w:rsid w:val="00E937E6"/>
    <w:rsid w:val="00E97819"/>
    <w:rsid w:val="00E97BD9"/>
    <w:rsid w:val="00EA0C46"/>
    <w:rsid w:val="00EA0D91"/>
    <w:rsid w:val="00EA6644"/>
    <w:rsid w:val="00EA6742"/>
    <w:rsid w:val="00EA73C8"/>
    <w:rsid w:val="00EB1D63"/>
    <w:rsid w:val="00EB344B"/>
    <w:rsid w:val="00EB4765"/>
    <w:rsid w:val="00EB5396"/>
    <w:rsid w:val="00EB5932"/>
    <w:rsid w:val="00EB5CED"/>
    <w:rsid w:val="00EB7A6C"/>
    <w:rsid w:val="00EC0B6E"/>
    <w:rsid w:val="00EC0ECA"/>
    <w:rsid w:val="00EC2F04"/>
    <w:rsid w:val="00EC345A"/>
    <w:rsid w:val="00EC4667"/>
    <w:rsid w:val="00EC46DD"/>
    <w:rsid w:val="00EC4D4C"/>
    <w:rsid w:val="00EC5E38"/>
    <w:rsid w:val="00EC6281"/>
    <w:rsid w:val="00ED053E"/>
    <w:rsid w:val="00ED1B63"/>
    <w:rsid w:val="00ED20C1"/>
    <w:rsid w:val="00ED2593"/>
    <w:rsid w:val="00ED5BD5"/>
    <w:rsid w:val="00EE12A0"/>
    <w:rsid w:val="00EE1C3E"/>
    <w:rsid w:val="00EE2B5D"/>
    <w:rsid w:val="00EE4DDB"/>
    <w:rsid w:val="00EE6E5F"/>
    <w:rsid w:val="00EF193E"/>
    <w:rsid w:val="00F030D4"/>
    <w:rsid w:val="00F040CE"/>
    <w:rsid w:val="00F058BE"/>
    <w:rsid w:val="00F073DE"/>
    <w:rsid w:val="00F074A1"/>
    <w:rsid w:val="00F100B2"/>
    <w:rsid w:val="00F10A9E"/>
    <w:rsid w:val="00F11A76"/>
    <w:rsid w:val="00F12EC7"/>
    <w:rsid w:val="00F17ACA"/>
    <w:rsid w:val="00F23268"/>
    <w:rsid w:val="00F26975"/>
    <w:rsid w:val="00F278DD"/>
    <w:rsid w:val="00F31520"/>
    <w:rsid w:val="00F33BED"/>
    <w:rsid w:val="00F3606F"/>
    <w:rsid w:val="00F36565"/>
    <w:rsid w:val="00F368F7"/>
    <w:rsid w:val="00F37B09"/>
    <w:rsid w:val="00F43328"/>
    <w:rsid w:val="00F45610"/>
    <w:rsid w:val="00F45847"/>
    <w:rsid w:val="00F46572"/>
    <w:rsid w:val="00F51F4F"/>
    <w:rsid w:val="00F53C03"/>
    <w:rsid w:val="00F63BD3"/>
    <w:rsid w:val="00F666AA"/>
    <w:rsid w:val="00F670DB"/>
    <w:rsid w:val="00F702A0"/>
    <w:rsid w:val="00F71522"/>
    <w:rsid w:val="00F724A2"/>
    <w:rsid w:val="00F726DC"/>
    <w:rsid w:val="00F72B9F"/>
    <w:rsid w:val="00F73E68"/>
    <w:rsid w:val="00F754E3"/>
    <w:rsid w:val="00F758F1"/>
    <w:rsid w:val="00F75B9D"/>
    <w:rsid w:val="00F76DE5"/>
    <w:rsid w:val="00F84B30"/>
    <w:rsid w:val="00F8516E"/>
    <w:rsid w:val="00F924CC"/>
    <w:rsid w:val="00F93E61"/>
    <w:rsid w:val="00F94848"/>
    <w:rsid w:val="00FA20DC"/>
    <w:rsid w:val="00FA56BB"/>
    <w:rsid w:val="00FA571E"/>
    <w:rsid w:val="00FA61CC"/>
    <w:rsid w:val="00FA6ADE"/>
    <w:rsid w:val="00FA722E"/>
    <w:rsid w:val="00FA746B"/>
    <w:rsid w:val="00FA76D3"/>
    <w:rsid w:val="00FB0533"/>
    <w:rsid w:val="00FB05B9"/>
    <w:rsid w:val="00FB22A2"/>
    <w:rsid w:val="00FB30DF"/>
    <w:rsid w:val="00FB4B9C"/>
    <w:rsid w:val="00FC271D"/>
    <w:rsid w:val="00FC2F6A"/>
    <w:rsid w:val="00FC37BA"/>
    <w:rsid w:val="00FC4812"/>
    <w:rsid w:val="00FC5D71"/>
    <w:rsid w:val="00FC7C8C"/>
    <w:rsid w:val="00FC7E68"/>
    <w:rsid w:val="00FD0C75"/>
    <w:rsid w:val="00FD2052"/>
    <w:rsid w:val="00FD2AD6"/>
    <w:rsid w:val="00FD3053"/>
    <w:rsid w:val="00FD352E"/>
    <w:rsid w:val="00FD4453"/>
    <w:rsid w:val="00FD7001"/>
    <w:rsid w:val="00FE15ED"/>
    <w:rsid w:val="00FE2E1A"/>
    <w:rsid w:val="00FE65F9"/>
    <w:rsid w:val="00FE6781"/>
    <w:rsid w:val="00FE69D1"/>
    <w:rsid w:val="00FF164C"/>
    <w:rsid w:val="00FF23A0"/>
    <w:rsid w:val="00FF3B9B"/>
    <w:rsid w:val="00FF4358"/>
    <w:rsid w:val="00FF46DB"/>
    <w:rsid w:val="00FF52F7"/>
    <w:rsid w:val="00FF59A9"/>
    <w:rsid w:val="00FF65C4"/>
    <w:rsid w:val="00FF6BE9"/>
    <w:rsid w:val="00FF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E55607"/>
  <w15:chartTrackingRefBased/>
  <w15:docId w15:val="{2CAF2DC7-58D1-402F-BFC3-DF0463CF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E61"/>
    <w:pPr>
      <w:keepNext/>
      <w:keepLines/>
      <w:spacing w:before="40" w:after="40"/>
      <w:ind w:left="788" w:hanging="431"/>
      <w:outlineLvl w:val="1"/>
    </w:pPr>
    <w:rPr>
      <w:rFonts w:ascii="Calibri" w:eastAsia="Calibri" w:hAnsi="Calibri" w:cs="Calibri"/>
      <w:color w:val="2F5496"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E61"/>
    <w:pPr>
      <w:keepNext/>
      <w:keepLines/>
      <w:spacing w:before="40" w:after="220"/>
      <w:outlineLvl w:val="2"/>
    </w:pPr>
    <w:rPr>
      <w:rFonts w:ascii="Calibri" w:eastAsia="Calibri" w:hAnsi="Calibri" w:cs="Calibri"/>
      <w:color w:val="1F3863"/>
      <w:sz w:val="24"/>
      <w:szCs w:val="24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E61"/>
    <w:pPr>
      <w:keepNext/>
      <w:keepLines/>
      <w:spacing w:before="240" w:after="40" w:line="240" w:lineRule="auto"/>
      <w:outlineLvl w:val="3"/>
    </w:pPr>
    <w:rPr>
      <w:rFonts w:ascii="Calibri" w:eastAsia="Calibri" w:hAnsi="Calibri" w:cs="Calibri"/>
      <w:b/>
      <w:sz w:val="24"/>
      <w:szCs w:val="24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E61"/>
    <w:pPr>
      <w:keepNext/>
      <w:keepLines/>
      <w:spacing w:before="220" w:after="40" w:line="240" w:lineRule="auto"/>
      <w:outlineLvl w:val="4"/>
    </w:pPr>
    <w:rPr>
      <w:rFonts w:ascii="Calibri" w:eastAsia="Calibri" w:hAnsi="Calibri" w:cs="Calibri"/>
      <w:b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E61"/>
    <w:pPr>
      <w:keepNext/>
      <w:keepLines/>
      <w:spacing w:before="200" w:after="40" w:line="240" w:lineRule="auto"/>
      <w:outlineLvl w:val="5"/>
    </w:pPr>
    <w:rPr>
      <w:rFonts w:ascii="Calibri" w:eastAsia="Calibri" w:hAnsi="Calibri" w:cs="Calibri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E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417"/>
  </w:style>
  <w:style w:type="paragraph" w:styleId="Footer">
    <w:name w:val="footer"/>
    <w:basedOn w:val="Normal"/>
    <w:link w:val="FooterChar"/>
    <w:uiPriority w:val="99"/>
    <w:unhideWhenUsed/>
    <w:rsid w:val="00712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417"/>
  </w:style>
  <w:style w:type="character" w:customStyle="1" w:styleId="Heading1Char">
    <w:name w:val="Heading 1 Char"/>
    <w:basedOn w:val="DefaultParagraphFont"/>
    <w:link w:val="Heading1"/>
    <w:uiPriority w:val="9"/>
    <w:rsid w:val="006013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01343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601343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45BE3"/>
    <w:pPr>
      <w:tabs>
        <w:tab w:val="right" w:leader="dot" w:pos="9360"/>
      </w:tabs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01343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A45B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E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C23CE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666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6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66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609"/>
    <w:rPr>
      <w:rFonts w:ascii="Calibri" w:hAnsi="Calibri" w:cs="Calibri"/>
      <w:noProof/>
    </w:rPr>
  </w:style>
  <w:style w:type="paragraph" w:customStyle="1" w:styleId="Default">
    <w:name w:val="Default"/>
    <w:rsid w:val="00FA74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E61"/>
    <w:rPr>
      <w:rFonts w:ascii="Calibri" w:eastAsia="Calibri" w:hAnsi="Calibri" w:cs="Calibri"/>
      <w:color w:val="2F5496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E61"/>
    <w:rPr>
      <w:rFonts w:ascii="Calibri" w:eastAsia="Calibri" w:hAnsi="Calibri" w:cs="Calibri"/>
      <w:color w:val="1F3863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E61"/>
    <w:rPr>
      <w:rFonts w:ascii="Calibri" w:eastAsia="Calibri" w:hAnsi="Calibri" w:cs="Calibri"/>
      <w:b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E61"/>
    <w:rPr>
      <w:rFonts w:ascii="Calibri" w:eastAsia="Calibri" w:hAnsi="Calibri" w:cs="Calibri"/>
      <w:b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E61"/>
    <w:rPr>
      <w:rFonts w:ascii="Calibri" w:eastAsia="Calibri" w:hAnsi="Calibri" w:cs="Calibri"/>
      <w:b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93E61"/>
    <w:pPr>
      <w:keepNext/>
      <w:keepLines/>
      <w:spacing w:before="480" w:after="120" w:line="240" w:lineRule="auto"/>
    </w:pPr>
    <w:rPr>
      <w:rFonts w:ascii="Calibri" w:eastAsia="Calibri" w:hAnsi="Calibri" w:cs="Calibri"/>
      <w:b/>
      <w:sz w:val="72"/>
      <w:szCs w:val="7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93E61"/>
    <w:rPr>
      <w:rFonts w:ascii="Calibri" w:eastAsia="Calibri" w:hAnsi="Calibri" w:cs="Calibri"/>
      <w:b/>
      <w:sz w:val="72"/>
      <w:szCs w:val="7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E61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93E61"/>
    <w:rPr>
      <w:rFonts w:ascii="Georgia" w:eastAsia="Georgia" w:hAnsi="Georgia" w:cs="Georgia"/>
      <w:i/>
      <w:color w:val="666666"/>
      <w:sz w:val="48"/>
      <w:szCs w:val="48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F93E61"/>
    <w:pPr>
      <w:spacing w:after="220" w:line="240" w:lineRule="auto"/>
    </w:pPr>
    <w:rPr>
      <w:rFonts w:ascii="Calibri" w:eastAsia="Calibri" w:hAnsi="Calibri" w:cs="Calibr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E61"/>
    <w:rPr>
      <w:rFonts w:ascii="Calibri" w:eastAsia="Calibri" w:hAnsi="Calibri" w:cs="Calibri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93E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61"/>
    <w:rPr>
      <w:rFonts w:ascii="Calibri" w:eastAsia="Calibri" w:hAnsi="Calibri" w:cs="Calibri"/>
      <w:b/>
      <w:bCs/>
      <w:sz w:val="20"/>
      <w:szCs w:val="20"/>
      <w:lang w:val="en-GB"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F93E61"/>
    <w:pPr>
      <w:spacing w:before="100" w:beforeAutospacing="1" w:after="100" w:afterAutospacing="1" w:line="240" w:lineRule="auto"/>
    </w:pPr>
    <w:rPr>
      <w:rFonts w:ascii="Calibri" w:eastAsiaTheme="minorEastAsia" w:hAnsi="Calibri" w:cs="Times New Roman"/>
      <w:szCs w:val="24"/>
      <w:lang w:val="en-GB" w:eastAsia="en-GB" w:bidi="ne-NP"/>
    </w:rPr>
  </w:style>
  <w:style w:type="paragraph" w:styleId="Revision">
    <w:name w:val="Revision"/>
    <w:hidden/>
    <w:uiPriority w:val="99"/>
    <w:semiHidden/>
    <w:rsid w:val="00F93E61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zh-CN"/>
    </w:rPr>
  </w:style>
  <w:style w:type="character" w:styleId="Strong">
    <w:name w:val="Strong"/>
    <w:basedOn w:val="DefaultParagraphFont"/>
    <w:uiPriority w:val="22"/>
    <w:qFormat/>
    <w:rsid w:val="00F93E61"/>
    <w:rPr>
      <w:b/>
      <w:bCs/>
    </w:rPr>
  </w:style>
  <w:style w:type="character" w:customStyle="1" w:styleId="worddisplay">
    <w:name w:val="worddisplay"/>
    <w:basedOn w:val="DefaultParagraphFont"/>
    <w:rsid w:val="00F93E61"/>
  </w:style>
  <w:style w:type="character" w:customStyle="1" w:styleId="NoSpacingChar">
    <w:name w:val="No Spacing Char"/>
    <w:basedOn w:val="DefaultParagraphFont"/>
    <w:link w:val="NoSpacing"/>
    <w:uiPriority w:val="1"/>
    <w:rsid w:val="00F93E61"/>
    <w:rPr>
      <w:rFonts w:ascii="Calibri" w:eastAsia="Calibri" w:hAnsi="Calibri" w:cs="Calibri"/>
      <w:sz w:val="24"/>
      <w:szCs w:val="24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3E61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F93E61"/>
  </w:style>
  <w:style w:type="character" w:styleId="Emphasis">
    <w:name w:val="Emphasis"/>
    <w:basedOn w:val="DefaultParagraphFont"/>
    <w:uiPriority w:val="20"/>
    <w:qFormat/>
    <w:rsid w:val="00F93E61"/>
    <w:rPr>
      <w:i/>
      <w:iCs/>
    </w:rPr>
  </w:style>
  <w:style w:type="character" w:customStyle="1" w:styleId="messagefield">
    <w:name w:val="messagefield"/>
    <w:basedOn w:val="DefaultParagraphFont"/>
    <w:rsid w:val="00F93E61"/>
  </w:style>
  <w:style w:type="character" w:customStyle="1" w:styleId="normaltextrun">
    <w:name w:val="normaltextrun"/>
    <w:basedOn w:val="DefaultParagraphFont"/>
    <w:rsid w:val="00F93E61"/>
  </w:style>
  <w:style w:type="character" w:customStyle="1" w:styleId="NormalWebChar">
    <w:name w:val="Normal (Web) Char"/>
    <w:basedOn w:val="DefaultParagraphFont"/>
    <w:link w:val="NormalWeb"/>
    <w:uiPriority w:val="99"/>
    <w:rsid w:val="00F93E61"/>
    <w:rPr>
      <w:rFonts w:ascii="Calibri" w:eastAsiaTheme="minorEastAsia" w:hAnsi="Calibri" w:cs="Times New Roman"/>
      <w:szCs w:val="24"/>
      <w:lang w:val="en-GB" w:eastAsia="en-GB" w:bidi="ne-NP"/>
    </w:rPr>
  </w:style>
  <w:style w:type="paragraph" w:customStyle="1" w:styleId="pf0">
    <w:name w:val="pf0"/>
    <w:basedOn w:val="Normal"/>
    <w:rsid w:val="00F93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F93E61"/>
    <w:rPr>
      <w:rFonts w:ascii="Segoe UI" w:hAnsi="Segoe UI" w:cs="Segoe UI" w:hint="default"/>
      <w:sz w:val="18"/>
      <w:szCs w:val="18"/>
    </w:rPr>
  </w:style>
  <w:style w:type="character" w:customStyle="1" w:styleId="toptext">
    <w:name w:val="top__text"/>
    <w:basedOn w:val="DefaultParagraphFont"/>
    <w:rsid w:val="00F93E61"/>
  </w:style>
  <w:style w:type="paragraph" w:customStyle="1" w:styleId="para">
    <w:name w:val="para"/>
    <w:basedOn w:val="Normal"/>
    <w:rsid w:val="00F93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Pa5">
    <w:name w:val="Pa5"/>
    <w:basedOn w:val="Normal"/>
    <w:next w:val="Normal"/>
    <w:uiPriority w:val="99"/>
    <w:rsid w:val="00F93E61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  <w:lang w:val="nb-NO"/>
      <w14:ligatures w14:val="standardContextual"/>
    </w:rPr>
  </w:style>
  <w:style w:type="paragraph" w:customStyle="1" w:styleId="Pa7">
    <w:name w:val="Pa7"/>
    <w:basedOn w:val="Normal"/>
    <w:next w:val="Normal"/>
    <w:uiPriority w:val="99"/>
    <w:rsid w:val="00F93E61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  <w:lang w:val="nb-NO"/>
      <w14:ligatures w14:val="standardContextual"/>
    </w:rPr>
  </w:style>
  <w:style w:type="character" w:customStyle="1" w:styleId="A5">
    <w:name w:val="A5"/>
    <w:uiPriority w:val="99"/>
    <w:rsid w:val="00F93E61"/>
    <w:rPr>
      <w:rFonts w:cs="ScalaLancetPro"/>
      <w:color w:val="000000"/>
      <w:sz w:val="9"/>
      <w:szCs w:val="9"/>
    </w:rPr>
  </w:style>
  <w:style w:type="character" w:customStyle="1" w:styleId="anchor-text">
    <w:name w:val="anchor-text"/>
    <w:basedOn w:val="DefaultParagraphFont"/>
    <w:rsid w:val="00F93E61"/>
  </w:style>
  <w:style w:type="paragraph" w:customStyle="1" w:styleId="Pa8">
    <w:name w:val="Pa8"/>
    <w:basedOn w:val="Default"/>
    <w:next w:val="Default"/>
    <w:uiPriority w:val="99"/>
    <w:rsid w:val="00F93E61"/>
    <w:pPr>
      <w:spacing w:line="171" w:lineRule="atLeast"/>
    </w:pPr>
    <w:rPr>
      <w:rFonts w:ascii="Shaker 2 Lancet" w:hAnsi="Shaker 2 Lancet" w:cstheme="minorBidi"/>
      <w:color w:val="auto"/>
      <w14:ligatures w14:val="standardContextual"/>
    </w:rPr>
  </w:style>
  <w:style w:type="paragraph" w:customStyle="1" w:styleId="Pa9">
    <w:name w:val="Pa9"/>
    <w:basedOn w:val="Default"/>
    <w:next w:val="Default"/>
    <w:uiPriority w:val="99"/>
    <w:rsid w:val="00F93E61"/>
    <w:pPr>
      <w:spacing w:line="171" w:lineRule="atLeast"/>
    </w:pPr>
    <w:rPr>
      <w:rFonts w:ascii="Shaker 2 Lancet" w:hAnsi="Shaker 2 Lancet" w:cstheme="minorBidi"/>
      <w:color w:val="auto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78F34-6FE2-49F1-BD9A-24151FDFF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645</Words>
  <Characters>29922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Katherine T</dc:creator>
  <cp:keywords/>
  <dc:description/>
  <cp:lastModifiedBy>Sanju Bhattarai</cp:lastModifiedBy>
  <cp:revision>4</cp:revision>
  <cp:lastPrinted>2024-03-08T13:36:00Z</cp:lastPrinted>
  <dcterms:created xsi:type="dcterms:W3CDTF">2024-07-26T13:20:00Z</dcterms:created>
  <dcterms:modified xsi:type="dcterms:W3CDTF">2024-07-26T13:24:00Z</dcterms:modified>
</cp:coreProperties>
</file>